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0F43F" w14:textId="77777777" w:rsidR="002426D9" w:rsidRDefault="002426D9" w:rsidP="002426D9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Materials for: </w:t>
      </w:r>
    </w:p>
    <w:p w14:paraId="6E97D996" w14:textId="12F9CCF6" w:rsidR="002426D9" w:rsidRDefault="002426D9" w:rsidP="002426D9">
      <w:pPr>
        <w:rPr>
          <w:b/>
          <w:sz w:val="22"/>
          <w:szCs w:val="22"/>
        </w:rPr>
      </w:pPr>
      <w:r w:rsidRPr="002426D9">
        <w:rPr>
          <w:b/>
          <w:sz w:val="22"/>
          <w:szCs w:val="22"/>
        </w:rPr>
        <w:t>A Novel Principal Component based Method for Identifying Differentially Methylated Regions using Illumina EPIC Methylation Arrays</w:t>
      </w:r>
      <w:r>
        <w:rPr>
          <w:b/>
          <w:sz w:val="22"/>
          <w:szCs w:val="22"/>
        </w:rPr>
        <w:t xml:space="preserve">. </w:t>
      </w:r>
    </w:p>
    <w:p w14:paraId="6BF2FC7F" w14:textId="4227092D" w:rsidR="002426D9" w:rsidRDefault="002426D9" w:rsidP="002426D9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by </w:t>
      </w:r>
      <w:r w:rsidRPr="002426D9">
        <w:rPr>
          <w:b/>
          <w:sz w:val="22"/>
          <w:szCs w:val="22"/>
        </w:rPr>
        <w:t>Yuanchao Zheng PhD</w:t>
      </w:r>
      <w:r>
        <w:rPr>
          <w:b/>
          <w:sz w:val="22"/>
          <w:szCs w:val="22"/>
        </w:rPr>
        <w:t xml:space="preserve"> et al.</w:t>
      </w:r>
    </w:p>
    <w:p w14:paraId="6AE0C3A9" w14:textId="77777777" w:rsidR="002426D9" w:rsidRDefault="002426D9" w:rsidP="00C254B4">
      <w:pPr>
        <w:rPr>
          <w:b/>
          <w:sz w:val="22"/>
          <w:szCs w:val="22"/>
        </w:rPr>
      </w:pPr>
    </w:p>
    <w:p w14:paraId="7AD89A8B" w14:textId="77777777" w:rsidR="002426D9" w:rsidRDefault="002426D9" w:rsidP="00C254B4">
      <w:pPr>
        <w:rPr>
          <w:b/>
          <w:sz w:val="22"/>
          <w:szCs w:val="22"/>
        </w:rPr>
      </w:pPr>
    </w:p>
    <w:p w14:paraId="31BA0773" w14:textId="4BBF0967" w:rsidR="00C254B4" w:rsidRPr="002D48CD" w:rsidRDefault="009079A6" w:rsidP="00C254B4">
      <w:pPr>
        <w:rPr>
          <w:b/>
          <w:sz w:val="22"/>
          <w:szCs w:val="22"/>
        </w:rPr>
      </w:pPr>
      <w:r w:rsidRPr="002D48CD">
        <w:rPr>
          <w:b/>
          <w:sz w:val="22"/>
          <w:szCs w:val="22"/>
        </w:rPr>
        <w:t xml:space="preserve">Supplementary </w:t>
      </w:r>
      <w:r w:rsidR="00C254B4" w:rsidRPr="002D48CD">
        <w:rPr>
          <w:b/>
          <w:sz w:val="22"/>
          <w:szCs w:val="22"/>
        </w:rPr>
        <w:t xml:space="preserve">Table and Figure Legends </w:t>
      </w:r>
    </w:p>
    <w:p w14:paraId="0587B4CD" w14:textId="77777777" w:rsidR="00B434A8" w:rsidRPr="00D2481C" w:rsidRDefault="00B434A8" w:rsidP="00C254B4">
      <w:pPr>
        <w:rPr>
          <w:b/>
          <w:sz w:val="22"/>
          <w:szCs w:val="22"/>
        </w:rPr>
      </w:pPr>
    </w:p>
    <w:p w14:paraId="22C85983" w14:textId="253E30ED" w:rsidR="00F76EE3" w:rsidRPr="006C5990" w:rsidRDefault="00F76EE3" w:rsidP="00F76EE3">
      <w:pPr>
        <w:rPr>
          <w:sz w:val="22"/>
          <w:szCs w:val="22"/>
        </w:rPr>
      </w:pPr>
      <w:r w:rsidRPr="006C5990">
        <w:rPr>
          <w:sz w:val="22"/>
          <w:szCs w:val="22"/>
        </w:rPr>
        <w:t xml:space="preserve">Supplementary Table 1. </w:t>
      </w:r>
      <w:r w:rsidR="00131B45" w:rsidRPr="00131B45">
        <w:rPr>
          <w:sz w:val="22"/>
          <w:szCs w:val="22"/>
        </w:rPr>
        <w:t>The Genome-wide False Positive Rates on Genic Regions using 100 Discovery Cohort Subjects</w:t>
      </w:r>
      <w:r w:rsidRPr="006C5990">
        <w:rPr>
          <w:sz w:val="22"/>
          <w:szCs w:val="22"/>
        </w:rPr>
        <w:t>:</w:t>
      </w:r>
    </w:p>
    <w:p w14:paraId="005646E5" w14:textId="77777777" w:rsidR="00F76EE3" w:rsidRPr="006C5990" w:rsidRDefault="00260250" w:rsidP="00F76EE3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2"/>
          <w:szCs w:val="22"/>
        </w:rPr>
      </w:pPr>
      <w:r w:rsidRPr="006C5990">
        <w:rPr>
          <w:rFonts w:ascii="Times New Roman" w:hAnsi="Times New Roman" w:cs="Times New Roman"/>
          <w:sz w:val="22"/>
          <w:szCs w:val="22"/>
        </w:rPr>
        <w:t>MetaPC</w:t>
      </w:r>
      <w:r w:rsidR="00F76EE3" w:rsidRPr="006C5990">
        <w:rPr>
          <w:rFonts w:ascii="Times New Roman" w:hAnsi="Times New Roman" w:cs="Times New Roman"/>
          <w:sz w:val="22"/>
          <w:szCs w:val="22"/>
        </w:rPr>
        <w:t xml:space="preserve">;  B. </w:t>
      </w:r>
      <w:r w:rsidRPr="006C5990">
        <w:rPr>
          <w:rFonts w:ascii="Times New Roman" w:hAnsi="Times New Roman" w:cs="Times New Roman"/>
          <w:sz w:val="22"/>
          <w:szCs w:val="22"/>
        </w:rPr>
        <w:t>MultiPC</w:t>
      </w:r>
    </w:p>
    <w:p w14:paraId="664C9E49" w14:textId="77777777" w:rsidR="00E740B4" w:rsidRPr="006C5990" w:rsidRDefault="00E740B4" w:rsidP="00E740B4">
      <w:pPr>
        <w:rPr>
          <w:sz w:val="22"/>
          <w:szCs w:val="22"/>
        </w:rPr>
      </w:pPr>
    </w:p>
    <w:p w14:paraId="67213860" w14:textId="098C7D18" w:rsidR="00E740B4" w:rsidRPr="006C5990" w:rsidRDefault="00E740B4" w:rsidP="00E740B4">
      <w:pPr>
        <w:rPr>
          <w:sz w:val="22"/>
          <w:szCs w:val="22"/>
        </w:rPr>
      </w:pPr>
      <w:r w:rsidRPr="006C5990">
        <w:rPr>
          <w:sz w:val="22"/>
          <w:szCs w:val="22"/>
        </w:rPr>
        <w:t xml:space="preserve">Supplementary Table 2. </w:t>
      </w:r>
      <w:r w:rsidR="00015FDD" w:rsidRPr="00015FDD">
        <w:rPr>
          <w:sz w:val="22"/>
          <w:szCs w:val="22"/>
        </w:rPr>
        <w:t>The Number of Genomic Regions Analyzed in Genome-wide False Positive Rates using 100 Discovery Cohort Subjects</w:t>
      </w:r>
    </w:p>
    <w:p w14:paraId="4889E952" w14:textId="69423707" w:rsidR="006C28CB" w:rsidRDefault="006C28CB" w:rsidP="00E740B4">
      <w:pPr>
        <w:rPr>
          <w:sz w:val="22"/>
          <w:szCs w:val="22"/>
        </w:rPr>
      </w:pPr>
    </w:p>
    <w:p w14:paraId="2C45F457" w14:textId="629563D7" w:rsidR="00C30B40" w:rsidRDefault="00C30B40" w:rsidP="00E740B4">
      <w:pPr>
        <w:rPr>
          <w:sz w:val="22"/>
          <w:szCs w:val="22"/>
        </w:rPr>
      </w:pPr>
      <w:r w:rsidRPr="006C5990"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3</w:t>
      </w:r>
      <w:r w:rsidRPr="006C5990">
        <w:rPr>
          <w:sz w:val="22"/>
          <w:szCs w:val="22"/>
        </w:rPr>
        <w:t xml:space="preserve">. </w:t>
      </w:r>
      <w:r w:rsidR="006C03F3" w:rsidRPr="006C03F3">
        <w:rPr>
          <w:sz w:val="22"/>
          <w:szCs w:val="22"/>
        </w:rPr>
        <w:t>The Summary of True Positive Rates on Representative Regions</w:t>
      </w:r>
    </w:p>
    <w:p w14:paraId="582652E3" w14:textId="05111E24" w:rsidR="007015DB" w:rsidRPr="000036D6" w:rsidRDefault="007015DB" w:rsidP="00AB3557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0036D6">
        <w:rPr>
          <w:rFonts w:ascii="Times New Roman" w:hAnsi="Times New Roman" w:cs="Times New Roman"/>
          <w:sz w:val="22"/>
          <w:szCs w:val="22"/>
        </w:rPr>
        <w:t>MetaPC</w:t>
      </w:r>
      <w:r w:rsidR="00AB3557" w:rsidRPr="000036D6">
        <w:rPr>
          <w:rFonts w:ascii="Times New Roman" w:hAnsi="Times New Roman" w:cs="Times New Roman"/>
          <w:sz w:val="22"/>
          <w:szCs w:val="22"/>
        </w:rPr>
        <w:t xml:space="preserve"> using </w:t>
      </w:r>
      <w:r w:rsidR="00C873AE" w:rsidRPr="000036D6">
        <w:rPr>
          <w:rFonts w:ascii="Times New Roman" w:hAnsi="Times New Roman" w:cs="Times New Roman"/>
          <w:sz w:val="22"/>
          <w:szCs w:val="22"/>
        </w:rPr>
        <w:t>Fisher</w:t>
      </w:r>
      <w:r w:rsidR="00AB3557" w:rsidRPr="000036D6">
        <w:rPr>
          <w:rFonts w:ascii="Times New Roman" w:hAnsi="Times New Roman" w:cs="Times New Roman"/>
          <w:sz w:val="22"/>
          <w:szCs w:val="22"/>
        </w:rPr>
        <w:t>’s Method</w:t>
      </w:r>
      <w:r w:rsidR="00C873AE" w:rsidRPr="000036D6">
        <w:rPr>
          <w:rFonts w:ascii="Times New Roman" w:hAnsi="Times New Roman" w:cs="Times New Roman"/>
          <w:sz w:val="22"/>
          <w:szCs w:val="22"/>
        </w:rPr>
        <w:t>; B. MetaPC</w:t>
      </w:r>
      <w:r w:rsidR="00AB3557" w:rsidRPr="000036D6">
        <w:rPr>
          <w:rFonts w:ascii="Times New Roman" w:hAnsi="Times New Roman" w:cs="Times New Roman"/>
          <w:sz w:val="22"/>
          <w:szCs w:val="22"/>
        </w:rPr>
        <w:t xml:space="preserve"> using Stouffer’s Method</w:t>
      </w:r>
      <w:r w:rsidRPr="000036D6">
        <w:rPr>
          <w:rFonts w:ascii="Times New Roman" w:hAnsi="Times New Roman" w:cs="Times New Roman"/>
          <w:sz w:val="22"/>
          <w:szCs w:val="22"/>
        </w:rPr>
        <w:t xml:space="preserve">;  </w:t>
      </w:r>
      <w:r w:rsidR="0029211A" w:rsidRPr="000036D6">
        <w:rPr>
          <w:rFonts w:ascii="Times New Roman" w:hAnsi="Times New Roman" w:cs="Times New Roman"/>
          <w:sz w:val="22"/>
          <w:szCs w:val="22"/>
        </w:rPr>
        <w:t>C</w:t>
      </w:r>
      <w:r w:rsidRPr="000036D6">
        <w:rPr>
          <w:rFonts w:ascii="Times New Roman" w:hAnsi="Times New Roman" w:cs="Times New Roman"/>
          <w:sz w:val="22"/>
          <w:szCs w:val="22"/>
        </w:rPr>
        <w:t xml:space="preserve">. MultiPC; </w:t>
      </w:r>
      <w:r w:rsidR="0029211A" w:rsidRPr="000036D6">
        <w:rPr>
          <w:rFonts w:ascii="Times New Roman" w:hAnsi="Times New Roman" w:cs="Times New Roman"/>
          <w:sz w:val="22"/>
          <w:szCs w:val="22"/>
        </w:rPr>
        <w:t>D</w:t>
      </w:r>
      <w:r w:rsidRPr="000036D6">
        <w:rPr>
          <w:rFonts w:ascii="Times New Roman" w:hAnsi="Times New Roman" w:cs="Times New Roman"/>
          <w:sz w:val="22"/>
          <w:szCs w:val="22"/>
        </w:rPr>
        <w:t>. coMethDMR</w:t>
      </w:r>
    </w:p>
    <w:p w14:paraId="5FF514A8" w14:textId="77777777" w:rsidR="007015DB" w:rsidRDefault="007015DB" w:rsidP="00E740B4">
      <w:pPr>
        <w:rPr>
          <w:sz w:val="22"/>
          <w:szCs w:val="22"/>
        </w:rPr>
      </w:pPr>
    </w:p>
    <w:p w14:paraId="0034CF2B" w14:textId="4E427D29" w:rsidR="00C92D16" w:rsidRPr="006C5990" w:rsidRDefault="00C92D16" w:rsidP="00C92D16">
      <w:pPr>
        <w:rPr>
          <w:sz w:val="22"/>
          <w:szCs w:val="22"/>
        </w:rPr>
      </w:pPr>
      <w:r w:rsidRPr="006C5990">
        <w:rPr>
          <w:sz w:val="22"/>
          <w:szCs w:val="22"/>
        </w:rPr>
        <w:t xml:space="preserve">Supplementary Table </w:t>
      </w:r>
      <w:r w:rsidR="00C30B40">
        <w:rPr>
          <w:sz w:val="22"/>
          <w:szCs w:val="22"/>
        </w:rPr>
        <w:t>4</w:t>
      </w:r>
      <w:r w:rsidRPr="006C5990">
        <w:rPr>
          <w:sz w:val="22"/>
          <w:szCs w:val="22"/>
        </w:rPr>
        <w:t>. The Number of Genom</w:t>
      </w:r>
      <w:r>
        <w:rPr>
          <w:sz w:val="22"/>
          <w:szCs w:val="22"/>
        </w:rPr>
        <w:t>e-wide Significant CpG Sites in EWASs</w:t>
      </w:r>
    </w:p>
    <w:p w14:paraId="04B3C90E" w14:textId="77777777" w:rsidR="00C92D16" w:rsidRPr="006C5990" w:rsidRDefault="00C92D16" w:rsidP="00E740B4">
      <w:pPr>
        <w:rPr>
          <w:sz w:val="22"/>
          <w:szCs w:val="22"/>
        </w:rPr>
      </w:pPr>
    </w:p>
    <w:p w14:paraId="6DC8D690" w14:textId="7D689E3A" w:rsidR="006C28CB" w:rsidRPr="006C5990" w:rsidRDefault="006C28CB" w:rsidP="006C28CB">
      <w:pPr>
        <w:rPr>
          <w:sz w:val="22"/>
          <w:szCs w:val="22"/>
        </w:rPr>
      </w:pPr>
      <w:r w:rsidRPr="006C5990">
        <w:rPr>
          <w:sz w:val="22"/>
          <w:szCs w:val="22"/>
        </w:rPr>
        <w:t>Supplementary Figure 1. The Genome-wide False Positive Rates on Interg</w:t>
      </w:r>
      <w:r w:rsidRPr="006C5990">
        <w:rPr>
          <w:rFonts w:hint="eastAsia"/>
          <w:sz w:val="22"/>
          <w:szCs w:val="22"/>
        </w:rPr>
        <w:t>en</w:t>
      </w:r>
      <w:r w:rsidRPr="006C5990">
        <w:rPr>
          <w:sz w:val="22"/>
          <w:szCs w:val="22"/>
        </w:rPr>
        <w:t xml:space="preserve">ic Regions using 100 </w:t>
      </w:r>
      <w:r w:rsidR="00DE742D">
        <w:rPr>
          <w:sz w:val="22"/>
          <w:szCs w:val="22"/>
        </w:rPr>
        <w:t>Discovery Cohort</w:t>
      </w:r>
      <w:r w:rsidR="00DE742D" w:rsidRPr="006C5990">
        <w:rPr>
          <w:sz w:val="22"/>
          <w:szCs w:val="22"/>
        </w:rPr>
        <w:t xml:space="preserve"> </w:t>
      </w:r>
      <w:r w:rsidRPr="006C5990">
        <w:rPr>
          <w:sz w:val="22"/>
          <w:szCs w:val="22"/>
        </w:rPr>
        <w:t>Subjects</w:t>
      </w:r>
    </w:p>
    <w:p w14:paraId="4A744986" w14:textId="77777777" w:rsidR="006723E9" w:rsidRPr="006C5990" w:rsidRDefault="006723E9" w:rsidP="00E740B4">
      <w:pPr>
        <w:rPr>
          <w:sz w:val="22"/>
          <w:szCs w:val="22"/>
        </w:rPr>
      </w:pPr>
    </w:p>
    <w:p w14:paraId="5071B1BB" w14:textId="4A505FDF" w:rsidR="006723E9" w:rsidRPr="006C5990" w:rsidRDefault="006723E9" w:rsidP="006723E9">
      <w:pPr>
        <w:rPr>
          <w:sz w:val="22"/>
          <w:szCs w:val="22"/>
        </w:rPr>
      </w:pPr>
      <w:r w:rsidRPr="006C5990">
        <w:rPr>
          <w:sz w:val="22"/>
          <w:szCs w:val="22"/>
        </w:rPr>
        <w:t xml:space="preserve">Supplementary Figure </w:t>
      </w:r>
      <w:r w:rsidR="002E25BB">
        <w:rPr>
          <w:sz w:val="22"/>
          <w:szCs w:val="22"/>
        </w:rPr>
        <w:t>2</w:t>
      </w:r>
      <w:r w:rsidRPr="006C5990">
        <w:rPr>
          <w:sz w:val="22"/>
          <w:szCs w:val="22"/>
        </w:rPr>
        <w:t>. The True Positive Rates for Continuous Signals on Representative Regions</w:t>
      </w:r>
    </w:p>
    <w:p w14:paraId="6B60F776" w14:textId="369A3257" w:rsidR="006723E9" w:rsidRPr="00E740B4" w:rsidRDefault="006723E9" w:rsidP="00E740B4">
      <w:pPr>
        <w:rPr>
          <w:sz w:val="22"/>
          <w:szCs w:val="22"/>
        </w:rPr>
        <w:sectPr w:rsidR="006723E9" w:rsidRPr="00E740B4" w:rsidSect="00A714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D954B2" w14:textId="1B74F27D" w:rsidR="00A46CBB" w:rsidRPr="003E48AF" w:rsidRDefault="007C6E17" w:rsidP="00A30768">
      <w:pPr>
        <w:rPr>
          <w:b/>
          <w:bCs/>
          <w:sz w:val="22"/>
          <w:szCs w:val="22"/>
        </w:rPr>
      </w:pPr>
      <w:r w:rsidRPr="003E48AF">
        <w:rPr>
          <w:b/>
          <w:bCs/>
          <w:sz w:val="22"/>
          <w:szCs w:val="22"/>
        </w:rPr>
        <w:lastRenderedPageBreak/>
        <w:t>Supplementary</w:t>
      </w:r>
      <w:r w:rsidRPr="003E48AF">
        <w:rPr>
          <w:sz w:val="22"/>
          <w:szCs w:val="22"/>
        </w:rPr>
        <w:t xml:space="preserve"> </w:t>
      </w:r>
      <w:r w:rsidR="00A30768" w:rsidRPr="003E48AF">
        <w:rPr>
          <w:b/>
          <w:sz w:val="22"/>
          <w:szCs w:val="22"/>
        </w:rPr>
        <w:t xml:space="preserve">Table 1. </w:t>
      </w:r>
      <w:r w:rsidR="00D45521" w:rsidRPr="00131B45">
        <w:rPr>
          <w:sz w:val="22"/>
          <w:szCs w:val="22"/>
        </w:rPr>
        <w:t>The Genome-wide False Positive Rates on Genic Regions using 100 Discovery Cohort Subjects</w:t>
      </w:r>
    </w:p>
    <w:p w14:paraId="02BA833B" w14:textId="223ABA1D" w:rsidR="00A30768" w:rsidRPr="003E48AF" w:rsidRDefault="00A30768" w:rsidP="00A30768">
      <w:pPr>
        <w:rPr>
          <w:sz w:val="22"/>
          <w:szCs w:val="22"/>
        </w:rPr>
      </w:pPr>
    </w:p>
    <w:p w14:paraId="43BDE6CB" w14:textId="77B0B1A0" w:rsidR="00B55C35" w:rsidRPr="003E48AF" w:rsidRDefault="003B5614" w:rsidP="00B55C35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3E48AF">
        <w:rPr>
          <w:rFonts w:ascii="Times New Roman" w:hAnsi="Times New Roman" w:cs="Times New Roman"/>
          <w:sz w:val="22"/>
          <w:szCs w:val="22"/>
        </w:rPr>
        <w:t>MetaPC</w:t>
      </w:r>
    </w:p>
    <w:p w14:paraId="509B448E" w14:textId="77777777" w:rsidR="00B55C35" w:rsidRPr="00B55C35" w:rsidRDefault="00B55C35" w:rsidP="00B55C35">
      <w:pPr>
        <w:pStyle w:val="ListParagraph"/>
        <w:rPr>
          <w:sz w:val="22"/>
          <w:szCs w:val="22"/>
        </w:rPr>
      </w:pPr>
    </w:p>
    <w:tbl>
      <w:tblPr>
        <w:tblStyle w:val="TableGrid5"/>
        <w:tblW w:w="13659" w:type="dxa"/>
        <w:jc w:val="center"/>
        <w:tblLook w:val="04A0" w:firstRow="1" w:lastRow="0" w:firstColumn="1" w:lastColumn="0" w:noHBand="0" w:noVBand="1"/>
      </w:tblPr>
      <w:tblGrid>
        <w:gridCol w:w="693"/>
        <w:gridCol w:w="975"/>
        <w:gridCol w:w="1286"/>
        <w:gridCol w:w="1403"/>
        <w:gridCol w:w="1355"/>
        <w:gridCol w:w="1300"/>
        <w:gridCol w:w="1373"/>
        <w:gridCol w:w="1348"/>
        <w:gridCol w:w="1306"/>
        <w:gridCol w:w="1312"/>
        <w:gridCol w:w="1308"/>
      </w:tblGrid>
      <w:tr w:rsidR="00470E45" w:rsidRPr="005A5B74" w14:paraId="343BF957" w14:textId="77777777" w:rsidTr="00A714C1">
        <w:trPr>
          <w:trHeight w:val="310"/>
          <w:jc w:val="center"/>
        </w:trPr>
        <w:tc>
          <w:tcPr>
            <w:tcW w:w="693" w:type="dxa"/>
            <w:vMerge w:val="restart"/>
            <w:noWrap/>
            <w:vAlign w:val="center"/>
          </w:tcPr>
          <w:p w14:paraId="1DC81D1D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Minimal</w:t>
            </w:r>
          </w:p>
          <w:p w14:paraId="2111A07A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MAC</w:t>
            </w:r>
          </w:p>
        </w:tc>
        <w:tc>
          <w:tcPr>
            <w:tcW w:w="975" w:type="dxa"/>
            <w:vMerge w:val="restart"/>
            <w:noWrap/>
            <w:vAlign w:val="center"/>
          </w:tcPr>
          <w:p w14:paraId="3C4631FA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Phenotype</w:t>
            </w:r>
          </w:p>
        </w:tc>
        <w:tc>
          <w:tcPr>
            <w:tcW w:w="1286" w:type="dxa"/>
            <w:vMerge w:val="restart"/>
            <w:noWrap/>
            <w:vAlign w:val="center"/>
          </w:tcPr>
          <w:p w14:paraId="6BF80C80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1st PC</w:t>
            </w:r>
          </w:p>
        </w:tc>
        <w:tc>
          <w:tcPr>
            <w:tcW w:w="5431" w:type="dxa"/>
            <w:gridSpan w:val="4"/>
            <w:noWrap/>
            <w:vAlign w:val="center"/>
          </w:tcPr>
          <w:p w14:paraId="26046BAF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Fisher’s Method</w:t>
            </w:r>
          </w:p>
        </w:tc>
        <w:tc>
          <w:tcPr>
            <w:tcW w:w="5274" w:type="dxa"/>
            <w:gridSpan w:val="4"/>
            <w:noWrap/>
            <w:vAlign w:val="center"/>
          </w:tcPr>
          <w:p w14:paraId="12A3E2AE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Stouffer’s Method</w:t>
            </w:r>
          </w:p>
        </w:tc>
      </w:tr>
      <w:tr w:rsidR="00470E45" w:rsidRPr="005A5B74" w14:paraId="758EFC6C" w14:textId="77777777" w:rsidTr="00A714C1">
        <w:trPr>
          <w:trHeight w:val="310"/>
          <w:jc w:val="center"/>
        </w:trPr>
        <w:tc>
          <w:tcPr>
            <w:tcW w:w="693" w:type="dxa"/>
            <w:vMerge/>
            <w:noWrap/>
            <w:vAlign w:val="center"/>
            <w:hideMark/>
          </w:tcPr>
          <w:p w14:paraId="7BD9470F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975" w:type="dxa"/>
            <w:vMerge/>
            <w:noWrap/>
            <w:vAlign w:val="center"/>
            <w:hideMark/>
          </w:tcPr>
          <w:p w14:paraId="5987FD17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286" w:type="dxa"/>
            <w:vMerge/>
            <w:noWrap/>
            <w:vAlign w:val="center"/>
            <w:hideMark/>
          </w:tcPr>
          <w:p w14:paraId="510531E6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1403" w:type="dxa"/>
            <w:noWrap/>
            <w:vAlign w:val="center"/>
            <w:hideMark/>
          </w:tcPr>
          <w:p w14:paraId="4F581687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9%</w:t>
            </w:r>
          </w:p>
        </w:tc>
        <w:tc>
          <w:tcPr>
            <w:tcW w:w="1355" w:type="dxa"/>
            <w:noWrap/>
            <w:vAlign w:val="center"/>
            <w:hideMark/>
          </w:tcPr>
          <w:p w14:paraId="016507F2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5%</w:t>
            </w:r>
          </w:p>
        </w:tc>
        <w:tc>
          <w:tcPr>
            <w:tcW w:w="1300" w:type="dxa"/>
            <w:noWrap/>
            <w:vAlign w:val="center"/>
            <w:hideMark/>
          </w:tcPr>
          <w:p w14:paraId="1BEE8CA8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0%</w:t>
            </w:r>
          </w:p>
        </w:tc>
        <w:tc>
          <w:tcPr>
            <w:tcW w:w="1373" w:type="dxa"/>
            <w:noWrap/>
            <w:vAlign w:val="center"/>
            <w:hideMark/>
          </w:tcPr>
          <w:p w14:paraId="2996D649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80%</w:t>
            </w:r>
          </w:p>
        </w:tc>
        <w:tc>
          <w:tcPr>
            <w:tcW w:w="1348" w:type="dxa"/>
            <w:noWrap/>
            <w:vAlign w:val="center"/>
            <w:hideMark/>
          </w:tcPr>
          <w:p w14:paraId="1AA777EA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9%</w:t>
            </w:r>
          </w:p>
        </w:tc>
        <w:tc>
          <w:tcPr>
            <w:tcW w:w="1306" w:type="dxa"/>
            <w:noWrap/>
            <w:vAlign w:val="center"/>
            <w:hideMark/>
          </w:tcPr>
          <w:p w14:paraId="25B00F7C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5%</w:t>
            </w:r>
          </w:p>
        </w:tc>
        <w:tc>
          <w:tcPr>
            <w:tcW w:w="1312" w:type="dxa"/>
            <w:noWrap/>
            <w:vAlign w:val="center"/>
            <w:hideMark/>
          </w:tcPr>
          <w:p w14:paraId="6E4EBE1B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90%</w:t>
            </w:r>
          </w:p>
        </w:tc>
        <w:tc>
          <w:tcPr>
            <w:tcW w:w="1308" w:type="dxa"/>
            <w:noWrap/>
            <w:vAlign w:val="center"/>
            <w:hideMark/>
          </w:tcPr>
          <w:p w14:paraId="5DE000E3" w14:textId="77777777" w:rsidR="00470E45" w:rsidRPr="005A5B74" w:rsidRDefault="00470E45" w:rsidP="00A714C1">
            <w:pPr>
              <w:jc w:val="center"/>
              <w:rPr>
                <w:b/>
                <w:bCs/>
                <w:sz w:val="13"/>
                <w:szCs w:val="13"/>
              </w:rPr>
            </w:pPr>
            <w:r w:rsidRPr="005A5B74">
              <w:rPr>
                <w:b/>
                <w:bCs/>
                <w:sz w:val="13"/>
                <w:szCs w:val="13"/>
              </w:rPr>
              <w:t>80%</w:t>
            </w:r>
          </w:p>
        </w:tc>
      </w:tr>
      <w:tr w:rsidR="00470E45" w:rsidRPr="005A5B74" w14:paraId="4C070821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0976B40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29E4F62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4FC474A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1(0.021-0.044)</w:t>
            </w:r>
          </w:p>
        </w:tc>
        <w:tc>
          <w:tcPr>
            <w:tcW w:w="1403" w:type="dxa"/>
            <w:noWrap/>
            <w:vAlign w:val="center"/>
            <w:hideMark/>
          </w:tcPr>
          <w:p w14:paraId="3EBB60B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55" w:type="dxa"/>
            <w:noWrap/>
            <w:vAlign w:val="center"/>
            <w:hideMark/>
          </w:tcPr>
          <w:p w14:paraId="357A1B9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00" w:type="dxa"/>
            <w:noWrap/>
            <w:vAlign w:val="center"/>
            <w:hideMark/>
          </w:tcPr>
          <w:p w14:paraId="2881DBF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73" w:type="dxa"/>
            <w:noWrap/>
            <w:vAlign w:val="center"/>
            <w:hideMark/>
          </w:tcPr>
          <w:p w14:paraId="18E006E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48" w:type="dxa"/>
            <w:noWrap/>
            <w:vAlign w:val="center"/>
            <w:hideMark/>
          </w:tcPr>
          <w:p w14:paraId="65753E3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6" w:type="dxa"/>
            <w:noWrap/>
            <w:vAlign w:val="center"/>
            <w:hideMark/>
          </w:tcPr>
          <w:p w14:paraId="5DE047E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12" w:type="dxa"/>
            <w:noWrap/>
            <w:vAlign w:val="center"/>
            <w:hideMark/>
          </w:tcPr>
          <w:p w14:paraId="0032474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08" w:type="dxa"/>
            <w:noWrap/>
            <w:vAlign w:val="center"/>
            <w:hideMark/>
          </w:tcPr>
          <w:p w14:paraId="23E6102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</w:tr>
      <w:tr w:rsidR="00470E45" w:rsidRPr="005A5B74" w14:paraId="5E389F0D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44CFBF4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70EA69E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6BED8B9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61(0.047-0.078)</w:t>
            </w:r>
          </w:p>
        </w:tc>
        <w:tc>
          <w:tcPr>
            <w:tcW w:w="1403" w:type="dxa"/>
            <w:noWrap/>
            <w:vAlign w:val="center"/>
            <w:hideMark/>
          </w:tcPr>
          <w:p w14:paraId="13114DE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1(0.03-0.055)</w:t>
            </w:r>
          </w:p>
        </w:tc>
        <w:tc>
          <w:tcPr>
            <w:tcW w:w="1355" w:type="dxa"/>
            <w:noWrap/>
            <w:vAlign w:val="center"/>
            <w:hideMark/>
          </w:tcPr>
          <w:p w14:paraId="19E6E20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2(0.03-0.056)</w:t>
            </w:r>
          </w:p>
        </w:tc>
        <w:tc>
          <w:tcPr>
            <w:tcW w:w="1300" w:type="dxa"/>
            <w:noWrap/>
            <w:vAlign w:val="center"/>
            <w:hideMark/>
          </w:tcPr>
          <w:p w14:paraId="497AD09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6(0.025-0.049)</w:t>
            </w:r>
          </w:p>
        </w:tc>
        <w:tc>
          <w:tcPr>
            <w:tcW w:w="1373" w:type="dxa"/>
            <w:noWrap/>
            <w:vAlign w:val="center"/>
            <w:hideMark/>
          </w:tcPr>
          <w:p w14:paraId="07A1B9E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2(0.03-0.056)</w:t>
            </w:r>
          </w:p>
        </w:tc>
        <w:tc>
          <w:tcPr>
            <w:tcW w:w="1348" w:type="dxa"/>
            <w:noWrap/>
            <w:vAlign w:val="center"/>
            <w:hideMark/>
          </w:tcPr>
          <w:p w14:paraId="6264B1F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2(0.014-0.033)</w:t>
            </w:r>
          </w:p>
        </w:tc>
        <w:tc>
          <w:tcPr>
            <w:tcW w:w="1306" w:type="dxa"/>
            <w:noWrap/>
            <w:vAlign w:val="center"/>
            <w:hideMark/>
          </w:tcPr>
          <w:p w14:paraId="4C0C710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12" w:type="dxa"/>
            <w:noWrap/>
            <w:vAlign w:val="center"/>
            <w:hideMark/>
          </w:tcPr>
          <w:p w14:paraId="1457FB2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08" w:type="dxa"/>
            <w:noWrap/>
            <w:vAlign w:val="center"/>
            <w:hideMark/>
          </w:tcPr>
          <w:p w14:paraId="0E4A94B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</w:tr>
      <w:tr w:rsidR="00470E45" w:rsidRPr="005A5B74" w14:paraId="2A818830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3D3A9CC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0C9C423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61A561B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6(0.025-0.049)</w:t>
            </w:r>
          </w:p>
        </w:tc>
        <w:tc>
          <w:tcPr>
            <w:tcW w:w="1403" w:type="dxa"/>
            <w:noWrap/>
            <w:vAlign w:val="center"/>
            <w:hideMark/>
          </w:tcPr>
          <w:p w14:paraId="20A1AD1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55" w:type="dxa"/>
            <w:noWrap/>
            <w:vAlign w:val="center"/>
            <w:hideMark/>
          </w:tcPr>
          <w:p w14:paraId="757A843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00" w:type="dxa"/>
            <w:noWrap/>
            <w:vAlign w:val="center"/>
            <w:hideMark/>
          </w:tcPr>
          <w:p w14:paraId="782E9CD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  <w:tc>
          <w:tcPr>
            <w:tcW w:w="1373" w:type="dxa"/>
            <w:noWrap/>
            <w:vAlign w:val="center"/>
            <w:hideMark/>
          </w:tcPr>
          <w:p w14:paraId="2F4428A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48" w:type="dxa"/>
            <w:noWrap/>
            <w:vAlign w:val="center"/>
            <w:hideMark/>
          </w:tcPr>
          <w:p w14:paraId="64D8068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  <w:tc>
          <w:tcPr>
            <w:tcW w:w="1306" w:type="dxa"/>
            <w:noWrap/>
            <w:vAlign w:val="center"/>
            <w:hideMark/>
          </w:tcPr>
          <w:p w14:paraId="4E7E3E0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12" w:type="dxa"/>
            <w:noWrap/>
            <w:vAlign w:val="center"/>
            <w:hideMark/>
          </w:tcPr>
          <w:p w14:paraId="5C1F8BF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1(0.0055-0.02)</w:t>
            </w:r>
          </w:p>
        </w:tc>
        <w:tc>
          <w:tcPr>
            <w:tcW w:w="1308" w:type="dxa"/>
            <w:noWrap/>
            <w:vAlign w:val="center"/>
            <w:hideMark/>
          </w:tcPr>
          <w:p w14:paraId="41490CE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</w:tr>
      <w:tr w:rsidR="00470E45" w:rsidRPr="005A5B74" w14:paraId="24CD03F8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465253B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</w:t>
            </w:r>
          </w:p>
        </w:tc>
        <w:tc>
          <w:tcPr>
            <w:tcW w:w="975" w:type="dxa"/>
            <w:noWrap/>
            <w:vAlign w:val="center"/>
            <w:hideMark/>
          </w:tcPr>
          <w:p w14:paraId="5F6312E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  <w:hideMark/>
          </w:tcPr>
          <w:p w14:paraId="76D956A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3(0.031-0.057)</w:t>
            </w:r>
          </w:p>
        </w:tc>
        <w:tc>
          <w:tcPr>
            <w:tcW w:w="1403" w:type="dxa"/>
            <w:noWrap/>
            <w:vAlign w:val="center"/>
            <w:hideMark/>
          </w:tcPr>
          <w:p w14:paraId="0ADE0EA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55" w:type="dxa"/>
            <w:noWrap/>
            <w:vAlign w:val="center"/>
            <w:hideMark/>
          </w:tcPr>
          <w:p w14:paraId="03E3CE6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00" w:type="dxa"/>
            <w:noWrap/>
            <w:vAlign w:val="center"/>
            <w:hideMark/>
          </w:tcPr>
          <w:p w14:paraId="5571A9F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73" w:type="dxa"/>
            <w:noWrap/>
            <w:vAlign w:val="center"/>
            <w:hideMark/>
          </w:tcPr>
          <w:p w14:paraId="0493630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48" w:type="dxa"/>
            <w:noWrap/>
            <w:vAlign w:val="center"/>
            <w:hideMark/>
          </w:tcPr>
          <w:p w14:paraId="254B7AC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06" w:type="dxa"/>
            <w:noWrap/>
            <w:vAlign w:val="center"/>
            <w:hideMark/>
          </w:tcPr>
          <w:p w14:paraId="5BB31A8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12" w:type="dxa"/>
            <w:noWrap/>
            <w:vAlign w:val="center"/>
            <w:hideMark/>
          </w:tcPr>
          <w:p w14:paraId="010EC51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08" w:type="dxa"/>
            <w:noWrap/>
            <w:vAlign w:val="center"/>
            <w:hideMark/>
          </w:tcPr>
          <w:p w14:paraId="2EAC588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</w:tr>
      <w:tr w:rsidR="00470E45" w:rsidRPr="005A5B74" w14:paraId="2847927D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81E06A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62F2877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0D44421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3(0.023-0.046)</w:t>
            </w:r>
          </w:p>
        </w:tc>
        <w:tc>
          <w:tcPr>
            <w:tcW w:w="1403" w:type="dxa"/>
            <w:noWrap/>
            <w:vAlign w:val="center"/>
            <w:hideMark/>
          </w:tcPr>
          <w:p w14:paraId="0EA74B7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55" w:type="dxa"/>
            <w:noWrap/>
            <w:vAlign w:val="center"/>
            <w:hideMark/>
          </w:tcPr>
          <w:p w14:paraId="4307AE8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00" w:type="dxa"/>
            <w:noWrap/>
            <w:vAlign w:val="center"/>
            <w:hideMark/>
          </w:tcPr>
          <w:p w14:paraId="18C08DF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73" w:type="dxa"/>
            <w:noWrap/>
            <w:vAlign w:val="center"/>
            <w:hideMark/>
          </w:tcPr>
          <w:p w14:paraId="2E13641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3(0.015-0.034)</w:t>
            </w:r>
          </w:p>
        </w:tc>
        <w:tc>
          <w:tcPr>
            <w:tcW w:w="1348" w:type="dxa"/>
            <w:noWrap/>
            <w:vAlign w:val="center"/>
            <w:hideMark/>
          </w:tcPr>
          <w:p w14:paraId="38F4CAD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06" w:type="dxa"/>
            <w:noWrap/>
            <w:vAlign w:val="center"/>
            <w:hideMark/>
          </w:tcPr>
          <w:p w14:paraId="22172C5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12" w:type="dxa"/>
            <w:noWrap/>
            <w:vAlign w:val="center"/>
            <w:hideMark/>
          </w:tcPr>
          <w:p w14:paraId="6E0CFE5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08" w:type="dxa"/>
            <w:noWrap/>
            <w:vAlign w:val="center"/>
            <w:hideMark/>
          </w:tcPr>
          <w:p w14:paraId="038534C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</w:tr>
      <w:tr w:rsidR="00470E45" w:rsidRPr="005A5B74" w14:paraId="5DD12E50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5CCB7C1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0565089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1006D76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9(0.045-0.075)</w:t>
            </w:r>
          </w:p>
        </w:tc>
        <w:tc>
          <w:tcPr>
            <w:tcW w:w="1403" w:type="dxa"/>
            <w:noWrap/>
            <w:vAlign w:val="center"/>
            <w:hideMark/>
          </w:tcPr>
          <w:p w14:paraId="718268C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355" w:type="dxa"/>
            <w:noWrap/>
            <w:vAlign w:val="center"/>
            <w:hideMark/>
          </w:tcPr>
          <w:p w14:paraId="32F981E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300" w:type="dxa"/>
            <w:noWrap/>
            <w:vAlign w:val="center"/>
            <w:hideMark/>
          </w:tcPr>
          <w:p w14:paraId="28F8D04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9(0.02-0.041)</w:t>
            </w:r>
          </w:p>
        </w:tc>
        <w:tc>
          <w:tcPr>
            <w:tcW w:w="1373" w:type="dxa"/>
            <w:noWrap/>
            <w:vAlign w:val="center"/>
            <w:hideMark/>
          </w:tcPr>
          <w:p w14:paraId="6C5B4CC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348" w:type="dxa"/>
            <w:noWrap/>
            <w:vAlign w:val="center"/>
            <w:hideMark/>
          </w:tcPr>
          <w:p w14:paraId="059E048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06" w:type="dxa"/>
            <w:noWrap/>
            <w:vAlign w:val="center"/>
            <w:hideMark/>
          </w:tcPr>
          <w:p w14:paraId="1A1F8CF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3(0.015-0.034)</w:t>
            </w:r>
          </w:p>
        </w:tc>
        <w:tc>
          <w:tcPr>
            <w:tcW w:w="1312" w:type="dxa"/>
            <w:noWrap/>
            <w:vAlign w:val="center"/>
            <w:hideMark/>
          </w:tcPr>
          <w:p w14:paraId="47700A9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08" w:type="dxa"/>
            <w:noWrap/>
            <w:vAlign w:val="center"/>
            <w:hideMark/>
          </w:tcPr>
          <w:p w14:paraId="30523BE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</w:tr>
      <w:tr w:rsidR="00470E45" w:rsidRPr="005A5B74" w14:paraId="4E490AD4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3CEA96A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0EA1FAC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771E7F0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3(0.023-0.046)</w:t>
            </w:r>
          </w:p>
        </w:tc>
        <w:tc>
          <w:tcPr>
            <w:tcW w:w="1403" w:type="dxa"/>
            <w:noWrap/>
            <w:vAlign w:val="center"/>
            <w:hideMark/>
          </w:tcPr>
          <w:p w14:paraId="67FC2E7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6(0.0022-0.013)</w:t>
            </w:r>
          </w:p>
        </w:tc>
        <w:tc>
          <w:tcPr>
            <w:tcW w:w="1355" w:type="dxa"/>
            <w:noWrap/>
            <w:vAlign w:val="center"/>
            <w:hideMark/>
          </w:tcPr>
          <w:p w14:paraId="508FA66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6(0.0022-0.013)</w:t>
            </w:r>
          </w:p>
        </w:tc>
        <w:tc>
          <w:tcPr>
            <w:tcW w:w="1300" w:type="dxa"/>
            <w:noWrap/>
            <w:vAlign w:val="center"/>
            <w:hideMark/>
          </w:tcPr>
          <w:p w14:paraId="31EFC47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73" w:type="dxa"/>
            <w:noWrap/>
            <w:vAlign w:val="center"/>
            <w:hideMark/>
          </w:tcPr>
          <w:p w14:paraId="564FE2A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48" w:type="dxa"/>
            <w:noWrap/>
            <w:vAlign w:val="center"/>
            <w:hideMark/>
          </w:tcPr>
          <w:p w14:paraId="51B775C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06" w:type="dxa"/>
            <w:noWrap/>
            <w:vAlign w:val="center"/>
            <w:hideMark/>
          </w:tcPr>
          <w:p w14:paraId="062DAA2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12" w:type="dxa"/>
            <w:noWrap/>
            <w:vAlign w:val="center"/>
            <w:hideMark/>
          </w:tcPr>
          <w:p w14:paraId="20E5A51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8(0.0035-0.016)</w:t>
            </w:r>
          </w:p>
        </w:tc>
        <w:tc>
          <w:tcPr>
            <w:tcW w:w="1308" w:type="dxa"/>
            <w:noWrap/>
            <w:vAlign w:val="center"/>
            <w:hideMark/>
          </w:tcPr>
          <w:p w14:paraId="24FB0DB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</w:tr>
      <w:tr w:rsidR="00470E45" w:rsidRPr="005A5B74" w14:paraId="109995F5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331447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1</w:t>
            </w:r>
          </w:p>
        </w:tc>
        <w:tc>
          <w:tcPr>
            <w:tcW w:w="975" w:type="dxa"/>
            <w:noWrap/>
            <w:vAlign w:val="center"/>
            <w:hideMark/>
          </w:tcPr>
          <w:p w14:paraId="741BDD0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  <w:hideMark/>
          </w:tcPr>
          <w:p w14:paraId="6BFB029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9(0.036-0.064)</w:t>
            </w:r>
          </w:p>
        </w:tc>
        <w:tc>
          <w:tcPr>
            <w:tcW w:w="1403" w:type="dxa"/>
            <w:noWrap/>
            <w:vAlign w:val="center"/>
            <w:hideMark/>
          </w:tcPr>
          <w:p w14:paraId="179EA1B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55" w:type="dxa"/>
            <w:noWrap/>
            <w:vAlign w:val="center"/>
            <w:hideMark/>
          </w:tcPr>
          <w:p w14:paraId="3BADA02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00" w:type="dxa"/>
            <w:noWrap/>
            <w:vAlign w:val="center"/>
            <w:hideMark/>
          </w:tcPr>
          <w:p w14:paraId="0EE5A90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73" w:type="dxa"/>
            <w:noWrap/>
            <w:vAlign w:val="center"/>
            <w:hideMark/>
          </w:tcPr>
          <w:p w14:paraId="1B920F2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3(0.015-0.034)</w:t>
            </w:r>
          </w:p>
        </w:tc>
        <w:tc>
          <w:tcPr>
            <w:tcW w:w="1348" w:type="dxa"/>
            <w:noWrap/>
            <w:vAlign w:val="center"/>
            <w:hideMark/>
          </w:tcPr>
          <w:p w14:paraId="4D5BA84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06" w:type="dxa"/>
            <w:noWrap/>
            <w:vAlign w:val="center"/>
            <w:hideMark/>
          </w:tcPr>
          <w:p w14:paraId="505286B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12" w:type="dxa"/>
            <w:noWrap/>
            <w:vAlign w:val="center"/>
            <w:hideMark/>
          </w:tcPr>
          <w:p w14:paraId="0907617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1(0.0055-0.02)</w:t>
            </w:r>
          </w:p>
        </w:tc>
        <w:tc>
          <w:tcPr>
            <w:tcW w:w="1308" w:type="dxa"/>
            <w:noWrap/>
            <w:vAlign w:val="center"/>
            <w:hideMark/>
          </w:tcPr>
          <w:p w14:paraId="7B33E30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</w:tr>
      <w:tr w:rsidR="00470E45" w:rsidRPr="005A5B74" w14:paraId="66AAD2EF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F1A88C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2</w:t>
            </w:r>
          </w:p>
        </w:tc>
        <w:tc>
          <w:tcPr>
            <w:tcW w:w="975" w:type="dxa"/>
            <w:noWrap/>
            <w:vAlign w:val="center"/>
            <w:hideMark/>
          </w:tcPr>
          <w:p w14:paraId="67FE440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2083FB8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3(0.023-0.046)</w:t>
            </w:r>
          </w:p>
        </w:tc>
        <w:tc>
          <w:tcPr>
            <w:tcW w:w="1403" w:type="dxa"/>
            <w:noWrap/>
            <w:vAlign w:val="center"/>
            <w:hideMark/>
          </w:tcPr>
          <w:p w14:paraId="0255857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55" w:type="dxa"/>
            <w:noWrap/>
            <w:vAlign w:val="center"/>
            <w:hideMark/>
          </w:tcPr>
          <w:p w14:paraId="25ED359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00" w:type="dxa"/>
            <w:noWrap/>
            <w:vAlign w:val="center"/>
            <w:hideMark/>
          </w:tcPr>
          <w:p w14:paraId="182EA1A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73" w:type="dxa"/>
            <w:noWrap/>
            <w:vAlign w:val="center"/>
            <w:hideMark/>
          </w:tcPr>
          <w:p w14:paraId="4FFC577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48" w:type="dxa"/>
            <w:noWrap/>
            <w:vAlign w:val="center"/>
            <w:hideMark/>
          </w:tcPr>
          <w:p w14:paraId="1EB3406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6" w:type="dxa"/>
            <w:noWrap/>
            <w:vAlign w:val="center"/>
            <w:hideMark/>
          </w:tcPr>
          <w:p w14:paraId="5DB970C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1(0.0055-0.02)</w:t>
            </w:r>
          </w:p>
        </w:tc>
        <w:tc>
          <w:tcPr>
            <w:tcW w:w="1312" w:type="dxa"/>
            <w:noWrap/>
            <w:vAlign w:val="center"/>
            <w:hideMark/>
          </w:tcPr>
          <w:p w14:paraId="2E293EB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08" w:type="dxa"/>
            <w:noWrap/>
            <w:vAlign w:val="center"/>
            <w:hideMark/>
          </w:tcPr>
          <w:p w14:paraId="7F57CEF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</w:tr>
      <w:tr w:rsidR="00470E45" w:rsidRPr="005A5B74" w14:paraId="70699340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426AFD8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2</w:t>
            </w:r>
          </w:p>
        </w:tc>
        <w:tc>
          <w:tcPr>
            <w:tcW w:w="975" w:type="dxa"/>
            <w:noWrap/>
            <w:vAlign w:val="center"/>
            <w:hideMark/>
          </w:tcPr>
          <w:p w14:paraId="1D8C202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23BAF77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7(0.043-0.073)</w:t>
            </w:r>
          </w:p>
        </w:tc>
        <w:tc>
          <w:tcPr>
            <w:tcW w:w="1403" w:type="dxa"/>
            <w:noWrap/>
            <w:vAlign w:val="center"/>
            <w:hideMark/>
          </w:tcPr>
          <w:p w14:paraId="56B3CAD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6(0.025-0.049)</w:t>
            </w:r>
          </w:p>
        </w:tc>
        <w:tc>
          <w:tcPr>
            <w:tcW w:w="1355" w:type="dxa"/>
            <w:noWrap/>
            <w:vAlign w:val="center"/>
            <w:hideMark/>
          </w:tcPr>
          <w:p w14:paraId="4A79B90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7(0.026-0.051)</w:t>
            </w:r>
          </w:p>
        </w:tc>
        <w:tc>
          <w:tcPr>
            <w:tcW w:w="1300" w:type="dxa"/>
            <w:noWrap/>
            <w:vAlign w:val="center"/>
            <w:hideMark/>
          </w:tcPr>
          <w:p w14:paraId="3ABC255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373" w:type="dxa"/>
            <w:noWrap/>
            <w:vAlign w:val="center"/>
            <w:hideMark/>
          </w:tcPr>
          <w:p w14:paraId="5EF19F1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1(0.03-0.055)</w:t>
            </w:r>
          </w:p>
        </w:tc>
        <w:tc>
          <w:tcPr>
            <w:tcW w:w="1348" w:type="dxa"/>
            <w:noWrap/>
            <w:vAlign w:val="center"/>
            <w:hideMark/>
          </w:tcPr>
          <w:p w14:paraId="76706A4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06" w:type="dxa"/>
            <w:noWrap/>
            <w:vAlign w:val="center"/>
            <w:hideMark/>
          </w:tcPr>
          <w:p w14:paraId="51A9FF7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12" w:type="dxa"/>
            <w:noWrap/>
            <w:vAlign w:val="center"/>
            <w:hideMark/>
          </w:tcPr>
          <w:p w14:paraId="01BAFBD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08" w:type="dxa"/>
            <w:noWrap/>
            <w:vAlign w:val="center"/>
            <w:hideMark/>
          </w:tcPr>
          <w:p w14:paraId="7D5CE92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</w:tr>
      <w:tr w:rsidR="00470E45" w:rsidRPr="005A5B74" w14:paraId="2BFDE425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1D42E86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2</w:t>
            </w:r>
          </w:p>
        </w:tc>
        <w:tc>
          <w:tcPr>
            <w:tcW w:w="975" w:type="dxa"/>
            <w:noWrap/>
            <w:vAlign w:val="center"/>
            <w:hideMark/>
          </w:tcPr>
          <w:p w14:paraId="2ADB5FE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3CFB3DF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4(0.024-0.047)</w:t>
            </w:r>
          </w:p>
        </w:tc>
        <w:tc>
          <w:tcPr>
            <w:tcW w:w="1403" w:type="dxa"/>
            <w:noWrap/>
            <w:vAlign w:val="center"/>
            <w:hideMark/>
          </w:tcPr>
          <w:p w14:paraId="0D85222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5(0.0016-0.012)</w:t>
            </w:r>
          </w:p>
        </w:tc>
        <w:tc>
          <w:tcPr>
            <w:tcW w:w="1355" w:type="dxa"/>
            <w:noWrap/>
            <w:vAlign w:val="center"/>
            <w:hideMark/>
          </w:tcPr>
          <w:p w14:paraId="477BB11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5(0.0016-0.012)</w:t>
            </w:r>
          </w:p>
        </w:tc>
        <w:tc>
          <w:tcPr>
            <w:tcW w:w="1300" w:type="dxa"/>
            <w:noWrap/>
            <w:vAlign w:val="center"/>
            <w:hideMark/>
          </w:tcPr>
          <w:p w14:paraId="6F46B74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73" w:type="dxa"/>
            <w:noWrap/>
            <w:vAlign w:val="center"/>
            <w:hideMark/>
          </w:tcPr>
          <w:p w14:paraId="06F1B71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48" w:type="dxa"/>
            <w:noWrap/>
            <w:vAlign w:val="center"/>
            <w:hideMark/>
          </w:tcPr>
          <w:p w14:paraId="020901B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1(0.0055-0.02)</w:t>
            </w:r>
          </w:p>
        </w:tc>
        <w:tc>
          <w:tcPr>
            <w:tcW w:w="1306" w:type="dxa"/>
            <w:noWrap/>
            <w:vAlign w:val="center"/>
            <w:hideMark/>
          </w:tcPr>
          <w:p w14:paraId="2E926FB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12" w:type="dxa"/>
            <w:noWrap/>
            <w:vAlign w:val="center"/>
            <w:hideMark/>
          </w:tcPr>
          <w:p w14:paraId="42D5855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8" w:type="dxa"/>
            <w:noWrap/>
            <w:vAlign w:val="center"/>
            <w:hideMark/>
          </w:tcPr>
          <w:p w14:paraId="1469701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</w:tr>
      <w:tr w:rsidR="00470E45" w:rsidRPr="005A5B74" w14:paraId="1B83F45E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4626255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2</w:t>
            </w:r>
          </w:p>
        </w:tc>
        <w:tc>
          <w:tcPr>
            <w:tcW w:w="975" w:type="dxa"/>
            <w:noWrap/>
            <w:vAlign w:val="center"/>
            <w:hideMark/>
          </w:tcPr>
          <w:p w14:paraId="4073B33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  <w:hideMark/>
          </w:tcPr>
          <w:p w14:paraId="31AFA77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5(0.042-0.071)</w:t>
            </w:r>
          </w:p>
        </w:tc>
        <w:tc>
          <w:tcPr>
            <w:tcW w:w="1403" w:type="dxa"/>
            <w:noWrap/>
            <w:vAlign w:val="center"/>
            <w:hideMark/>
          </w:tcPr>
          <w:p w14:paraId="3AB9441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55" w:type="dxa"/>
            <w:noWrap/>
            <w:vAlign w:val="center"/>
            <w:hideMark/>
          </w:tcPr>
          <w:p w14:paraId="7075425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00" w:type="dxa"/>
            <w:noWrap/>
            <w:vAlign w:val="center"/>
            <w:hideMark/>
          </w:tcPr>
          <w:p w14:paraId="5D7E578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73" w:type="dxa"/>
            <w:noWrap/>
            <w:vAlign w:val="center"/>
            <w:hideMark/>
          </w:tcPr>
          <w:p w14:paraId="52F1773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48" w:type="dxa"/>
            <w:noWrap/>
            <w:vAlign w:val="center"/>
            <w:hideMark/>
          </w:tcPr>
          <w:p w14:paraId="14766AC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8(0.0035-0.016)</w:t>
            </w:r>
          </w:p>
        </w:tc>
        <w:tc>
          <w:tcPr>
            <w:tcW w:w="1306" w:type="dxa"/>
            <w:noWrap/>
            <w:vAlign w:val="center"/>
            <w:hideMark/>
          </w:tcPr>
          <w:p w14:paraId="1DEAC47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12" w:type="dxa"/>
            <w:noWrap/>
            <w:vAlign w:val="center"/>
            <w:hideMark/>
          </w:tcPr>
          <w:p w14:paraId="5280965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08" w:type="dxa"/>
            <w:noWrap/>
            <w:vAlign w:val="center"/>
            <w:hideMark/>
          </w:tcPr>
          <w:p w14:paraId="2A15A5B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3(0.015-0.034)</w:t>
            </w:r>
          </w:p>
        </w:tc>
      </w:tr>
      <w:tr w:rsidR="00470E45" w:rsidRPr="005A5B74" w14:paraId="12156C9F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3042702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3</w:t>
            </w:r>
          </w:p>
        </w:tc>
        <w:tc>
          <w:tcPr>
            <w:tcW w:w="975" w:type="dxa"/>
            <w:noWrap/>
            <w:vAlign w:val="center"/>
            <w:hideMark/>
          </w:tcPr>
          <w:p w14:paraId="7FD6206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54A5CFC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4(0.024-0.047)</w:t>
            </w:r>
          </w:p>
        </w:tc>
        <w:tc>
          <w:tcPr>
            <w:tcW w:w="1403" w:type="dxa"/>
            <w:noWrap/>
            <w:vAlign w:val="center"/>
            <w:hideMark/>
          </w:tcPr>
          <w:p w14:paraId="782106B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55" w:type="dxa"/>
            <w:noWrap/>
            <w:vAlign w:val="center"/>
            <w:hideMark/>
          </w:tcPr>
          <w:p w14:paraId="260AA8B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00" w:type="dxa"/>
            <w:noWrap/>
            <w:vAlign w:val="center"/>
            <w:hideMark/>
          </w:tcPr>
          <w:p w14:paraId="01F83EF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73" w:type="dxa"/>
            <w:noWrap/>
            <w:vAlign w:val="center"/>
            <w:hideMark/>
          </w:tcPr>
          <w:p w14:paraId="2B95521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48" w:type="dxa"/>
            <w:noWrap/>
            <w:vAlign w:val="center"/>
            <w:hideMark/>
          </w:tcPr>
          <w:p w14:paraId="1A7A2E1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06" w:type="dxa"/>
            <w:noWrap/>
            <w:vAlign w:val="center"/>
            <w:hideMark/>
          </w:tcPr>
          <w:p w14:paraId="5C46357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  <w:tc>
          <w:tcPr>
            <w:tcW w:w="1312" w:type="dxa"/>
            <w:noWrap/>
            <w:vAlign w:val="center"/>
            <w:hideMark/>
          </w:tcPr>
          <w:p w14:paraId="0C7EEB2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  <w:tc>
          <w:tcPr>
            <w:tcW w:w="1308" w:type="dxa"/>
            <w:noWrap/>
            <w:vAlign w:val="center"/>
            <w:hideMark/>
          </w:tcPr>
          <w:p w14:paraId="7C1022D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</w:tr>
      <w:tr w:rsidR="00470E45" w:rsidRPr="005A5B74" w14:paraId="04DE4480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5AF4D36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3</w:t>
            </w:r>
          </w:p>
        </w:tc>
        <w:tc>
          <w:tcPr>
            <w:tcW w:w="975" w:type="dxa"/>
            <w:noWrap/>
            <w:vAlign w:val="center"/>
            <w:hideMark/>
          </w:tcPr>
          <w:p w14:paraId="7D5FB0E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5B12392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6(0.043-0.072)</w:t>
            </w:r>
          </w:p>
        </w:tc>
        <w:tc>
          <w:tcPr>
            <w:tcW w:w="1403" w:type="dxa"/>
            <w:noWrap/>
            <w:vAlign w:val="center"/>
            <w:hideMark/>
          </w:tcPr>
          <w:p w14:paraId="65275FA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(0.02-0.043)</w:t>
            </w:r>
          </w:p>
        </w:tc>
        <w:tc>
          <w:tcPr>
            <w:tcW w:w="1355" w:type="dxa"/>
            <w:noWrap/>
            <w:vAlign w:val="center"/>
            <w:hideMark/>
          </w:tcPr>
          <w:p w14:paraId="328DD61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(0.02-0.043)</w:t>
            </w:r>
          </w:p>
        </w:tc>
        <w:tc>
          <w:tcPr>
            <w:tcW w:w="1300" w:type="dxa"/>
            <w:noWrap/>
            <w:vAlign w:val="center"/>
            <w:hideMark/>
          </w:tcPr>
          <w:p w14:paraId="065A5E2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8(0.019-0.04)</w:t>
            </w:r>
          </w:p>
        </w:tc>
        <w:tc>
          <w:tcPr>
            <w:tcW w:w="1373" w:type="dxa"/>
            <w:noWrap/>
            <w:vAlign w:val="center"/>
            <w:hideMark/>
          </w:tcPr>
          <w:p w14:paraId="53DB1AC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8(0.027-0.052)</w:t>
            </w:r>
          </w:p>
        </w:tc>
        <w:tc>
          <w:tcPr>
            <w:tcW w:w="1348" w:type="dxa"/>
            <w:noWrap/>
            <w:vAlign w:val="center"/>
            <w:hideMark/>
          </w:tcPr>
          <w:p w14:paraId="179EC32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06" w:type="dxa"/>
            <w:noWrap/>
            <w:vAlign w:val="center"/>
            <w:hideMark/>
          </w:tcPr>
          <w:p w14:paraId="40B22D0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12" w:type="dxa"/>
            <w:noWrap/>
            <w:vAlign w:val="center"/>
            <w:hideMark/>
          </w:tcPr>
          <w:p w14:paraId="0E76284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08" w:type="dxa"/>
            <w:noWrap/>
            <w:vAlign w:val="center"/>
            <w:hideMark/>
          </w:tcPr>
          <w:p w14:paraId="65F50C1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</w:tr>
      <w:tr w:rsidR="00470E45" w:rsidRPr="005A5B74" w14:paraId="7926D9F5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5DF68A1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3</w:t>
            </w:r>
          </w:p>
        </w:tc>
        <w:tc>
          <w:tcPr>
            <w:tcW w:w="975" w:type="dxa"/>
            <w:noWrap/>
            <w:vAlign w:val="center"/>
            <w:hideMark/>
          </w:tcPr>
          <w:p w14:paraId="561B5E0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72F41B8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9(0.028-0.053)</w:t>
            </w:r>
          </w:p>
        </w:tc>
        <w:tc>
          <w:tcPr>
            <w:tcW w:w="1403" w:type="dxa"/>
            <w:noWrap/>
            <w:vAlign w:val="center"/>
            <w:hideMark/>
          </w:tcPr>
          <w:p w14:paraId="19D1A93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5(0.0016-0.012)</w:t>
            </w:r>
          </w:p>
        </w:tc>
        <w:tc>
          <w:tcPr>
            <w:tcW w:w="1355" w:type="dxa"/>
            <w:noWrap/>
            <w:vAlign w:val="center"/>
            <w:hideMark/>
          </w:tcPr>
          <w:p w14:paraId="1B56923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5(0.0016-0.012)</w:t>
            </w:r>
          </w:p>
        </w:tc>
        <w:tc>
          <w:tcPr>
            <w:tcW w:w="1300" w:type="dxa"/>
            <w:noWrap/>
            <w:vAlign w:val="center"/>
            <w:hideMark/>
          </w:tcPr>
          <w:p w14:paraId="6333B73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8(0.0035-0.016)</w:t>
            </w:r>
          </w:p>
        </w:tc>
        <w:tc>
          <w:tcPr>
            <w:tcW w:w="1373" w:type="dxa"/>
            <w:noWrap/>
            <w:vAlign w:val="center"/>
            <w:hideMark/>
          </w:tcPr>
          <w:p w14:paraId="5207DEF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48" w:type="dxa"/>
            <w:noWrap/>
            <w:vAlign w:val="center"/>
            <w:hideMark/>
          </w:tcPr>
          <w:p w14:paraId="13028A5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06" w:type="dxa"/>
            <w:noWrap/>
            <w:vAlign w:val="center"/>
            <w:hideMark/>
          </w:tcPr>
          <w:p w14:paraId="6382242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12" w:type="dxa"/>
            <w:noWrap/>
            <w:vAlign w:val="center"/>
            <w:hideMark/>
          </w:tcPr>
          <w:p w14:paraId="12B2431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8" w:type="dxa"/>
            <w:noWrap/>
            <w:vAlign w:val="center"/>
            <w:hideMark/>
          </w:tcPr>
          <w:p w14:paraId="5BC3948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</w:tr>
      <w:tr w:rsidR="00470E45" w:rsidRPr="005A5B74" w14:paraId="1B05EF08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2848C0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3</w:t>
            </w:r>
          </w:p>
        </w:tc>
        <w:tc>
          <w:tcPr>
            <w:tcW w:w="975" w:type="dxa"/>
            <w:noWrap/>
            <w:vAlign w:val="center"/>
            <w:hideMark/>
          </w:tcPr>
          <w:p w14:paraId="11FDDF4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  <w:hideMark/>
          </w:tcPr>
          <w:p w14:paraId="536ACF9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7(0.035-0.062)</w:t>
            </w:r>
          </w:p>
        </w:tc>
        <w:tc>
          <w:tcPr>
            <w:tcW w:w="1403" w:type="dxa"/>
            <w:noWrap/>
            <w:vAlign w:val="center"/>
            <w:hideMark/>
          </w:tcPr>
          <w:p w14:paraId="43AA2A1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55" w:type="dxa"/>
            <w:noWrap/>
            <w:vAlign w:val="center"/>
            <w:hideMark/>
          </w:tcPr>
          <w:p w14:paraId="721EBA6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00" w:type="dxa"/>
            <w:noWrap/>
            <w:vAlign w:val="center"/>
            <w:hideMark/>
          </w:tcPr>
          <w:p w14:paraId="1FE2FFA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73" w:type="dxa"/>
            <w:noWrap/>
            <w:vAlign w:val="center"/>
            <w:hideMark/>
          </w:tcPr>
          <w:p w14:paraId="62758C1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6(0.017-0.038)</w:t>
            </w:r>
          </w:p>
        </w:tc>
        <w:tc>
          <w:tcPr>
            <w:tcW w:w="1348" w:type="dxa"/>
            <w:noWrap/>
            <w:vAlign w:val="center"/>
            <w:hideMark/>
          </w:tcPr>
          <w:p w14:paraId="528C4EE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6" w:type="dxa"/>
            <w:noWrap/>
            <w:vAlign w:val="center"/>
            <w:hideMark/>
          </w:tcPr>
          <w:p w14:paraId="6BBCF4F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12" w:type="dxa"/>
            <w:noWrap/>
            <w:vAlign w:val="center"/>
            <w:hideMark/>
          </w:tcPr>
          <w:p w14:paraId="4B0EDF9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08" w:type="dxa"/>
            <w:noWrap/>
            <w:vAlign w:val="center"/>
            <w:hideMark/>
          </w:tcPr>
          <w:p w14:paraId="14A50D8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8(0.019-0.04)</w:t>
            </w:r>
          </w:p>
        </w:tc>
      </w:tr>
      <w:tr w:rsidR="00470E45" w:rsidRPr="005A5B74" w14:paraId="72B63C3D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4DAFD5B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4</w:t>
            </w:r>
          </w:p>
        </w:tc>
        <w:tc>
          <w:tcPr>
            <w:tcW w:w="975" w:type="dxa"/>
            <w:noWrap/>
            <w:vAlign w:val="center"/>
            <w:hideMark/>
          </w:tcPr>
          <w:p w14:paraId="6DA6456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1EC0CF7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403" w:type="dxa"/>
            <w:noWrap/>
            <w:vAlign w:val="center"/>
            <w:hideMark/>
          </w:tcPr>
          <w:p w14:paraId="65E4D73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55" w:type="dxa"/>
            <w:noWrap/>
            <w:vAlign w:val="center"/>
            <w:hideMark/>
          </w:tcPr>
          <w:p w14:paraId="1721F70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00" w:type="dxa"/>
            <w:noWrap/>
            <w:vAlign w:val="center"/>
            <w:hideMark/>
          </w:tcPr>
          <w:p w14:paraId="0D0FC14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73" w:type="dxa"/>
            <w:noWrap/>
            <w:vAlign w:val="center"/>
            <w:hideMark/>
          </w:tcPr>
          <w:p w14:paraId="3075CD6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5(0.016-0.037)</w:t>
            </w:r>
          </w:p>
        </w:tc>
        <w:tc>
          <w:tcPr>
            <w:tcW w:w="1348" w:type="dxa"/>
            <w:noWrap/>
            <w:vAlign w:val="center"/>
            <w:hideMark/>
          </w:tcPr>
          <w:p w14:paraId="3255CCC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06" w:type="dxa"/>
            <w:noWrap/>
            <w:vAlign w:val="center"/>
            <w:hideMark/>
          </w:tcPr>
          <w:p w14:paraId="209C9D8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12" w:type="dxa"/>
            <w:noWrap/>
            <w:vAlign w:val="center"/>
            <w:hideMark/>
          </w:tcPr>
          <w:p w14:paraId="3354B56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08" w:type="dxa"/>
            <w:noWrap/>
            <w:vAlign w:val="center"/>
            <w:hideMark/>
          </w:tcPr>
          <w:p w14:paraId="53BF734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</w:tr>
      <w:tr w:rsidR="00470E45" w:rsidRPr="005A5B74" w14:paraId="6B779152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5431DB0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4</w:t>
            </w:r>
          </w:p>
        </w:tc>
        <w:tc>
          <w:tcPr>
            <w:tcW w:w="975" w:type="dxa"/>
            <w:noWrap/>
            <w:vAlign w:val="center"/>
            <w:hideMark/>
          </w:tcPr>
          <w:p w14:paraId="17ABB67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3183CBC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2(0.039-0.068)</w:t>
            </w:r>
          </w:p>
        </w:tc>
        <w:tc>
          <w:tcPr>
            <w:tcW w:w="1403" w:type="dxa"/>
            <w:noWrap/>
            <w:vAlign w:val="center"/>
            <w:hideMark/>
          </w:tcPr>
          <w:p w14:paraId="282E1F6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9(0.02-0.041)</w:t>
            </w:r>
          </w:p>
        </w:tc>
        <w:tc>
          <w:tcPr>
            <w:tcW w:w="1355" w:type="dxa"/>
            <w:noWrap/>
            <w:vAlign w:val="center"/>
            <w:hideMark/>
          </w:tcPr>
          <w:p w14:paraId="0C77D1D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7(0.018-0.039)</w:t>
            </w:r>
          </w:p>
        </w:tc>
        <w:tc>
          <w:tcPr>
            <w:tcW w:w="1300" w:type="dxa"/>
            <w:noWrap/>
            <w:vAlign w:val="center"/>
            <w:hideMark/>
          </w:tcPr>
          <w:p w14:paraId="6BBAF98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7(0.018-0.039)</w:t>
            </w:r>
          </w:p>
        </w:tc>
        <w:tc>
          <w:tcPr>
            <w:tcW w:w="1373" w:type="dxa"/>
            <w:noWrap/>
            <w:vAlign w:val="center"/>
            <w:hideMark/>
          </w:tcPr>
          <w:p w14:paraId="7F02AB1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7(0.026-0.051)</w:t>
            </w:r>
          </w:p>
        </w:tc>
        <w:tc>
          <w:tcPr>
            <w:tcW w:w="1348" w:type="dxa"/>
            <w:noWrap/>
            <w:vAlign w:val="center"/>
            <w:hideMark/>
          </w:tcPr>
          <w:p w14:paraId="246B956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06" w:type="dxa"/>
            <w:noWrap/>
            <w:vAlign w:val="center"/>
            <w:hideMark/>
          </w:tcPr>
          <w:p w14:paraId="4E4FAC3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3(0.015-0.034)</w:t>
            </w:r>
          </w:p>
        </w:tc>
        <w:tc>
          <w:tcPr>
            <w:tcW w:w="1312" w:type="dxa"/>
            <w:noWrap/>
            <w:vAlign w:val="center"/>
            <w:hideMark/>
          </w:tcPr>
          <w:p w14:paraId="618DC5D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2(0.014-0.033)</w:t>
            </w:r>
          </w:p>
        </w:tc>
        <w:tc>
          <w:tcPr>
            <w:tcW w:w="1308" w:type="dxa"/>
            <w:noWrap/>
            <w:vAlign w:val="center"/>
            <w:hideMark/>
          </w:tcPr>
          <w:p w14:paraId="16EBB47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2(0.014-0.033)</w:t>
            </w:r>
          </w:p>
        </w:tc>
      </w:tr>
      <w:tr w:rsidR="00470E45" w:rsidRPr="005A5B74" w14:paraId="4D91B4F4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50EF14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4</w:t>
            </w:r>
          </w:p>
        </w:tc>
        <w:tc>
          <w:tcPr>
            <w:tcW w:w="975" w:type="dxa"/>
            <w:noWrap/>
            <w:vAlign w:val="center"/>
            <w:hideMark/>
          </w:tcPr>
          <w:p w14:paraId="094BC9D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3B8B707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4(0.032-0.059)</w:t>
            </w:r>
          </w:p>
        </w:tc>
        <w:tc>
          <w:tcPr>
            <w:tcW w:w="1403" w:type="dxa"/>
            <w:noWrap/>
            <w:vAlign w:val="center"/>
            <w:hideMark/>
          </w:tcPr>
          <w:p w14:paraId="6F67190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55" w:type="dxa"/>
            <w:noWrap/>
            <w:vAlign w:val="center"/>
            <w:hideMark/>
          </w:tcPr>
          <w:p w14:paraId="6138863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00" w:type="dxa"/>
            <w:noWrap/>
            <w:vAlign w:val="center"/>
            <w:hideMark/>
          </w:tcPr>
          <w:p w14:paraId="508220A2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1(0.0055-0.02)</w:t>
            </w:r>
          </w:p>
        </w:tc>
        <w:tc>
          <w:tcPr>
            <w:tcW w:w="1373" w:type="dxa"/>
            <w:noWrap/>
            <w:vAlign w:val="center"/>
            <w:hideMark/>
          </w:tcPr>
          <w:p w14:paraId="2B2ABE3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6(0.0092-0.026)</w:t>
            </w:r>
          </w:p>
        </w:tc>
        <w:tc>
          <w:tcPr>
            <w:tcW w:w="1348" w:type="dxa"/>
            <w:noWrap/>
            <w:vAlign w:val="center"/>
            <w:hideMark/>
          </w:tcPr>
          <w:p w14:paraId="21D03C3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8(0.0035-0.016)</w:t>
            </w:r>
          </w:p>
        </w:tc>
        <w:tc>
          <w:tcPr>
            <w:tcW w:w="1306" w:type="dxa"/>
            <w:noWrap/>
            <w:vAlign w:val="center"/>
            <w:hideMark/>
          </w:tcPr>
          <w:p w14:paraId="4CA3DE7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12" w:type="dxa"/>
            <w:noWrap/>
            <w:vAlign w:val="center"/>
            <w:hideMark/>
          </w:tcPr>
          <w:p w14:paraId="4599F05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08" w:type="dxa"/>
            <w:noWrap/>
            <w:vAlign w:val="center"/>
            <w:hideMark/>
          </w:tcPr>
          <w:p w14:paraId="3DA7130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</w:tr>
      <w:tr w:rsidR="00470E45" w:rsidRPr="005A5B74" w14:paraId="70232574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69D7E46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4</w:t>
            </w:r>
          </w:p>
        </w:tc>
        <w:tc>
          <w:tcPr>
            <w:tcW w:w="975" w:type="dxa"/>
            <w:noWrap/>
            <w:vAlign w:val="center"/>
            <w:hideMark/>
          </w:tcPr>
          <w:p w14:paraId="1A63507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  <w:hideMark/>
          </w:tcPr>
          <w:p w14:paraId="6F12AC6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1(0.038-0.067)</w:t>
            </w:r>
          </w:p>
        </w:tc>
        <w:tc>
          <w:tcPr>
            <w:tcW w:w="1403" w:type="dxa"/>
            <w:noWrap/>
            <w:vAlign w:val="center"/>
            <w:hideMark/>
          </w:tcPr>
          <w:p w14:paraId="3A6D276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55" w:type="dxa"/>
            <w:noWrap/>
            <w:vAlign w:val="center"/>
            <w:hideMark/>
          </w:tcPr>
          <w:p w14:paraId="088DDD4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8(0.011-0.028)</w:t>
            </w:r>
          </w:p>
        </w:tc>
        <w:tc>
          <w:tcPr>
            <w:tcW w:w="1300" w:type="dxa"/>
            <w:noWrap/>
            <w:vAlign w:val="center"/>
            <w:hideMark/>
          </w:tcPr>
          <w:p w14:paraId="456FE455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4(0.015-0.036)</w:t>
            </w:r>
          </w:p>
        </w:tc>
        <w:tc>
          <w:tcPr>
            <w:tcW w:w="1373" w:type="dxa"/>
            <w:noWrap/>
            <w:vAlign w:val="center"/>
            <w:hideMark/>
          </w:tcPr>
          <w:p w14:paraId="7097796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9(0.02-0.041)</w:t>
            </w:r>
          </w:p>
        </w:tc>
        <w:tc>
          <w:tcPr>
            <w:tcW w:w="1348" w:type="dxa"/>
            <w:noWrap/>
            <w:vAlign w:val="center"/>
            <w:hideMark/>
          </w:tcPr>
          <w:p w14:paraId="7E194D2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06" w:type="dxa"/>
            <w:noWrap/>
            <w:vAlign w:val="center"/>
            <w:hideMark/>
          </w:tcPr>
          <w:p w14:paraId="2BB2421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12" w:type="dxa"/>
            <w:noWrap/>
            <w:vAlign w:val="center"/>
            <w:hideMark/>
          </w:tcPr>
          <w:p w14:paraId="709D38C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08" w:type="dxa"/>
            <w:noWrap/>
            <w:vAlign w:val="center"/>
            <w:hideMark/>
          </w:tcPr>
          <w:p w14:paraId="5A970EE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(0.02-0.043)</w:t>
            </w:r>
          </w:p>
        </w:tc>
      </w:tr>
      <w:tr w:rsidR="00470E45" w:rsidRPr="005A5B74" w14:paraId="2770A308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0F60D12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5</w:t>
            </w:r>
          </w:p>
        </w:tc>
        <w:tc>
          <w:tcPr>
            <w:tcW w:w="975" w:type="dxa"/>
            <w:noWrap/>
            <w:vAlign w:val="center"/>
            <w:hideMark/>
          </w:tcPr>
          <w:p w14:paraId="10454C8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Normal</w:t>
            </w:r>
          </w:p>
        </w:tc>
        <w:tc>
          <w:tcPr>
            <w:tcW w:w="1286" w:type="dxa"/>
            <w:noWrap/>
            <w:vAlign w:val="center"/>
            <w:hideMark/>
          </w:tcPr>
          <w:p w14:paraId="4D9635E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(0.029-0.054)</w:t>
            </w:r>
          </w:p>
        </w:tc>
        <w:tc>
          <w:tcPr>
            <w:tcW w:w="1403" w:type="dxa"/>
            <w:noWrap/>
            <w:vAlign w:val="center"/>
            <w:hideMark/>
          </w:tcPr>
          <w:p w14:paraId="169DDA3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55" w:type="dxa"/>
            <w:noWrap/>
            <w:vAlign w:val="center"/>
            <w:hideMark/>
          </w:tcPr>
          <w:p w14:paraId="40C97C3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00" w:type="dxa"/>
            <w:noWrap/>
            <w:vAlign w:val="center"/>
            <w:hideMark/>
          </w:tcPr>
          <w:p w14:paraId="0CB057E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3(0.0069-0.022)</w:t>
            </w:r>
          </w:p>
        </w:tc>
        <w:tc>
          <w:tcPr>
            <w:tcW w:w="1373" w:type="dxa"/>
            <w:noWrap/>
            <w:vAlign w:val="center"/>
            <w:hideMark/>
          </w:tcPr>
          <w:p w14:paraId="6429ED2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  <w:tc>
          <w:tcPr>
            <w:tcW w:w="1348" w:type="dxa"/>
            <w:noWrap/>
            <w:vAlign w:val="center"/>
            <w:hideMark/>
          </w:tcPr>
          <w:p w14:paraId="377C952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06" w:type="dxa"/>
            <w:noWrap/>
            <w:vAlign w:val="center"/>
            <w:hideMark/>
          </w:tcPr>
          <w:p w14:paraId="4173407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4(0.0077-0.023)</w:t>
            </w:r>
          </w:p>
        </w:tc>
        <w:tc>
          <w:tcPr>
            <w:tcW w:w="1312" w:type="dxa"/>
            <w:noWrap/>
            <w:vAlign w:val="center"/>
            <w:hideMark/>
          </w:tcPr>
          <w:p w14:paraId="7D7D687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5(0.0084-0.025)</w:t>
            </w:r>
          </w:p>
        </w:tc>
        <w:tc>
          <w:tcPr>
            <w:tcW w:w="1308" w:type="dxa"/>
            <w:noWrap/>
            <w:vAlign w:val="center"/>
            <w:hideMark/>
          </w:tcPr>
          <w:p w14:paraId="4F1D05B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</w:tr>
      <w:tr w:rsidR="00470E45" w:rsidRPr="005A5B74" w14:paraId="1B18EE42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272B3F2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5</w:t>
            </w:r>
          </w:p>
        </w:tc>
        <w:tc>
          <w:tcPr>
            <w:tcW w:w="975" w:type="dxa"/>
            <w:noWrap/>
            <w:vAlign w:val="center"/>
            <w:hideMark/>
          </w:tcPr>
          <w:p w14:paraId="41236FF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Skewed Continuous</w:t>
            </w:r>
          </w:p>
        </w:tc>
        <w:tc>
          <w:tcPr>
            <w:tcW w:w="1286" w:type="dxa"/>
            <w:noWrap/>
            <w:vAlign w:val="center"/>
            <w:hideMark/>
          </w:tcPr>
          <w:p w14:paraId="078A858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58(0.044-0.074)</w:t>
            </w:r>
          </w:p>
        </w:tc>
        <w:tc>
          <w:tcPr>
            <w:tcW w:w="1403" w:type="dxa"/>
            <w:noWrap/>
            <w:vAlign w:val="center"/>
            <w:hideMark/>
          </w:tcPr>
          <w:p w14:paraId="6830A9F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1(0.021-0.044)</w:t>
            </w:r>
          </w:p>
        </w:tc>
        <w:tc>
          <w:tcPr>
            <w:tcW w:w="1355" w:type="dxa"/>
            <w:noWrap/>
            <w:vAlign w:val="center"/>
            <w:hideMark/>
          </w:tcPr>
          <w:p w14:paraId="2DF5252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1(0.021-0.044)</w:t>
            </w:r>
          </w:p>
        </w:tc>
        <w:tc>
          <w:tcPr>
            <w:tcW w:w="1300" w:type="dxa"/>
            <w:noWrap/>
            <w:vAlign w:val="center"/>
            <w:hideMark/>
          </w:tcPr>
          <w:p w14:paraId="309DFF8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5(0.024-0.048)</w:t>
            </w:r>
          </w:p>
        </w:tc>
        <w:tc>
          <w:tcPr>
            <w:tcW w:w="1373" w:type="dxa"/>
            <w:noWrap/>
            <w:vAlign w:val="center"/>
            <w:hideMark/>
          </w:tcPr>
          <w:p w14:paraId="38610C7A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38(0.027-0.052)</w:t>
            </w:r>
          </w:p>
        </w:tc>
        <w:tc>
          <w:tcPr>
            <w:tcW w:w="1348" w:type="dxa"/>
            <w:noWrap/>
            <w:vAlign w:val="center"/>
            <w:hideMark/>
          </w:tcPr>
          <w:p w14:paraId="7E2878C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9(0.011-0.03)</w:t>
            </w:r>
          </w:p>
        </w:tc>
        <w:tc>
          <w:tcPr>
            <w:tcW w:w="1306" w:type="dxa"/>
            <w:noWrap/>
            <w:vAlign w:val="center"/>
            <w:hideMark/>
          </w:tcPr>
          <w:p w14:paraId="71ADC5E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  <w:tc>
          <w:tcPr>
            <w:tcW w:w="1312" w:type="dxa"/>
            <w:noWrap/>
            <w:vAlign w:val="center"/>
            <w:hideMark/>
          </w:tcPr>
          <w:p w14:paraId="328D181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5(0.016-0.037)</w:t>
            </w:r>
          </w:p>
        </w:tc>
        <w:tc>
          <w:tcPr>
            <w:tcW w:w="1308" w:type="dxa"/>
            <w:noWrap/>
            <w:vAlign w:val="center"/>
            <w:hideMark/>
          </w:tcPr>
          <w:p w14:paraId="69E1EB9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1(0.013-0.032)</w:t>
            </w:r>
          </w:p>
        </w:tc>
      </w:tr>
      <w:tr w:rsidR="00470E45" w:rsidRPr="005A5B74" w14:paraId="6774D748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  <w:hideMark/>
          </w:tcPr>
          <w:p w14:paraId="267915FF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5</w:t>
            </w:r>
          </w:p>
        </w:tc>
        <w:tc>
          <w:tcPr>
            <w:tcW w:w="975" w:type="dxa"/>
            <w:noWrap/>
            <w:vAlign w:val="center"/>
            <w:hideMark/>
          </w:tcPr>
          <w:p w14:paraId="0E4D9E1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Dichotomous 50%</w:t>
            </w:r>
          </w:p>
        </w:tc>
        <w:tc>
          <w:tcPr>
            <w:tcW w:w="1286" w:type="dxa"/>
            <w:noWrap/>
            <w:vAlign w:val="center"/>
            <w:hideMark/>
          </w:tcPr>
          <w:p w14:paraId="52B5E87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42(0.03-0.056)</w:t>
            </w:r>
          </w:p>
        </w:tc>
        <w:tc>
          <w:tcPr>
            <w:tcW w:w="1403" w:type="dxa"/>
            <w:noWrap/>
            <w:vAlign w:val="center"/>
            <w:hideMark/>
          </w:tcPr>
          <w:p w14:paraId="27A4D5FC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8(0.0035-0.016)</w:t>
            </w:r>
          </w:p>
        </w:tc>
        <w:tc>
          <w:tcPr>
            <w:tcW w:w="1355" w:type="dxa"/>
            <w:noWrap/>
            <w:vAlign w:val="center"/>
            <w:hideMark/>
          </w:tcPr>
          <w:p w14:paraId="79B1DE77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(0.0048-0.018)</w:t>
            </w:r>
          </w:p>
        </w:tc>
        <w:tc>
          <w:tcPr>
            <w:tcW w:w="1300" w:type="dxa"/>
            <w:noWrap/>
            <w:vAlign w:val="center"/>
            <w:hideMark/>
          </w:tcPr>
          <w:p w14:paraId="37B064BB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2(0.0062-0.021)</w:t>
            </w:r>
          </w:p>
        </w:tc>
        <w:tc>
          <w:tcPr>
            <w:tcW w:w="1373" w:type="dxa"/>
            <w:noWrap/>
            <w:vAlign w:val="center"/>
            <w:hideMark/>
          </w:tcPr>
          <w:p w14:paraId="05152A3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17(0.0099-0.027)</w:t>
            </w:r>
          </w:p>
        </w:tc>
        <w:tc>
          <w:tcPr>
            <w:tcW w:w="1348" w:type="dxa"/>
            <w:noWrap/>
            <w:vAlign w:val="center"/>
            <w:hideMark/>
          </w:tcPr>
          <w:p w14:paraId="18001528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06" w:type="dxa"/>
            <w:noWrap/>
            <w:vAlign w:val="center"/>
            <w:hideMark/>
          </w:tcPr>
          <w:p w14:paraId="56386F5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7(0.0028-0.014)</w:t>
            </w:r>
          </w:p>
        </w:tc>
        <w:tc>
          <w:tcPr>
            <w:tcW w:w="1312" w:type="dxa"/>
            <w:noWrap/>
            <w:vAlign w:val="center"/>
            <w:hideMark/>
          </w:tcPr>
          <w:p w14:paraId="4E13D48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09(0.0041-0.017)</w:t>
            </w:r>
          </w:p>
        </w:tc>
        <w:tc>
          <w:tcPr>
            <w:tcW w:w="1308" w:type="dxa"/>
            <w:noWrap/>
            <w:vAlign w:val="center"/>
            <w:hideMark/>
          </w:tcPr>
          <w:p w14:paraId="69CC8E1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sz w:val="13"/>
                <w:szCs w:val="13"/>
              </w:rPr>
              <w:t>0.02(0.012-0.031)</w:t>
            </w:r>
          </w:p>
        </w:tc>
      </w:tr>
      <w:tr w:rsidR="00470E45" w:rsidRPr="005A5B74" w14:paraId="5B8A8103" w14:textId="77777777" w:rsidTr="00A714C1">
        <w:trPr>
          <w:trHeight w:val="310"/>
          <w:jc w:val="center"/>
        </w:trPr>
        <w:tc>
          <w:tcPr>
            <w:tcW w:w="693" w:type="dxa"/>
            <w:noWrap/>
            <w:vAlign w:val="center"/>
          </w:tcPr>
          <w:p w14:paraId="0873E2D1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5</w:t>
            </w:r>
          </w:p>
        </w:tc>
        <w:tc>
          <w:tcPr>
            <w:tcW w:w="975" w:type="dxa"/>
            <w:noWrap/>
            <w:vAlign w:val="center"/>
          </w:tcPr>
          <w:p w14:paraId="60D1107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Dichotomous 25%</w:t>
            </w:r>
          </w:p>
        </w:tc>
        <w:tc>
          <w:tcPr>
            <w:tcW w:w="1286" w:type="dxa"/>
            <w:noWrap/>
            <w:vAlign w:val="center"/>
          </w:tcPr>
          <w:p w14:paraId="4F727DD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43(0.031-0.057)</w:t>
            </w:r>
          </w:p>
        </w:tc>
        <w:tc>
          <w:tcPr>
            <w:tcW w:w="1403" w:type="dxa"/>
            <w:noWrap/>
            <w:vAlign w:val="center"/>
          </w:tcPr>
          <w:p w14:paraId="7651EF80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19(0.011-0.03)</w:t>
            </w:r>
          </w:p>
        </w:tc>
        <w:tc>
          <w:tcPr>
            <w:tcW w:w="1355" w:type="dxa"/>
            <w:noWrap/>
            <w:vAlign w:val="center"/>
          </w:tcPr>
          <w:p w14:paraId="405DF843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18(0.011-0.028)</w:t>
            </w:r>
          </w:p>
        </w:tc>
        <w:tc>
          <w:tcPr>
            <w:tcW w:w="1300" w:type="dxa"/>
            <w:noWrap/>
            <w:vAlign w:val="center"/>
          </w:tcPr>
          <w:p w14:paraId="7009F86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24(0.015-0.036)</w:t>
            </w:r>
          </w:p>
        </w:tc>
        <w:tc>
          <w:tcPr>
            <w:tcW w:w="1373" w:type="dxa"/>
            <w:noWrap/>
            <w:vAlign w:val="center"/>
          </w:tcPr>
          <w:p w14:paraId="498C88D9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28(0.019-0.04)</w:t>
            </w:r>
          </w:p>
        </w:tc>
        <w:tc>
          <w:tcPr>
            <w:tcW w:w="1348" w:type="dxa"/>
            <w:noWrap/>
            <w:vAlign w:val="center"/>
          </w:tcPr>
          <w:p w14:paraId="2F6AD476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13(0.0069-0.022)</w:t>
            </w:r>
          </w:p>
        </w:tc>
        <w:tc>
          <w:tcPr>
            <w:tcW w:w="1306" w:type="dxa"/>
            <w:noWrap/>
            <w:vAlign w:val="center"/>
          </w:tcPr>
          <w:p w14:paraId="30656E5D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1(0.0048-0.018)</w:t>
            </w:r>
          </w:p>
        </w:tc>
        <w:tc>
          <w:tcPr>
            <w:tcW w:w="1312" w:type="dxa"/>
            <w:noWrap/>
            <w:vAlign w:val="center"/>
          </w:tcPr>
          <w:p w14:paraId="3E47A1CE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16(0.0092-0.026)</w:t>
            </w:r>
          </w:p>
        </w:tc>
        <w:tc>
          <w:tcPr>
            <w:tcW w:w="1308" w:type="dxa"/>
            <w:noWrap/>
            <w:vAlign w:val="center"/>
          </w:tcPr>
          <w:p w14:paraId="5D172244" w14:textId="77777777" w:rsidR="00470E45" w:rsidRPr="005A5B74" w:rsidRDefault="00470E45" w:rsidP="00A714C1">
            <w:pPr>
              <w:jc w:val="center"/>
              <w:rPr>
                <w:sz w:val="13"/>
                <w:szCs w:val="13"/>
              </w:rPr>
            </w:pPr>
            <w:r w:rsidRPr="005A5B74">
              <w:rPr>
                <w:color w:val="000000"/>
                <w:sz w:val="13"/>
                <w:szCs w:val="13"/>
              </w:rPr>
              <w:t>0.031(0.021-0.044)</w:t>
            </w:r>
          </w:p>
        </w:tc>
      </w:tr>
    </w:tbl>
    <w:p w14:paraId="143CC499" w14:textId="04028350" w:rsidR="00AA74E2" w:rsidRPr="00ED0BDA" w:rsidRDefault="00AA74E2" w:rsidP="00AA74E2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D0BDA">
        <w:rPr>
          <w:rFonts w:ascii="Times New Roman" w:hAnsi="Times New Roman" w:cs="Times New Roman"/>
          <w:sz w:val="22"/>
          <w:szCs w:val="22"/>
        </w:rPr>
        <w:lastRenderedPageBreak/>
        <w:t>Mult</w:t>
      </w:r>
      <w:r w:rsidR="00A17429">
        <w:rPr>
          <w:rFonts w:ascii="Times New Roman" w:hAnsi="Times New Roman" w:cs="Times New Roman"/>
          <w:sz w:val="22"/>
          <w:szCs w:val="22"/>
        </w:rPr>
        <w:t>i</w:t>
      </w:r>
      <w:r w:rsidRPr="00ED0BDA">
        <w:rPr>
          <w:rFonts w:ascii="Times New Roman" w:hAnsi="Times New Roman" w:cs="Times New Roman"/>
          <w:sz w:val="22"/>
          <w:szCs w:val="22"/>
        </w:rPr>
        <w:t>PC</w:t>
      </w:r>
    </w:p>
    <w:p w14:paraId="6CDE702F" w14:textId="230774DB" w:rsidR="00826C85" w:rsidRDefault="00826C85" w:rsidP="00826C85">
      <w:pPr>
        <w:pStyle w:val="ListParagraph"/>
        <w:ind w:left="360"/>
        <w:rPr>
          <w:sz w:val="22"/>
          <w:szCs w:val="22"/>
        </w:rPr>
      </w:pPr>
    </w:p>
    <w:tbl>
      <w:tblPr>
        <w:tblW w:w="111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692"/>
        <w:gridCol w:w="1635"/>
        <w:gridCol w:w="1635"/>
        <w:gridCol w:w="1635"/>
        <w:gridCol w:w="1635"/>
        <w:gridCol w:w="1635"/>
      </w:tblGrid>
      <w:tr w:rsidR="005D2C16" w:rsidRPr="005A5B74" w14:paraId="7AD0E52E" w14:textId="77777777" w:rsidTr="00A714C1">
        <w:trPr>
          <w:trHeight w:val="267"/>
          <w:jc w:val="center"/>
        </w:trPr>
        <w:tc>
          <w:tcPr>
            <w:tcW w:w="1309" w:type="dxa"/>
            <w:vMerge w:val="restart"/>
            <w:shd w:val="clear" w:color="auto" w:fill="auto"/>
            <w:noWrap/>
            <w:vAlign w:val="center"/>
          </w:tcPr>
          <w:p w14:paraId="4C1FC338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Minimal</w:t>
            </w:r>
          </w:p>
          <w:p w14:paraId="79911747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MAC</w:t>
            </w:r>
          </w:p>
        </w:tc>
        <w:tc>
          <w:tcPr>
            <w:tcW w:w="1692" w:type="dxa"/>
            <w:vMerge w:val="restart"/>
            <w:shd w:val="clear" w:color="auto" w:fill="auto"/>
            <w:noWrap/>
            <w:vAlign w:val="center"/>
          </w:tcPr>
          <w:p w14:paraId="4E36FA20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Phenotype</w:t>
            </w:r>
          </w:p>
        </w:tc>
        <w:tc>
          <w:tcPr>
            <w:tcW w:w="1635" w:type="dxa"/>
            <w:vMerge w:val="restart"/>
            <w:shd w:val="clear" w:color="auto" w:fill="auto"/>
            <w:noWrap/>
            <w:vAlign w:val="center"/>
          </w:tcPr>
          <w:p w14:paraId="2E2676DE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1st PC</w:t>
            </w:r>
          </w:p>
        </w:tc>
        <w:tc>
          <w:tcPr>
            <w:tcW w:w="6540" w:type="dxa"/>
            <w:gridSpan w:val="4"/>
            <w:shd w:val="clear" w:color="auto" w:fill="auto"/>
            <w:noWrap/>
            <w:vAlign w:val="center"/>
          </w:tcPr>
          <w:p w14:paraId="14AAE2F1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MultiPC</w:t>
            </w:r>
          </w:p>
        </w:tc>
      </w:tr>
      <w:tr w:rsidR="005D2C16" w:rsidRPr="005A5B74" w14:paraId="05731190" w14:textId="77777777" w:rsidTr="00A714C1">
        <w:trPr>
          <w:trHeight w:val="267"/>
          <w:jc w:val="center"/>
        </w:trPr>
        <w:tc>
          <w:tcPr>
            <w:tcW w:w="1309" w:type="dxa"/>
            <w:vMerge/>
            <w:shd w:val="clear" w:color="auto" w:fill="auto"/>
            <w:noWrap/>
            <w:vAlign w:val="center"/>
            <w:hideMark/>
          </w:tcPr>
          <w:p w14:paraId="3AF5074E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2" w:type="dxa"/>
            <w:vMerge/>
            <w:shd w:val="clear" w:color="auto" w:fill="auto"/>
            <w:noWrap/>
            <w:vAlign w:val="center"/>
            <w:hideMark/>
          </w:tcPr>
          <w:p w14:paraId="6525FCE5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vMerge/>
            <w:shd w:val="clear" w:color="auto" w:fill="auto"/>
            <w:noWrap/>
            <w:vAlign w:val="center"/>
            <w:hideMark/>
          </w:tcPr>
          <w:p w14:paraId="7D63DAEB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AD261A1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99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3F84BDB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9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782FFD4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9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79D37D1" w14:textId="77777777" w:rsidR="005D2C16" w:rsidRPr="005A5B74" w:rsidRDefault="005D2C16" w:rsidP="00A714C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A5B74">
              <w:rPr>
                <w:b/>
                <w:bCs/>
                <w:color w:val="000000"/>
                <w:sz w:val="16"/>
                <w:szCs w:val="16"/>
              </w:rPr>
              <w:t>80%</w:t>
            </w:r>
          </w:p>
        </w:tc>
      </w:tr>
      <w:tr w:rsidR="005D2C16" w:rsidRPr="005A5B74" w14:paraId="523E546C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A75837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941A1B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5E5740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31(0.021-0.04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EA1BB5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3(0.04-0.06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D9DB1C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1(0.038-0.06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5BB0F9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(0.037-0.06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450FE7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6(0.034-0.061)</w:t>
            </w:r>
          </w:p>
        </w:tc>
      </w:tr>
      <w:tr w:rsidR="005D2C16" w:rsidRPr="005A5B74" w14:paraId="7A3459FA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C399A7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8E86C6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794623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1(0.047-0.07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288E94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5-0.1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969B74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3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7A84C0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9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E785A7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2-0.13)</w:t>
            </w:r>
          </w:p>
        </w:tc>
      </w:tr>
      <w:tr w:rsidR="005D2C16" w:rsidRPr="005A5B74" w14:paraId="6EFB1231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6CD39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AFE26C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322F28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5(0.033-0.0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EBF8C5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3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578019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8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7E28EF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6(0.078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9939D0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1(0.074-0.11)</w:t>
            </w:r>
          </w:p>
        </w:tc>
      </w:tr>
      <w:tr w:rsidR="005D2C16" w:rsidRPr="005A5B74" w14:paraId="6A78A653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0F5D20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187CDB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1EC61B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5(0.051-0.08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46C863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5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265A75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0D0EF9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A848F4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099-0.14)</w:t>
            </w:r>
          </w:p>
        </w:tc>
      </w:tr>
      <w:tr w:rsidR="005D2C16" w:rsidRPr="005A5B74" w14:paraId="3149F460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191A5B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B8EC54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F331B4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33(0.023-0.04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6AAF8A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7(0.043-0.07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8128BA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5(0.042-0.07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A84E6E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1(0.038-0.06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79B063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7(0.035-0.062)</w:t>
            </w:r>
          </w:p>
        </w:tc>
      </w:tr>
      <w:tr w:rsidR="005D2C16" w:rsidRPr="005A5B74" w14:paraId="594B0EF5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D30C78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363C99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63A1C7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9(0.045-0.07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E6212C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8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3778CE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8(0.08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C65325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3(0.076-0.1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14904D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7(0.079-0.12)</w:t>
            </w:r>
          </w:p>
        </w:tc>
      </w:tr>
      <w:tr w:rsidR="005D2C16" w:rsidRPr="005A5B74" w14:paraId="0E6EBAAC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F89B3F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0C9878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E60675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4(0.032-0.05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369114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4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C9A69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9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309C79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8(0.08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93B2E5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9(0.072-0.11)</w:t>
            </w:r>
          </w:p>
        </w:tc>
      </w:tr>
      <w:tr w:rsidR="005D2C16" w:rsidRPr="005A5B74" w14:paraId="79CB60BC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8FC08E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7EDD35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9D1998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5(0.051-0.08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8FACF1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7(0.14-0.1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E78E6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5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64EF89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5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EA34CF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1-0.15)</w:t>
            </w:r>
          </w:p>
        </w:tc>
      </w:tr>
      <w:tr w:rsidR="005D2C16" w:rsidRPr="005A5B74" w14:paraId="534F3607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4B0C6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C287C7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83B333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33(0.023-0.04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228FDD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4(0.041-0.0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99E8BF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1(0.038-0.06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26CC71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5(0.033-0.0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21FA6C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3(0.031-0.057)</w:t>
            </w:r>
          </w:p>
        </w:tc>
      </w:tr>
      <w:tr w:rsidR="005D2C16" w:rsidRPr="005A5B74" w14:paraId="6E288FA7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D89AC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0B6EE9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4EC852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7(0.043-0.07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0BC0E2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6(0.069-0.1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9775C1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5(0.068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31580A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1(0.065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AF46DE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3(0.067-0.1)</w:t>
            </w:r>
          </w:p>
        </w:tc>
      </w:tr>
      <w:tr w:rsidR="005D2C16" w:rsidRPr="005A5B74" w14:paraId="2F4A18EE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51BF2F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C453DA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75B31E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1(0.038-0.06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095EC3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097-0.1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292F10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4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A34D86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7(0.079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5FD3B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8(0.062-0.096)</w:t>
            </w:r>
          </w:p>
        </w:tc>
      </w:tr>
      <w:tr w:rsidR="005D2C16" w:rsidRPr="005A5B74" w14:paraId="61C6F388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8AB293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958289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61B443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4(0.05-0.08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F14AD6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7(0.14-0.1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74CFD8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5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FA78F0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A267E4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097-0.14)</w:t>
            </w:r>
          </w:p>
        </w:tc>
      </w:tr>
      <w:tr w:rsidR="005D2C16" w:rsidRPr="005A5B74" w14:paraId="7971C792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87999C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C0D13F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CC3350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34(0.024-0.04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7D55E7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9(0.036-0.06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F97272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9(0.036-0.06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4C59DB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4(0.032-0.05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C3F74D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2(0.03-0.056)</w:t>
            </w:r>
          </w:p>
        </w:tc>
      </w:tr>
      <w:tr w:rsidR="005D2C16" w:rsidRPr="005A5B74" w14:paraId="64A0395A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D02351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8BB490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3ECBE8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6(0.043-0.07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C55EAA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1(0.065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716F50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6(0.06-0.09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6C420E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5(0.059-0.09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D2E4F2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4(0.059-0.092)</w:t>
            </w:r>
          </w:p>
        </w:tc>
      </w:tr>
      <w:tr w:rsidR="005D2C16" w:rsidRPr="005A5B74" w14:paraId="0C032CA3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C520E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28B939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FA9A35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2(0.039-0.06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9ECA6F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1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6CD069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8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2830B6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9(0.072-0.1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583C0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1(0.056-0.089)</w:t>
            </w:r>
          </w:p>
        </w:tc>
      </w:tr>
      <w:tr w:rsidR="005D2C16" w:rsidRPr="005A5B74" w14:paraId="1D3456EF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0D4321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7939EF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5470D9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2(0.048-0.07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1E0AD0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6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35B8DBD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A59401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3(0.11-0.1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CFD51B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-0.13)</w:t>
            </w:r>
          </w:p>
        </w:tc>
      </w:tr>
      <w:tr w:rsidR="005D2C16" w:rsidRPr="005A5B74" w14:paraId="5F1CA54C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BF7E21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6FA89EC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2E1561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35(0.024-0.04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9B1C4E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1(0.038-0.06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3DB52A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3(0.04-0.06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FFF3CE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8(0.036-0.06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DD0D23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9(0.036-0.064)</w:t>
            </w:r>
          </w:p>
        </w:tc>
      </w:tr>
      <w:tr w:rsidR="005D2C16" w:rsidRPr="005A5B74" w14:paraId="090DFE29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8FE4C5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EC3AFD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43DF68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2(0.039-0.06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827FCC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4(0.068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1182BD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7(0.061-0.09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755B12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3(0.058-0.09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D797F1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6(0.051-0.083)</w:t>
            </w:r>
          </w:p>
        </w:tc>
      </w:tr>
      <w:tr w:rsidR="005D2C16" w:rsidRPr="005A5B74" w14:paraId="0BEE3447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8DC2C1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3193FC8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54B3A8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6(0.043-0.07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211407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89-0.1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AE1B1A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(0.083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F69FB0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1(0.074-0.1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FD07A3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4(0.059-0.092)</w:t>
            </w:r>
          </w:p>
        </w:tc>
      </w:tr>
      <w:tr w:rsidR="005D2C16" w:rsidRPr="005A5B74" w14:paraId="2CB4F23F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C585186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33C515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C08E09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2(0.048-0.079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B9C585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6(0.13-0.18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7F5117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FAAD2BF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1-0.1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763DA2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1(0.091-0.13)</w:t>
            </w:r>
          </w:p>
        </w:tc>
      </w:tr>
      <w:tr w:rsidR="005D2C16" w:rsidRPr="005A5B74" w14:paraId="71398F1A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BE19D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BF1A3A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020C62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(0.029-0.05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45F1A9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(0.037-0.06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F8BEAD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(0.037-0.06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5BC6BF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5(0.033-0.0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885D49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45(0.033-0.06)</w:t>
            </w:r>
          </w:p>
        </w:tc>
      </w:tr>
      <w:tr w:rsidR="005D2C16" w:rsidRPr="005A5B74" w14:paraId="1288F840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833C80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058D06C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Skewed Continuous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E49415B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8(0.044-0.07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B5D03B8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3(0.067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A64848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5(0.059-0.093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D3C40D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7(0.052-0.08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B8FB113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61(0.047-0.078)</w:t>
            </w:r>
          </w:p>
        </w:tc>
      </w:tr>
      <w:tr w:rsidR="005D2C16" w:rsidRPr="005A5B74" w14:paraId="714FDADC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BA87AA1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797541FC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50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2715609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4(0.041-0.07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0FE69EA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9(0.081-0.12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B321D4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92(0.075-0.1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C99528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84(0.068-0.1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0FEFD80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72(0.057-0.09)</w:t>
            </w:r>
          </w:p>
        </w:tc>
      </w:tr>
      <w:tr w:rsidR="005D2C16" w:rsidRPr="005A5B74" w14:paraId="7E7E2919" w14:textId="77777777" w:rsidTr="00A714C1">
        <w:trPr>
          <w:trHeight w:val="267"/>
          <w:jc w:val="center"/>
        </w:trPr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F8C0F14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5B2B2E22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Dichotomous 25%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295AD37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058(0.044-0.07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322C8C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4(0.12-0.16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87E7F0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1-0.15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7DBCA25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2(0.1-0.14)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5E6B36E" w14:textId="77777777" w:rsidR="005D2C16" w:rsidRPr="005A5B74" w:rsidRDefault="005D2C16" w:rsidP="00A714C1">
            <w:pPr>
              <w:jc w:val="center"/>
              <w:rPr>
                <w:color w:val="000000"/>
                <w:sz w:val="16"/>
                <w:szCs w:val="16"/>
              </w:rPr>
            </w:pPr>
            <w:r w:rsidRPr="005A5B74">
              <w:rPr>
                <w:color w:val="000000"/>
                <w:sz w:val="16"/>
                <w:szCs w:val="16"/>
              </w:rPr>
              <w:t>0.1(0.083-0.12)</w:t>
            </w:r>
          </w:p>
        </w:tc>
      </w:tr>
    </w:tbl>
    <w:p w14:paraId="701AC8A7" w14:textId="7381D54F" w:rsidR="003E48AF" w:rsidRDefault="003E48AF" w:rsidP="00826C85">
      <w:pPr>
        <w:pStyle w:val="ListParagraph"/>
        <w:ind w:left="360"/>
        <w:rPr>
          <w:sz w:val="22"/>
          <w:szCs w:val="22"/>
        </w:rPr>
      </w:pPr>
    </w:p>
    <w:p w14:paraId="56E121B6" w14:textId="15D734F0" w:rsidR="007F29F2" w:rsidRDefault="007F29F2" w:rsidP="00826C85">
      <w:pPr>
        <w:pStyle w:val="ListParagraph"/>
        <w:ind w:left="360"/>
        <w:rPr>
          <w:sz w:val="22"/>
          <w:szCs w:val="22"/>
        </w:rPr>
      </w:pPr>
    </w:p>
    <w:p w14:paraId="55F67BA8" w14:textId="77777777" w:rsidR="00691A70" w:rsidRPr="00691A70" w:rsidRDefault="00691A70" w:rsidP="001C01D7">
      <w:pPr>
        <w:pStyle w:val="ListParagraph"/>
        <w:ind w:left="0"/>
        <w:rPr>
          <w:rFonts w:ascii="Times New Roman" w:hAnsi="Times New Roman" w:cs="Times New Roman"/>
          <w:bCs/>
          <w:sz w:val="22"/>
          <w:szCs w:val="22"/>
        </w:rPr>
      </w:pPr>
      <w:r w:rsidRPr="00691A70">
        <w:rPr>
          <w:rFonts w:ascii="Times New Roman" w:hAnsi="Times New Roman" w:cs="Times New Roman"/>
          <w:bCs/>
          <w:sz w:val="22"/>
          <w:szCs w:val="22"/>
        </w:rPr>
        <w:t xml:space="preserve">*Minimal MAC: minimal maximum absolute pairwise correlation of a genomic region </w:t>
      </w:r>
    </w:p>
    <w:p w14:paraId="6BF2D1F7" w14:textId="77777777" w:rsidR="00691A70" w:rsidRPr="00691A70" w:rsidRDefault="00691A70" w:rsidP="001C01D7">
      <w:pPr>
        <w:pStyle w:val="ListParagraph"/>
        <w:ind w:left="0"/>
        <w:rPr>
          <w:rFonts w:ascii="Times New Roman" w:hAnsi="Times New Roman" w:cs="Times New Roman"/>
          <w:bCs/>
          <w:sz w:val="22"/>
          <w:szCs w:val="22"/>
        </w:rPr>
      </w:pPr>
      <w:r w:rsidRPr="00691A70">
        <w:rPr>
          <w:rFonts w:ascii="Times New Roman" w:hAnsi="Times New Roman" w:cs="Times New Roman"/>
          <w:bCs/>
          <w:sz w:val="22"/>
          <w:szCs w:val="22"/>
        </w:rPr>
        <w:t xml:space="preserve">*80%, 90%, 95%, 99%: minimal variance explained by PCs used. </w:t>
      </w:r>
    </w:p>
    <w:p w14:paraId="5D6DED2F" w14:textId="77777777" w:rsidR="00691A70" w:rsidRPr="00691A70" w:rsidRDefault="00691A70" w:rsidP="001C01D7">
      <w:pPr>
        <w:pStyle w:val="ListParagraph"/>
        <w:ind w:left="0"/>
        <w:rPr>
          <w:rFonts w:ascii="Times New Roman" w:hAnsi="Times New Roman" w:cs="Times New Roman"/>
          <w:bCs/>
          <w:sz w:val="22"/>
          <w:szCs w:val="22"/>
        </w:rPr>
      </w:pPr>
      <w:r w:rsidRPr="00691A70">
        <w:rPr>
          <w:rFonts w:ascii="Times New Roman" w:hAnsi="Times New Roman" w:cs="Times New Roman"/>
          <w:bCs/>
          <w:sz w:val="22"/>
          <w:szCs w:val="22"/>
        </w:rPr>
        <w:t>*MetaPC: meta-analysis, MultiPC: multivariate regression.</w:t>
      </w:r>
    </w:p>
    <w:p w14:paraId="5BC99BAA" w14:textId="77777777" w:rsidR="007F29F2" w:rsidRPr="001C01D7" w:rsidRDefault="007F29F2" w:rsidP="00826C85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  <w:sectPr w:rsidR="007F29F2" w:rsidRPr="001C01D7" w:rsidSect="00F353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537558" w14:textId="47AE36A6" w:rsidR="007F29F2" w:rsidRDefault="007F29F2" w:rsidP="00396EA1">
      <w:pPr>
        <w:rPr>
          <w:b/>
          <w:bCs/>
          <w:sz w:val="22"/>
          <w:szCs w:val="22"/>
        </w:rPr>
      </w:pPr>
      <w:r w:rsidRPr="003E48AF">
        <w:rPr>
          <w:b/>
          <w:bCs/>
          <w:sz w:val="22"/>
          <w:szCs w:val="22"/>
        </w:rPr>
        <w:lastRenderedPageBreak/>
        <w:t>Supplementary</w:t>
      </w:r>
      <w:r w:rsidRPr="003E48AF">
        <w:rPr>
          <w:sz w:val="22"/>
          <w:szCs w:val="22"/>
        </w:rPr>
        <w:t xml:space="preserve"> </w:t>
      </w:r>
      <w:r w:rsidRPr="003E48AF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2</w:t>
      </w:r>
      <w:r w:rsidRPr="003E48AF">
        <w:rPr>
          <w:b/>
          <w:sz w:val="22"/>
          <w:szCs w:val="22"/>
        </w:rPr>
        <w:t xml:space="preserve">. </w:t>
      </w:r>
      <w:r w:rsidR="00396EA1" w:rsidRPr="00396EA1">
        <w:rPr>
          <w:b/>
          <w:bCs/>
          <w:sz w:val="22"/>
          <w:szCs w:val="22"/>
        </w:rPr>
        <w:t>The Number of Genomic Regions Analyzed in Genome-wide False Positive Rates using 100 Discovery Cohort Subjects</w:t>
      </w:r>
    </w:p>
    <w:p w14:paraId="017359DF" w14:textId="77777777" w:rsidR="00396EA1" w:rsidRDefault="00396EA1" w:rsidP="00396EA1">
      <w:pPr>
        <w:rPr>
          <w:sz w:val="22"/>
          <w:szCs w:val="22"/>
        </w:rPr>
      </w:pPr>
    </w:p>
    <w:tbl>
      <w:tblPr>
        <w:tblW w:w="83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1807"/>
        <w:gridCol w:w="758"/>
        <w:gridCol w:w="898"/>
        <w:gridCol w:w="898"/>
        <w:gridCol w:w="898"/>
        <w:gridCol w:w="898"/>
        <w:gridCol w:w="903"/>
      </w:tblGrid>
      <w:tr w:rsidR="00414439" w:rsidRPr="005A5B74" w14:paraId="42C21FAB" w14:textId="77777777" w:rsidTr="00414439">
        <w:trPr>
          <w:trHeight w:val="252"/>
          <w:jc w:val="center"/>
        </w:trPr>
        <w:tc>
          <w:tcPr>
            <w:tcW w:w="1334" w:type="dxa"/>
            <w:vMerge w:val="restart"/>
            <w:shd w:val="clear" w:color="auto" w:fill="auto"/>
            <w:noWrap/>
            <w:vAlign w:val="center"/>
          </w:tcPr>
          <w:p w14:paraId="464C1AD8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Region Type</w:t>
            </w:r>
          </w:p>
        </w:tc>
        <w:tc>
          <w:tcPr>
            <w:tcW w:w="1807" w:type="dxa"/>
            <w:vMerge w:val="restart"/>
            <w:shd w:val="clear" w:color="auto" w:fill="auto"/>
            <w:noWrap/>
            <w:vAlign w:val="center"/>
          </w:tcPr>
          <w:p w14:paraId="1948CC4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  <w:vertAlign w:val="subscript"/>
              </w:rPr>
            </w:pPr>
            <w:r w:rsidRPr="005A5B74">
              <w:rPr>
                <w:color w:val="000000"/>
                <w:sz w:val="20"/>
                <w:szCs w:val="20"/>
              </w:rPr>
              <w:t xml:space="preserve">Using </w:t>
            </w:r>
            <w:proofErr w:type="spellStart"/>
            <w:r w:rsidRPr="005A5B74">
              <w:rPr>
                <w:color w:val="000000"/>
                <w:sz w:val="20"/>
                <w:szCs w:val="20"/>
              </w:rPr>
              <w:t>MAC</w:t>
            </w:r>
            <w:r w:rsidRPr="005A5B74">
              <w:rPr>
                <w:color w:val="000000"/>
                <w:sz w:val="20"/>
                <w:szCs w:val="20"/>
                <w:vertAlign w:val="subscript"/>
              </w:rPr>
              <w:t>Residual</w:t>
            </w:r>
            <w:proofErr w:type="spellEnd"/>
          </w:p>
        </w:tc>
        <w:tc>
          <w:tcPr>
            <w:tcW w:w="5253" w:type="dxa"/>
            <w:gridSpan w:val="6"/>
            <w:shd w:val="clear" w:color="auto" w:fill="auto"/>
            <w:noWrap/>
            <w:vAlign w:val="center"/>
          </w:tcPr>
          <w:p w14:paraId="18D1C6BE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Number of Total Regions at Different Minimal MAC Cutoffs</w:t>
            </w:r>
          </w:p>
        </w:tc>
      </w:tr>
      <w:tr w:rsidR="00414439" w:rsidRPr="005A5B74" w14:paraId="6093329C" w14:textId="77777777" w:rsidTr="00414439">
        <w:trPr>
          <w:trHeight w:val="252"/>
          <w:jc w:val="center"/>
        </w:trPr>
        <w:tc>
          <w:tcPr>
            <w:tcW w:w="1334" w:type="dxa"/>
            <w:vMerge/>
            <w:shd w:val="clear" w:color="auto" w:fill="auto"/>
            <w:noWrap/>
            <w:vAlign w:val="center"/>
            <w:hideMark/>
          </w:tcPr>
          <w:p w14:paraId="2C45C940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07" w:type="dxa"/>
            <w:vMerge/>
            <w:shd w:val="clear" w:color="auto" w:fill="auto"/>
            <w:noWrap/>
            <w:vAlign w:val="center"/>
            <w:hideMark/>
          </w:tcPr>
          <w:p w14:paraId="12CF7DA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D14860D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7676967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543759A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8035EF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45F61FB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3EA6D6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0.5</w:t>
            </w:r>
          </w:p>
        </w:tc>
      </w:tr>
      <w:tr w:rsidR="00414439" w:rsidRPr="005A5B74" w14:paraId="4FB49AB0" w14:textId="77777777" w:rsidTr="00414439">
        <w:trPr>
          <w:trHeight w:val="252"/>
          <w:jc w:val="center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A0986D5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5A5B74">
              <w:rPr>
                <w:color w:val="000000"/>
                <w:sz w:val="20"/>
                <w:szCs w:val="20"/>
              </w:rPr>
              <w:t>eni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1630707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F1161CD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4435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8E1A92D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39281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423E38F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2689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FDDD857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1979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CC150F5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15375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4B8831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11998</w:t>
            </w:r>
          </w:p>
        </w:tc>
      </w:tr>
      <w:tr w:rsidR="00414439" w:rsidRPr="005A5B74" w14:paraId="60E8F6DA" w14:textId="77777777" w:rsidTr="00414439">
        <w:trPr>
          <w:trHeight w:val="252"/>
          <w:jc w:val="center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E9F3870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  <w:r w:rsidRPr="005A5B74">
              <w:rPr>
                <w:color w:val="000000"/>
                <w:sz w:val="20"/>
                <w:szCs w:val="20"/>
              </w:rPr>
              <w:t>eni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FE280C2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4F724A9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44355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EA4AB4B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38549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E4C42AC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24986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EA6A604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1742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A3B9FA7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12916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6885FC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9558</w:t>
            </w:r>
          </w:p>
        </w:tc>
      </w:tr>
      <w:tr w:rsidR="00414439" w:rsidRPr="005A5B74" w14:paraId="741AF57D" w14:textId="77777777" w:rsidTr="00414439">
        <w:trPr>
          <w:trHeight w:val="252"/>
          <w:jc w:val="center"/>
        </w:trPr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C6E736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I</w:t>
            </w:r>
            <w:r w:rsidRPr="005A5B74">
              <w:rPr>
                <w:rFonts w:hint="eastAsia"/>
                <w:color w:val="000000"/>
                <w:sz w:val="20"/>
                <w:szCs w:val="20"/>
              </w:rPr>
              <w:t>n</w:t>
            </w:r>
            <w:r w:rsidRPr="005A5B74">
              <w:rPr>
                <w:color w:val="000000"/>
                <w:sz w:val="20"/>
                <w:szCs w:val="20"/>
              </w:rPr>
              <w:t>tergeni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F1AE549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15DAEC73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95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AADC3D5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830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73E83DE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590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455AC0C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4597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5B61E61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3670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6B836CB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2866</w:t>
            </w:r>
          </w:p>
        </w:tc>
      </w:tr>
      <w:tr w:rsidR="00414439" w:rsidRPr="005A5B74" w14:paraId="77ABC8B3" w14:textId="77777777" w:rsidTr="00414439">
        <w:trPr>
          <w:trHeight w:val="252"/>
          <w:jc w:val="center"/>
        </w:trPr>
        <w:tc>
          <w:tcPr>
            <w:tcW w:w="1334" w:type="dxa"/>
            <w:shd w:val="clear" w:color="auto" w:fill="auto"/>
            <w:noWrap/>
            <w:hideMark/>
          </w:tcPr>
          <w:p w14:paraId="4948C441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3364B">
              <w:rPr>
                <w:rFonts w:hint="eastAsia"/>
                <w:color w:val="000000"/>
                <w:sz w:val="20"/>
                <w:szCs w:val="20"/>
              </w:rPr>
              <w:t>I</w:t>
            </w:r>
            <w:r w:rsidRPr="005A5B74">
              <w:rPr>
                <w:rFonts w:hint="eastAsia"/>
                <w:color w:val="000000"/>
                <w:sz w:val="20"/>
                <w:szCs w:val="20"/>
              </w:rPr>
              <w:t>n</w:t>
            </w:r>
            <w:r w:rsidRPr="005A5B74">
              <w:rPr>
                <w:color w:val="000000"/>
                <w:sz w:val="20"/>
                <w:szCs w:val="20"/>
              </w:rPr>
              <w:t>tergenic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2808F13E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7A1B95B6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9520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F4B5E2E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8074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968D650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542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5F29F78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4018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7DC815A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3064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5B53D5" w14:textId="77777777" w:rsidR="00414439" w:rsidRPr="005A5B74" w:rsidRDefault="00414439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5A5B74">
              <w:rPr>
                <w:color w:val="000000"/>
                <w:sz w:val="20"/>
                <w:szCs w:val="20"/>
              </w:rPr>
              <w:t>2377</w:t>
            </w:r>
          </w:p>
        </w:tc>
      </w:tr>
    </w:tbl>
    <w:p w14:paraId="59726F6B" w14:textId="77777777" w:rsidR="009A725B" w:rsidRDefault="009A725B" w:rsidP="00305D98">
      <w:pPr>
        <w:rPr>
          <w:bCs/>
          <w:sz w:val="22"/>
          <w:szCs w:val="22"/>
        </w:rPr>
      </w:pPr>
    </w:p>
    <w:p w14:paraId="6758936B" w14:textId="009A8E66" w:rsidR="00332FFB" w:rsidRPr="00332FFB" w:rsidRDefault="00332FFB" w:rsidP="00332FFB">
      <w:pPr>
        <w:rPr>
          <w:bCs/>
          <w:sz w:val="22"/>
          <w:szCs w:val="22"/>
        </w:rPr>
      </w:pPr>
      <w:r w:rsidRPr="00332FFB">
        <w:rPr>
          <w:bCs/>
          <w:sz w:val="22"/>
          <w:szCs w:val="22"/>
        </w:rPr>
        <w:t xml:space="preserve">* </w:t>
      </w:r>
      <w:proofErr w:type="spellStart"/>
      <w:r w:rsidRPr="00332FFB">
        <w:rPr>
          <w:bCs/>
          <w:sz w:val="22"/>
          <w:szCs w:val="22"/>
        </w:rPr>
        <w:t>MAC</w:t>
      </w:r>
      <w:r w:rsidRPr="00332FFB">
        <w:rPr>
          <w:bCs/>
          <w:sz w:val="22"/>
          <w:szCs w:val="22"/>
          <w:vertAlign w:val="subscript"/>
        </w:rPr>
        <w:t>residual</w:t>
      </w:r>
      <w:proofErr w:type="spellEnd"/>
      <w:r w:rsidRPr="00332FFB">
        <w:rPr>
          <w:bCs/>
          <w:sz w:val="22"/>
          <w:szCs w:val="22"/>
        </w:rPr>
        <w:t>: minimal maximum absolute pairwise correlation of a genomic region computed using residual M-values, where residual M-values are computed by adjusting for the same covariate set used in computing PCs of methylation residuals (e.g. age, sex, ancestry PCs, blood cell proportions).</w:t>
      </w:r>
    </w:p>
    <w:p w14:paraId="35E66BF5" w14:textId="77777777" w:rsidR="00A43355" w:rsidRDefault="00A43355" w:rsidP="00A43355">
      <w:pPr>
        <w:rPr>
          <w:b/>
          <w:bCs/>
          <w:sz w:val="22"/>
          <w:szCs w:val="22"/>
        </w:rPr>
      </w:pPr>
    </w:p>
    <w:p w14:paraId="1BB9A02B" w14:textId="77777777" w:rsidR="00A43355" w:rsidRDefault="00A43355" w:rsidP="00A43355">
      <w:pPr>
        <w:rPr>
          <w:b/>
          <w:bCs/>
          <w:sz w:val="22"/>
          <w:szCs w:val="22"/>
        </w:rPr>
      </w:pPr>
    </w:p>
    <w:p w14:paraId="4526F321" w14:textId="77777777" w:rsidR="00C92D16" w:rsidRDefault="00C92D16" w:rsidP="00A43355">
      <w:pPr>
        <w:rPr>
          <w:b/>
          <w:bCs/>
          <w:sz w:val="22"/>
          <w:szCs w:val="22"/>
        </w:rPr>
        <w:sectPr w:rsidR="00C92D16" w:rsidSect="00F353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0F97C3" w14:textId="5DE13E12" w:rsidR="00C873AE" w:rsidRPr="00AE6667" w:rsidRDefault="00C873AE" w:rsidP="009E6124">
      <w:pPr>
        <w:rPr>
          <w:b/>
          <w:bCs/>
          <w:sz w:val="22"/>
          <w:szCs w:val="22"/>
        </w:rPr>
      </w:pPr>
      <w:r w:rsidRPr="00AE6667">
        <w:rPr>
          <w:b/>
          <w:bCs/>
          <w:sz w:val="22"/>
          <w:szCs w:val="22"/>
        </w:rPr>
        <w:lastRenderedPageBreak/>
        <w:t xml:space="preserve">Supplementary Table 3. </w:t>
      </w:r>
      <w:r w:rsidR="009E6124" w:rsidRPr="00AE6667">
        <w:rPr>
          <w:b/>
          <w:bCs/>
          <w:sz w:val="22"/>
          <w:szCs w:val="22"/>
        </w:rPr>
        <w:t>The Summary of True Positive Rates on Representative Regions</w:t>
      </w:r>
    </w:p>
    <w:p w14:paraId="251725DD" w14:textId="77777777" w:rsidR="009E6124" w:rsidRPr="00C51588" w:rsidRDefault="009E6124" w:rsidP="009E6124">
      <w:pPr>
        <w:rPr>
          <w:sz w:val="22"/>
          <w:szCs w:val="22"/>
        </w:rPr>
      </w:pPr>
    </w:p>
    <w:p w14:paraId="4AEFB918" w14:textId="254F0AF7" w:rsidR="00C873AE" w:rsidRPr="00C51588" w:rsidRDefault="00C873AE" w:rsidP="00C5158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2"/>
          <w:szCs w:val="22"/>
        </w:rPr>
      </w:pPr>
      <w:r w:rsidRPr="00C51588">
        <w:rPr>
          <w:rFonts w:ascii="Times New Roman" w:hAnsi="Times New Roman" w:cs="Times New Roman"/>
          <w:sz w:val="22"/>
          <w:szCs w:val="22"/>
        </w:rPr>
        <w:t>MetaPC</w:t>
      </w:r>
      <w:r w:rsidR="00C4494D" w:rsidRPr="00C51588">
        <w:rPr>
          <w:rFonts w:ascii="Times New Roman" w:hAnsi="Times New Roman" w:cs="Times New Roman"/>
          <w:sz w:val="22"/>
          <w:szCs w:val="22"/>
        </w:rPr>
        <w:t xml:space="preserve"> using </w:t>
      </w:r>
      <w:r w:rsidRPr="00C51588">
        <w:rPr>
          <w:rFonts w:ascii="Times New Roman" w:hAnsi="Times New Roman" w:cs="Times New Roman"/>
          <w:sz w:val="22"/>
          <w:szCs w:val="22"/>
        </w:rPr>
        <w:t>Fisher</w:t>
      </w:r>
      <w:r w:rsidR="00C4494D" w:rsidRPr="00C51588">
        <w:rPr>
          <w:rFonts w:ascii="Times New Roman" w:hAnsi="Times New Roman" w:cs="Times New Roman"/>
          <w:sz w:val="22"/>
          <w:szCs w:val="22"/>
        </w:rPr>
        <w:t>’s Method</w:t>
      </w:r>
    </w:p>
    <w:p w14:paraId="1CD65411" w14:textId="34EA1F0D" w:rsidR="00887EB9" w:rsidRDefault="00887EB9" w:rsidP="00562049">
      <w:pPr>
        <w:rPr>
          <w:sz w:val="22"/>
          <w:szCs w:val="22"/>
        </w:rPr>
      </w:pPr>
    </w:p>
    <w:tbl>
      <w:tblPr>
        <w:tblW w:w="10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1249"/>
        <w:gridCol w:w="2114"/>
        <w:gridCol w:w="1678"/>
        <w:gridCol w:w="1678"/>
        <w:gridCol w:w="1678"/>
        <w:gridCol w:w="1681"/>
      </w:tblGrid>
      <w:tr w:rsidR="006D347A" w:rsidRPr="00D84C8B" w14:paraId="26F68805" w14:textId="77777777" w:rsidTr="006D347A">
        <w:trPr>
          <w:trHeight w:val="316"/>
          <w:jc w:val="center"/>
        </w:trPr>
        <w:tc>
          <w:tcPr>
            <w:tcW w:w="913" w:type="dxa"/>
            <w:vMerge w:val="restart"/>
            <w:shd w:val="clear" w:color="auto" w:fill="auto"/>
            <w:noWrap/>
            <w:vAlign w:val="center"/>
          </w:tcPr>
          <w:p w14:paraId="2EB6FBD7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  <w:p w14:paraId="3CE82B7A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31D8CAA4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2114" w:type="dxa"/>
            <w:vMerge w:val="restart"/>
            <w:shd w:val="clear" w:color="auto" w:fill="auto"/>
            <w:noWrap/>
            <w:vAlign w:val="center"/>
          </w:tcPr>
          <w:p w14:paraId="68005E4C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MetaPC1</w:t>
            </w:r>
          </w:p>
        </w:tc>
        <w:tc>
          <w:tcPr>
            <w:tcW w:w="6715" w:type="dxa"/>
            <w:gridSpan w:val="4"/>
            <w:shd w:val="clear" w:color="auto" w:fill="auto"/>
            <w:noWrap/>
            <w:vAlign w:val="center"/>
          </w:tcPr>
          <w:p w14:paraId="712E761A" w14:textId="32610F2A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T</w:t>
            </w:r>
            <w:r w:rsidR="006B488B">
              <w:rPr>
                <w:b/>
                <w:bCs/>
                <w:color w:val="000000"/>
                <w:sz w:val="20"/>
                <w:szCs w:val="20"/>
              </w:rPr>
              <w:t xml:space="preserve">rue </w:t>
            </w:r>
            <w:r w:rsidRPr="00D84C8B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="006B488B">
              <w:rPr>
                <w:b/>
                <w:bCs/>
                <w:color w:val="000000"/>
                <w:sz w:val="20"/>
                <w:szCs w:val="20"/>
              </w:rPr>
              <w:t>ositive Rate</w:t>
            </w:r>
            <w:r w:rsidRPr="00D84C8B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  <w:p w14:paraId="1E75C440" w14:textId="69077908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using Fisher’s Method with Varying Minimal Variance Cutoffs</w:t>
            </w:r>
          </w:p>
        </w:tc>
      </w:tr>
      <w:tr w:rsidR="006D347A" w:rsidRPr="00D84C8B" w14:paraId="4BDC46EE" w14:textId="77777777" w:rsidTr="006D347A">
        <w:trPr>
          <w:trHeight w:val="316"/>
          <w:jc w:val="center"/>
        </w:trPr>
        <w:tc>
          <w:tcPr>
            <w:tcW w:w="913" w:type="dxa"/>
            <w:vMerge/>
            <w:shd w:val="clear" w:color="auto" w:fill="auto"/>
            <w:noWrap/>
            <w:vAlign w:val="center"/>
            <w:hideMark/>
          </w:tcPr>
          <w:p w14:paraId="5ACCE73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vMerge/>
            <w:shd w:val="clear" w:color="auto" w:fill="auto"/>
            <w:noWrap/>
            <w:vAlign w:val="center"/>
            <w:hideMark/>
          </w:tcPr>
          <w:p w14:paraId="01CEA95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vMerge/>
            <w:shd w:val="clear" w:color="auto" w:fill="auto"/>
            <w:noWrap/>
            <w:vAlign w:val="center"/>
            <w:hideMark/>
          </w:tcPr>
          <w:p w14:paraId="76B6EC4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2945E9A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0FE13EE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E4F976E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E714E79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80%</w:t>
            </w:r>
          </w:p>
        </w:tc>
      </w:tr>
      <w:tr w:rsidR="006D347A" w:rsidRPr="00D84C8B" w14:paraId="028B743A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C9A038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8667E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  <w:vertAlign w:val="subscript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2822DB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4(0.92-0.9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721996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4(0.51-0.5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F07EEC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4(0.51-0.5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5FE54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EC2D1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1(0.68-0.74)</w:t>
            </w:r>
          </w:p>
        </w:tc>
      </w:tr>
      <w:tr w:rsidR="006D347A" w:rsidRPr="00D84C8B" w14:paraId="7DB70310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AF67B8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CED0B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8A33B5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9(0.081-0.1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928B73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A09E32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85BC95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47488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D84C8B" w14:paraId="21953170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0FD85B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FF453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BF56DF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884BD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4D31A6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1A9A9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4(0.61-0.67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E508F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2(0.69-0.74)</w:t>
            </w:r>
          </w:p>
        </w:tc>
      </w:tr>
      <w:tr w:rsidR="006D347A" w:rsidRPr="00D84C8B" w14:paraId="01A40DB4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077D2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459B4F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07540C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7(0.75-0.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4223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D52009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EE8E1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3CE05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</w:tr>
      <w:tr w:rsidR="006D347A" w:rsidRPr="00D84C8B" w14:paraId="417C2CC5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AE674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6BD64D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887D8F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(0.073-0.1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E9BB51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67F8EF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69CA8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2(0.29-0.3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3063DC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8-0.33)</w:t>
            </w:r>
          </w:p>
        </w:tc>
      </w:tr>
      <w:tr w:rsidR="006D347A" w:rsidRPr="00D84C8B" w14:paraId="1C57B5FA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3CE4D9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C848E4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87C9F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2(0.59-0.6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F8FAB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DB6DD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B5C58F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0CE7B2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</w:tr>
      <w:tr w:rsidR="006D347A" w:rsidRPr="00D84C8B" w14:paraId="14DC59DA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17FEE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79AA4E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6D870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8607D1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8AAF9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23554A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2FDFC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</w:tr>
      <w:tr w:rsidR="006D347A" w:rsidRPr="00D84C8B" w14:paraId="24E3C105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46FC68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F20FE9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69D110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2A4331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04977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D835A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340B81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</w:tr>
      <w:tr w:rsidR="006D347A" w:rsidRPr="00D84C8B" w14:paraId="10317021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070B52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EE29F4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195C8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A46327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20B346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2E65B9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A537EB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</w:tr>
      <w:tr w:rsidR="006D347A" w:rsidRPr="00D84C8B" w14:paraId="5DA7A5C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C17A6F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6D87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8F5520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6587ED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C0766C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2FDFA1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70277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</w:tr>
      <w:tr w:rsidR="006D347A" w:rsidRPr="00D84C8B" w14:paraId="43D8401B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39076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821BBB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8D909B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955AE4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70BD7F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C6940C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CE7CE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D84C8B" w14:paraId="596BAC4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2029E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EF4FB9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207836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548C94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8-0.2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45D9D5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8-0.2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66A5E4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8-0.2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9AEFEA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8-0.23)</w:t>
            </w:r>
          </w:p>
        </w:tc>
      </w:tr>
      <w:tr w:rsidR="006D347A" w:rsidRPr="00D84C8B" w14:paraId="173B2EA4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BDB0B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B31399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9DAF0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1(0.89-0.9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F4CE3D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3CE7DA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B7973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530ABC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</w:tr>
      <w:tr w:rsidR="006D347A" w:rsidRPr="00D84C8B" w14:paraId="189A6BA0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478FD4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099735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6AC0D7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8E0F3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1EB4BA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AC35F1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42348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4(0.61-0.67)</w:t>
            </w:r>
          </w:p>
        </w:tc>
      </w:tr>
      <w:tr w:rsidR="006D347A" w:rsidRPr="00D84C8B" w14:paraId="6FA5E949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1F99E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616A9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5A10EB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5-0.9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EBDCE1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2(0.69-0.7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298BCE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2(0.69-0.7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8947EC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5(0.72-0.77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3D0785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4(0.92-0.95)</w:t>
            </w:r>
          </w:p>
        </w:tc>
      </w:tr>
      <w:tr w:rsidR="006D347A" w:rsidRPr="00D84C8B" w14:paraId="221AC22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AF3987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E2E071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76A47D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2(0.69-0.7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53DA2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2(0.29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2E3EC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2(0.29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CF85D6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F25397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9(0.56-0.62)</w:t>
            </w:r>
          </w:p>
        </w:tc>
      </w:tr>
      <w:tr w:rsidR="006D347A" w:rsidRPr="00D84C8B" w14:paraId="4629D6B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9835C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553EFA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686C6B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B827E0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82A803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1852FA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D8298B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5(0.41-0.48)</w:t>
            </w:r>
          </w:p>
        </w:tc>
      </w:tr>
      <w:tr w:rsidR="006D347A" w:rsidRPr="00D84C8B" w14:paraId="09C9565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E1FD47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626E83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9DCB47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04EAB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4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EAD370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4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624415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7EB528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8(0.75-0.81)</w:t>
            </w:r>
          </w:p>
        </w:tc>
      </w:tr>
      <w:tr w:rsidR="006D347A" w:rsidRPr="00D84C8B" w14:paraId="2AE30ED5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C03016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A59C1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75360E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4B914B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7(0.64-0.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B5BD2E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CB67A0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F751C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</w:tr>
      <w:tr w:rsidR="006D347A" w:rsidRPr="00D84C8B" w14:paraId="66C5DDC3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BCC25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786FF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C51406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41F80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7A142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090BD6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BC02E8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</w:tr>
      <w:tr w:rsidR="006D347A" w:rsidRPr="00D84C8B" w14:paraId="535CB433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FD9712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3D7EEC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003E03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FBC9CB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(0.88-0.9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1D57F1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67A327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8EE91D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</w:tr>
      <w:tr w:rsidR="006D347A" w:rsidRPr="00D84C8B" w14:paraId="2F96C461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679E7F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DC5981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23D96A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FC9081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E49280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790CF0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9626A5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</w:tr>
      <w:tr w:rsidR="006D347A" w:rsidRPr="00D84C8B" w14:paraId="4B6ACE97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5F8943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C5B70D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237E75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5B399E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622FDF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775D38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E40EA5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D84C8B" w14:paraId="40BB12F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B845FA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057747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D2287A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0BA1E3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1(0.68-0.7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F258E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ED1F36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773637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</w:tr>
      <w:tr w:rsidR="006D347A" w:rsidRPr="00D84C8B" w14:paraId="7036323B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3D4301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4543A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144B00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9(0.76-0.8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322E2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4(0.61-0.6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C5170C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1(0.68-0.7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B6162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1(0.68-0.7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219509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1(0.68-0.74)</w:t>
            </w:r>
          </w:p>
        </w:tc>
      </w:tr>
      <w:tr w:rsidR="006D347A" w:rsidRPr="00D84C8B" w14:paraId="17F67859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A31FF2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B16C04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77E18D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B8D170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(0.67-0.7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B83B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3-0.7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CD861F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3-0.78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432B2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3-0.78)</w:t>
            </w:r>
          </w:p>
        </w:tc>
      </w:tr>
      <w:tr w:rsidR="006D347A" w:rsidRPr="00D84C8B" w14:paraId="3AE7D930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73A96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2135A6D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691C12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4-0.7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0AAA9F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4-0.7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E472B3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1(0.79-0.8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B50D51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1(0.79-0.8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70A8DA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1(0.79-0.84)</w:t>
            </w:r>
          </w:p>
        </w:tc>
      </w:tr>
      <w:tr w:rsidR="006D347A" w:rsidRPr="00D84C8B" w14:paraId="2F293549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B83EAC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ED2435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33EB11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71D951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4(0.4-0.4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4EDF21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76E436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C1CFD2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</w:tr>
      <w:tr w:rsidR="006D347A" w:rsidRPr="00D84C8B" w14:paraId="0F86DA07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EE034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7800280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E557E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-0.1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0E59C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3BE392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A423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AFC63A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</w:tr>
      <w:tr w:rsidR="006D347A" w:rsidRPr="00D84C8B" w14:paraId="63E2A2D6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366FD6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11467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FB27C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D5FC7D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E83696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26FD23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6E03F2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</w:tr>
      <w:tr w:rsidR="006D347A" w:rsidRPr="00D84C8B" w14:paraId="7857C633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88DE16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60C26D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0B5BA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6C9AE3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22E423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AFDD1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CC1F81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</w:tr>
      <w:tr w:rsidR="006D347A" w:rsidRPr="00D84C8B" w14:paraId="29F84F0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5B7AA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27E2B4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29673F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9(0.063-0.09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0EB005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1-0.1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278623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1-0.1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F5BDD2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1-0.1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2240C5F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1-0.15)</w:t>
            </w:r>
          </w:p>
        </w:tc>
      </w:tr>
      <w:tr w:rsidR="006D347A" w:rsidRPr="00D84C8B" w14:paraId="5BF76C2F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FDA54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EB967E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E6ACF6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2A38DD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786434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4CF0B1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5E8B86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7-0.21)</w:t>
            </w:r>
          </w:p>
        </w:tc>
      </w:tr>
      <w:tr w:rsidR="006D347A" w:rsidRPr="00D84C8B" w14:paraId="14ADFB88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DFE31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BB7065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1014C9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9E3918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A53822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0B4CC6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31340E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3(0.11-0.15)</w:t>
            </w:r>
          </w:p>
        </w:tc>
      </w:tr>
      <w:tr w:rsidR="006D347A" w:rsidRPr="00D84C8B" w14:paraId="10AA40A6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1975A2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66B474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A149F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57(0.043-0.07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43ABDB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5(0.078-0.1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C8D043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5(0.078-0.1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8E7EA6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5(0.078-0.11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41765D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5(0.078-0.11)</w:t>
            </w:r>
          </w:p>
        </w:tc>
      </w:tr>
      <w:tr w:rsidR="006D347A" w:rsidRPr="00D84C8B" w14:paraId="1085069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E7ED07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10F70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0DB95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2-0.2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2FC7C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9-0.1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B4205C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9-0.1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EE3BE9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9-0.1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2137BE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9-0.13)</w:t>
            </w:r>
          </w:p>
        </w:tc>
      </w:tr>
      <w:tr w:rsidR="006D347A" w:rsidRPr="00D84C8B" w14:paraId="27F219BB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A5B89A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4BBC21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D5817C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7952FB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1556F0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590512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3(0.4-0.4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3C87270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3(0.4-0.46)</w:t>
            </w:r>
          </w:p>
        </w:tc>
      </w:tr>
      <w:tr w:rsidR="006D347A" w:rsidRPr="00D84C8B" w14:paraId="18F5EEC7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DD1E60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871DB1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FF9FB8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35(0.024-0.048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43312A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7(0.54-0.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65F7BB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7(0.54-0.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81AF12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1(0.58-0.6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CA249C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1(0.58-0.64)</w:t>
            </w:r>
          </w:p>
        </w:tc>
      </w:tr>
      <w:tr w:rsidR="006D347A" w:rsidRPr="00D84C8B" w14:paraId="0110198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DD60FB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82523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4B7646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A92E5A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0823B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F3157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3(0.4-0.46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2F94D1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3(0.4-0.46)</w:t>
            </w:r>
          </w:p>
        </w:tc>
      </w:tr>
      <w:tr w:rsidR="006D347A" w:rsidRPr="00D84C8B" w14:paraId="4E3F913D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1B0B2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B6094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2AEA7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D71B26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DD68EF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B372F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F35CE7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</w:tr>
      <w:tr w:rsidR="006D347A" w:rsidRPr="00D84C8B" w14:paraId="01B4F3D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7B3A68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4207786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56A862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45(0.033-0.06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52AA435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8E6360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2B360B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69232D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</w:tr>
      <w:tr w:rsidR="006D347A" w:rsidRPr="00D84C8B" w14:paraId="640657E9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5FC410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09565D1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2B1C4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8CFBC7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47E9C8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8483C8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56465A6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</w:tr>
      <w:tr w:rsidR="006D347A" w:rsidRPr="00D84C8B" w14:paraId="3E52F782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2677E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76FD40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0B4FD2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6-0.5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A61491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13CE0F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78F9B7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1B4B99A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9(0.46-0.52)</w:t>
            </w:r>
          </w:p>
        </w:tc>
      </w:tr>
      <w:tr w:rsidR="006D347A" w:rsidRPr="00D84C8B" w14:paraId="38E3B1FE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FEE0D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3A89723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C412D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87(0.07-0.11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B69A90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0F866DE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333E4A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8D7C66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</w:tr>
      <w:tr w:rsidR="006D347A" w:rsidRPr="00D84C8B" w14:paraId="3FDA3C84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2301CD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ACE329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F71FFF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376ADD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AF88AB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BED83F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01EB6DA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</w:tr>
      <w:tr w:rsidR="006D347A" w:rsidRPr="00D84C8B" w14:paraId="623B5DC3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2506B2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522C51F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D8FDE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915AC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A53CE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3C2887D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79EF090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8-0.33)</w:t>
            </w:r>
          </w:p>
        </w:tc>
      </w:tr>
      <w:tr w:rsidR="006D347A" w:rsidRPr="00D84C8B" w14:paraId="28C2B77C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A88EF7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125751B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5962B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6(0.06-0.094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D10C32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171C1C6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5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2C7A050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5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601F386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4)</w:t>
            </w:r>
          </w:p>
        </w:tc>
      </w:tr>
      <w:tr w:rsidR="006D347A" w:rsidRPr="00D84C8B" w14:paraId="47ED36B2" w14:textId="77777777" w:rsidTr="006D347A">
        <w:trPr>
          <w:trHeight w:val="316"/>
          <w:jc w:val="center"/>
        </w:trPr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105C62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9" w:type="dxa"/>
            <w:shd w:val="clear" w:color="auto" w:fill="auto"/>
            <w:noWrap/>
            <w:vAlign w:val="center"/>
            <w:hideMark/>
          </w:tcPr>
          <w:p w14:paraId="658F58D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EEBB45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43714B0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8-0.3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6C5785C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8-0.33)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14:paraId="74B445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8-0.33)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14:paraId="42E435B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7-0.22)</w:t>
            </w:r>
          </w:p>
        </w:tc>
      </w:tr>
    </w:tbl>
    <w:p w14:paraId="135ABDF5" w14:textId="77777777" w:rsidR="00D27EB4" w:rsidRDefault="00D27EB4" w:rsidP="00562049">
      <w:pPr>
        <w:rPr>
          <w:sz w:val="22"/>
          <w:szCs w:val="22"/>
        </w:rPr>
      </w:pPr>
    </w:p>
    <w:p w14:paraId="0FDD480A" w14:textId="372171BD" w:rsidR="00407D95" w:rsidRDefault="00407D95" w:rsidP="00407D95">
      <w:pPr>
        <w:rPr>
          <w:sz w:val="22"/>
          <w:szCs w:val="22"/>
        </w:rPr>
      </w:pPr>
    </w:p>
    <w:p w14:paraId="7D246AE1" w14:textId="67011EA4" w:rsidR="00C873AE" w:rsidRPr="00C51588" w:rsidRDefault="00C873AE" w:rsidP="00C5158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2"/>
          <w:szCs w:val="22"/>
        </w:rPr>
      </w:pPr>
      <w:r w:rsidRPr="00C51588">
        <w:rPr>
          <w:rFonts w:ascii="Times New Roman" w:hAnsi="Times New Roman" w:cs="Times New Roman"/>
          <w:sz w:val="22"/>
          <w:szCs w:val="22"/>
        </w:rPr>
        <w:t>MetaPC</w:t>
      </w:r>
      <w:r w:rsidR="00C4494D" w:rsidRPr="00C51588">
        <w:rPr>
          <w:rFonts w:ascii="Times New Roman" w:hAnsi="Times New Roman" w:cs="Times New Roman"/>
          <w:sz w:val="22"/>
          <w:szCs w:val="22"/>
        </w:rPr>
        <w:t xml:space="preserve"> using </w:t>
      </w:r>
      <w:r w:rsidRPr="00C51588">
        <w:rPr>
          <w:rFonts w:ascii="Times New Roman" w:hAnsi="Times New Roman" w:cs="Times New Roman"/>
          <w:sz w:val="22"/>
          <w:szCs w:val="22"/>
        </w:rPr>
        <w:t>Stouffer</w:t>
      </w:r>
      <w:r w:rsidR="00C4494D" w:rsidRPr="00C51588">
        <w:rPr>
          <w:rFonts w:ascii="Times New Roman" w:hAnsi="Times New Roman" w:cs="Times New Roman"/>
          <w:sz w:val="22"/>
          <w:szCs w:val="22"/>
        </w:rPr>
        <w:t>’s Method</w:t>
      </w:r>
    </w:p>
    <w:p w14:paraId="75E1DAC7" w14:textId="4686466D" w:rsidR="00C873AE" w:rsidRDefault="00C873AE" w:rsidP="00C873AE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tbl>
      <w:tblPr>
        <w:tblW w:w="115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6"/>
        <w:gridCol w:w="1116"/>
        <w:gridCol w:w="1766"/>
        <w:gridCol w:w="1890"/>
        <w:gridCol w:w="1890"/>
        <w:gridCol w:w="1890"/>
        <w:gridCol w:w="2160"/>
      </w:tblGrid>
      <w:tr w:rsidR="006D347A" w:rsidRPr="00D84C8B" w14:paraId="247FDF25" w14:textId="77777777" w:rsidTr="006D347A">
        <w:trPr>
          <w:trHeight w:val="320"/>
          <w:jc w:val="center"/>
        </w:trPr>
        <w:tc>
          <w:tcPr>
            <w:tcW w:w="816" w:type="dxa"/>
            <w:vMerge w:val="restart"/>
            <w:shd w:val="clear" w:color="auto" w:fill="auto"/>
            <w:noWrap/>
            <w:vAlign w:val="center"/>
          </w:tcPr>
          <w:p w14:paraId="7DD2D2E2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  <w:p w14:paraId="1BF12A8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0DFA463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766" w:type="dxa"/>
            <w:vMerge w:val="restart"/>
            <w:shd w:val="clear" w:color="auto" w:fill="auto"/>
            <w:noWrap/>
            <w:vAlign w:val="center"/>
          </w:tcPr>
          <w:p w14:paraId="7AE1C51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MetaPC1</w:t>
            </w:r>
          </w:p>
        </w:tc>
        <w:tc>
          <w:tcPr>
            <w:tcW w:w="7830" w:type="dxa"/>
            <w:gridSpan w:val="4"/>
            <w:shd w:val="clear" w:color="auto" w:fill="auto"/>
            <w:noWrap/>
            <w:vAlign w:val="center"/>
          </w:tcPr>
          <w:p w14:paraId="425325A6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True Positive Rates</w:t>
            </w:r>
          </w:p>
          <w:p w14:paraId="0AD83BEE" w14:textId="71D73B36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using Stouffer’s Method with Varying Minimal Variance Cutoffs</w:t>
            </w:r>
          </w:p>
        </w:tc>
      </w:tr>
      <w:tr w:rsidR="006D347A" w:rsidRPr="00D84C8B" w14:paraId="5E26FD89" w14:textId="77777777" w:rsidTr="006D347A">
        <w:trPr>
          <w:trHeight w:val="320"/>
          <w:jc w:val="center"/>
        </w:trPr>
        <w:tc>
          <w:tcPr>
            <w:tcW w:w="816" w:type="dxa"/>
            <w:vMerge/>
            <w:shd w:val="clear" w:color="auto" w:fill="auto"/>
            <w:noWrap/>
            <w:vAlign w:val="center"/>
            <w:hideMark/>
          </w:tcPr>
          <w:p w14:paraId="58A0656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C6028B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66" w:type="dxa"/>
            <w:vMerge/>
            <w:shd w:val="clear" w:color="auto" w:fill="auto"/>
            <w:noWrap/>
            <w:vAlign w:val="center"/>
            <w:hideMark/>
          </w:tcPr>
          <w:p w14:paraId="38CB9D4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5E7174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337138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8B3168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6F3483C" w14:textId="77777777" w:rsidR="006D347A" w:rsidRPr="00D84C8B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84C8B">
              <w:rPr>
                <w:b/>
                <w:bCs/>
                <w:color w:val="000000"/>
                <w:sz w:val="20"/>
                <w:szCs w:val="20"/>
              </w:rPr>
              <w:t>80%</w:t>
            </w:r>
          </w:p>
        </w:tc>
      </w:tr>
      <w:tr w:rsidR="006D347A" w:rsidRPr="00D84C8B" w14:paraId="22998E64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D9658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1805E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34E097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4(0.92-0.9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CD018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C06A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CF9FE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23767E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2(0.39-0.45)</w:t>
            </w:r>
          </w:p>
        </w:tc>
      </w:tr>
      <w:tr w:rsidR="006D347A" w:rsidRPr="00D84C8B" w14:paraId="34EBBDCB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F84FC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19275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A75EFC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9(0.081-0.1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7C13F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1785F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7AF8E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AC454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</w:tr>
      <w:tr w:rsidR="006D347A" w:rsidRPr="00D84C8B" w14:paraId="30B8C4FE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2DCE34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07B5B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A81C61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98282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2(0.39-0.4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4A5AC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2(0.39-0.4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897E0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6(0.43-0.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BB598E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5(0.52-0.58)</w:t>
            </w:r>
          </w:p>
        </w:tc>
      </w:tr>
      <w:tr w:rsidR="006D347A" w:rsidRPr="00D84C8B" w14:paraId="6BFF8FE3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0C7810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AE574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A94D2F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7(0.75-0.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6F0CD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9-0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14CD1F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1(0.19-0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B2021F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C2BDF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</w:tr>
      <w:tr w:rsidR="006D347A" w:rsidRPr="00D84C8B" w14:paraId="0B65B665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3FF6C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EAAE6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B8E516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9(0.073-0.1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D5861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2-0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8586C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2-0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9168F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975E88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</w:tr>
      <w:tr w:rsidR="006D347A" w:rsidRPr="00D84C8B" w14:paraId="52799C7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12FB2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B393B4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377BB7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2(0.59-0.6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5EEFD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6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24B6E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6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893F3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4AFA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</w:tr>
      <w:tr w:rsidR="006D347A" w:rsidRPr="00D84C8B" w14:paraId="2034552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1AA63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671C2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D7CEE3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CC518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60B13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7C3B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F1CC3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D84C8B" w14:paraId="14FBA1A5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B3F76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D27581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4A27A5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3C73C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32BC7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75D26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15FF9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</w:tr>
      <w:tr w:rsidR="006D347A" w:rsidRPr="00D84C8B" w14:paraId="5F7D15C9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75039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17B11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1F3ABD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1369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FB15EA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8810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F1635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D84C8B" w14:paraId="2411D82F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7E6324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2441F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C12BBB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5B7DD8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B9740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A52C6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DA5288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6)</w:t>
            </w:r>
          </w:p>
        </w:tc>
      </w:tr>
      <w:tr w:rsidR="006D347A" w:rsidRPr="00D84C8B" w14:paraId="54268FB3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9F3B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BD283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21771F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4(0.12-0.1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7AF08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6-0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6A846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6-0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66F61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6-0.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CFC3F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6-0.2)</w:t>
            </w:r>
          </w:p>
        </w:tc>
      </w:tr>
      <w:tr w:rsidR="006D347A" w:rsidRPr="00D84C8B" w14:paraId="5276678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63B5E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45F34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0A2E68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737B6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6(0.14-0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52D40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6(0.14-0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9CB25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6(0.14-0.1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F72641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6(0.14-0.19)</w:t>
            </w:r>
          </w:p>
        </w:tc>
      </w:tr>
      <w:tr w:rsidR="006D347A" w:rsidRPr="00D84C8B" w14:paraId="7022024E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E6B33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76B23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30968B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1(0.89-0.9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02248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40C4F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D0CA8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3-0.2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F6DA5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</w:tr>
      <w:tr w:rsidR="006D347A" w:rsidRPr="00D84C8B" w14:paraId="68365DC6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BF62F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44AF0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B554F9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2DB778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8437F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6345F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7EDEC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2(0.59-0.65)</w:t>
            </w:r>
          </w:p>
        </w:tc>
      </w:tr>
      <w:tr w:rsidR="006D347A" w:rsidRPr="00D84C8B" w14:paraId="42C2B172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8B8661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530A50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9651C8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5-0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03844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F6D54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6139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0E881A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7(0.85-0.89)</w:t>
            </w:r>
          </w:p>
        </w:tc>
      </w:tr>
      <w:tr w:rsidR="006D347A" w:rsidRPr="00D84C8B" w14:paraId="1168DD72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1E2AB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59B98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1A8E16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2(0.69-0.7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DCCA9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6-0.2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5410E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6-0.2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18CA2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9(0.16-0.2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1107E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D84C8B" w14:paraId="40A6FE72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041EA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17D38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ED4F7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B28AA9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7-0.2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24632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7-0.2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FDA1C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7-0.2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33D60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4(0.41-0.47)</w:t>
            </w:r>
          </w:p>
        </w:tc>
      </w:tr>
      <w:tr w:rsidR="006D347A" w:rsidRPr="00D84C8B" w14:paraId="6AD7E01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17C39D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C3286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0F72A6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22010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5-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8DC34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5-0.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8880E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C6B9E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</w:tr>
      <w:tr w:rsidR="006D347A" w:rsidRPr="00D84C8B" w14:paraId="1B9EB46E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BD8DA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F026B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7973A9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FAED8D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C290B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36B5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DCC246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3(0.81-0.86)</w:t>
            </w:r>
          </w:p>
        </w:tc>
      </w:tr>
      <w:tr w:rsidR="006D347A" w:rsidRPr="00D84C8B" w14:paraId="160CB1C0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7CAE6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3BD2C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E6C65D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8C79D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2B33E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72F61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56B93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8(0.65-0.71)</w:t>
            </w:r>
          </w:p>
        </w:tc>
      </w:tr>
      <w:tr w:rsidR="006D347A" w:rsidRPr="00D84C8B" w14:paraId="127AFC91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0BD7C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61127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6D4C7D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027ED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9(0.66-0.7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C980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632CF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C0835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97(0.96-0.98)</w:t>
            </w:r>
          </w:p>
        </w:tc>
      </w:tr>
      <w:tr w:rsidR="006D347A" w:rsidRPr="00D84C8B" w14:paraId="2D14EFA7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38125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24F21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D21C7D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FCF5B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6B99E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FB97F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00E9C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6(0.63-0.69)</w:t>
            </w:r>
          </w:p>
        </w:tc>
      </w:tr>
      <w:tr w:rsidR="006D347A" w:rsidRPr="00D84C8B" w14:paraId="05A2FBC6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3A9F4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EFD36D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839B66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17043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090B9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0F863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79DA3D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D84C8B" w14:paraId="55BBB0FB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A182C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23718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919B43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23036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C46A8C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C6187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3A5410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86(0.84-0.89)</w:t>
            </w:r>
          </w:p>
        </w:tc>
      </w:tr>
      <w:tr w:rsidR="006D347A" w:rsidRPr="00D84C8B" w14:paraId="2D98ABF2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81836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9B91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11DAB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9(0.76-0.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4BAD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4CAAF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6-0.6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C47DC4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6-0.6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D9CCF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6-0.63)</w:t>
            </w:r>
          </w:p>
        </w:tc>
      </w:tr>
      <w:tr w:rsidR="006D347A" w:rsidRPr="00D84C8B" w14:paraId="17E63BD0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092DB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2AC3C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EFA3A9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A7762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6D475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(0.67-0.7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5751F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(0.67-0.7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AEF42E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(0.67-0.72)</w:t>
            </w:r>
          </w:p>
        </w:tc>
      </w:tr>
      <w:tr w:rsidR="006D347A" w:rsidRPr="00D84C8B" w14:paraId="69BA2544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914E4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7446E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021624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6(0.74-0.7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C3FAD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7(0.64-0.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87BA53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9(0.76-0.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7CED7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9(0.76-0.8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ADDB1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79(0.76-0.81)</w:t>
            </w:r>
          </w:p>
        </w:tc>
      </w:tr>
      <w:tr w:rsidR="006D347A" w:rsidRPr="00D84C8B" w14:paraId="0F5EC418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53498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D8429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1D7BC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6B097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156994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242450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5F056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</w:tr>
      <w:tr w:rsidR="006D347A" w:rsidRPr="00D84C8B" w14:paraId="161ACC42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957C6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D1366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4341D23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2(0.1-0.1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2B2DB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685071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6CE53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A3AC6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7-0.53)</w:t>
            </w:r>
          </w:p>
        </w:tc>
      </w:tr>
      <w:tr w:rsidR="006D347A" w:rsidRPr="00D84C8B" w14:paraId="0ACE62A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1AC0B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6003E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444D0C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0964B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6989D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D9A9E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58415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8(0.55-0.62)</w:t>
            </w:r>
          </w:p>
        </w:tc>
      </w:tr>
      <w:tr w:rsidR="006D347A" w:rsidRPr="00D84C8B" w14:paraId="29715F33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AAC145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94F56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761606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DBCC96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7(0.15-0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86664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7(0.15-0.1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0E9C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7(0.15-0.1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851B3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7(0.15-0.19)</w:t>
            </w:r>
          </w:p>
        </w:tc>
      </w:tr>
      <w:tr w:rsidR="006D347A" w:rsidRPr="00D84C8B" w14:paraId="4957C4E0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5E020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8123A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040642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9(0.063-0.09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4E3AA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8-0.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12CEB6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8-0.1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4F232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8-0.1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05A35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88-0.13)</w:t>
            </w:r>
          </w:p>
        </w:tc>
      </w:tr>
      <w:tr w:rsidR="006D347A" w:rsidRPr="00D84C8B" w14:paraId="42874D3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28ACC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791B3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9A504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AAB712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5(0.13-0.1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1FE0C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5(0.13-0.1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FEC0F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5(0.13-0.1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33E27B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5(0.13-0.17)</w:t>
            </w:r>
          </w:p>
        </w:tc>
      </w:tr>
      <w:tr w:rsidR="006D347A" w:rsidRPr="00D84C8B" w14:paraId="3807A10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AACCE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83155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8F3FCA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6(0.24-0.2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30285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95-0.1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987BE9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95-0.1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A7507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95-0.1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C5D19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1(0.095-0.14)</w:t>
            </w:r>
          </w:p>
        </w:tc>
      </w:tr>
      <w:tr w:rsidR="006D347A" w:rsidRPr="00D84C8B" w14:paraId="7B94F2D4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BA0C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7E346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3805D62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57(0.043-0.07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F5A7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5(0.059-0.09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528CE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5(0.059-0.09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89796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5(0.059-0.09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0421E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5(0.059-0.093)</w:t>
            </w:r>
          </w:p>
        </w:tc>
      </w:tr>
      <w:tr w:rsidR="006D347A" w:rsidRPr="00D84C8B" w14:paraId="21B2ADF9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34A86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2D34C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B1FE53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2-0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AA54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8591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353DD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91C80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(0.082-0.12)</w:t>
            </w:r>
          </w:p>
        </w:tc>
      </w:tr>
      <w:tr w:rsidR="006D347A" w:rsidRPr="00D84C8B" w14:paraId="7494B68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EC8FA9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42DB4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3BD549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161FCF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31813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3708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578BA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5(0.32-0.38)</w:t>
            </w:r>
          </w:p>
        </w:tc>
      </w:tr>
      <w:tr w:rsidR="006D347A" w:rsidRPr="00D84C8B" w14:paraId="67D06FC4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82BD38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5EC4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5471E6A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35(0.024-0.04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A9CE8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3-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65370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7(0.43-0.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FC2E6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B8C136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2(0.49-0.55)</w:t>
            </w:r>
          </w:p>
        </w:tc>
      </w:tr>
      <w:tr w:rsidR="006D347A" w:rsidRPr="00D84C8B" w14:paraId="79EF667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25C91E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5589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61B5FFB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1F8F5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CA7BC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8(0.45-0.5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FB819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8A696A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9(0.36-0.42)</w:t>
            </w:r>
          </w:p>
        </w:tc>
      </w:tr>
      <w:tr w:rsidR="006D347A" w:rsidRPr="00D84C8B" w14:paraId="65F5564D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3B4B4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C3F7D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AF2E78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AA64D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EB6AB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46ABE4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E13BAE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D84C8B" w14:paraId="4CAFD0E3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FCBEE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33C80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2A0736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45(0.033-0.0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078648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B6542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C761B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2(0.29-0.35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FB9C8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2(0.29-0.35)</w:t>
            </w:r>
          </w:p>
        </w:tc>
      </w:tr>
      <w:tr w:rsidR="006D347A" w:rsidRPr="00D84C8B" w14:paraId="31195C4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ED6E02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A1F88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916125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19-0.2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EC960E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974F9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D52D3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635981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</w:tr>
      <w:tr w:rsidR="006D347A" w:rsidRPr="00D84C8B" w14:paraId="11AF65F0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4F64ED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83C2EC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DC29DB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(0.46-0.5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28CD7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5F4E9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5689D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F1C8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5(0.42-0.49)</w:t>
            </w:r>
          </w:p>
        </w:tc>
      </w:tr>
      <w:tr w:rsidR="006D347A" w:rsidRPr="00D84C8B" w14:paraId="424A2230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E6692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5CC32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79103A7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87(0.07-0.1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A0D8D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6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ABFE6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6-0.3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4AD1B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8(0.26-0.3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5B2FE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3)</w:t>
            </w:r>
          </w:p>
        </w:tc>
      </w:tr>
      <w:tr w:rsidR="006D347A" w:rsidRPr="00D84C8B" w14:paraId="06758236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0E60C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A3AE3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C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236E1D3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82148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5A2D5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8A92E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32DDD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D84C8B" w14:paraId="554D00AC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5110F4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A8429CD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ECFB0A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B88979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7ED77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1E1CC0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9419DB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7(0.24-0.29)</w:t>
            </w:r>
          </w:p>
        </w:tc>
      </w:tr>
      <w:tr w:rsidR="006D347A" w:rsidRPr="00D84C8B" w14:paraId="58C75903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61FBC5A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89717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03F2610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076(0.06-0.09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823B78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33014DB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9CDA1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689275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(0.17-0.23)</w:t>
            </w:r>
          </w:p>
        </w:tc>
      </w:tr>
      <w:tr w:rsidR="006D347A" w:rsidRPr="00D84C8B" w14:paraId="32F9ABAA" w14:textId="77777777" w:rsidTr="006D347A">
        <w:trPr>
          <w:trHeight w:val="32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AE9F01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016DE2E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DTS</w:t>
            </w:r>
            <w:r w:rsidRPr="00D84C8B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20A4FD37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92DEA6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17484EF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E1C9DC4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ADD32FC" w14:textId="77777777" w:rsidR="006D347A" w:rsidRPr="00D84C8B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84C8B">
              <w:rPr>
                <w:color w:val="000000"/>
                <w:sz w:val="20"/>
                <w:szCs w:val="20"/>
              </w:rPr>
              <w:t>0.16(0.13-0.18)</w:t>
            </w:r>
          </w:p>
        </w:tc>
      </w:tr>
    </w:tbl>
    <w:p w14:paraId="34E29E29" w14:textId="77777777" w:rsidR="007E7886" w:rsidRDefault="007E7886" w:rsidP="007E7886">
      <w:pPr>
        <w:rPr>
          <w:sz w:val="22"/>
          <w:szCs w:val="22"/>
        </w:rPr>
      </w:pPr>
    </w:p>
    <w:p w14:paraId="57900233" w14:textId="77777777" w:rsidR="00515875" w:rsidRDefault="00515875" w:rsidP="00515875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2147CC03" w14:textId="550262AA" w:rsidR="00C873AE" w:rsidRPr="00C51588" w:rsidRDefault="00C873AE" w:rsidP="00C5158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2"/>
          <w:szCs w:val="22"/>
        </w:rPr>
      </w:pPr>
      <w:r w:rsidRPr="00C51588">
        <w:rPr>
          <w:rFonts w:ascii="Times New Roman" w:hAnsi="Times New Roman" w:cs="Times New Roman"/>
          <w:sz w:val="22"/>
          <w:szCs w:val="22"/>
        </w:rPr>
        <w:t xml:space="preserve">MultiPC </w:t>
      </w:r>
    </w:p>
    <w:p w14:paraId="789D4B90" w14:textId="77777777" w:rsidR="00C873AE" w:rsidRPr="00C51588" w:rsidRDefault="00C873AE" w:rsidP="00C873AE">
      <w:pPr>
        <w:rPr>
          <w:sz w:val="22"/>
          <w:szCs w:val="22"/>
        </w:rPr>
      </w:pPr>
    </w:p>
    <w:tbl>
      <w:tblPr>
        <w:tblW w:w="110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1116"/>
        <w:gridCol w:w="1818"/>
        <w:gridCol w:w="1818"/>
        <w:gridCol w:w="1818"/>
        <w:gridCol w:w="1818"/>
        <w:gridCol w:w="1818"/>
      </w:tblGrid>
      <w:tr w:rsidR="006D347A" w:rsidRPr="0044560E" w14:paraId="7D13A0DA" w14:textId="77777777" w:rsidTr="006D347A">
        <w:trPr>
          <w:trHeight w:val="320"/>
        </w:trPr>
        <w:tc>
          <w:tcPr>
            <w:tcW w:w="816" w:type="dxa"/>
            <w:vMerge w:val="restart"/>
            <w:shd w:val="clear" w:color="auto" w:fill="auto"/>
            <w:noWrap/>
            <w:vAlign w:val="center"/>
          </w:tcPr>
          <w:p w14:paraId="670F48C6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  <w:p w14:paraId="5067B5B6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35B2E288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818" w:type="dxa"/>
            <w:vMerge w:val="restart"/>
            <w:shd w:val="clear" w:color="auto" w:fill="auto"/>
            <w:noWrap/>
            <w:vAlign w:val="center"/>
          </w:tcPr>
          <w:p w14:paraId="3AEDBDF1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MultiPC1</w:t>
            </w:r>
          </w:p>
        </w:tc>
        <w:tc>
          <w:tcPr>
            <w:tcW w:w="7272" w:type="dxa"/>
            <w:gridSpan w:val="4"/>
            <w:shd w:val="clear" w:color="auto" w:fill="auto"/>
            <w:noWrap/>
            <w:vAlign w:val="center"/>
          </w:tcPr>
          <w:p w14:paraId="4D9C9CA5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True Positive Rates</w:t>
            </w:r>
          </w:p>
          <w:p w14:paraId="0C323478" w14:textId="2DD57ADD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with Varying Minimal Variance Cutoffs</w:t>
            </w:r>
          </w:p>
        </w:tc>
      </w:tr>
      <w:tr w:rsidR="006D347A" w:rsidRPr="0044560E" w14:paraId="5110D4F7" w14:textId="77777777" w:rsidTr="006D347A">
        <w:trPr>
          <w:trHeight w:val="320"/>
        </w:trPr>
        <w:tc>
          <w:tcPr>
            <w:tcW w:w="816" w:type="dxa"/>
            <w:vMerge/>
            <w:shd w:val="clear" w:color="auto" w:fill="auto"/>
            <w:noWrap/>
            <w:vAlign w:val="center"/>
            <w:hideMark/>
          </w:tcPr>
          <w:p w14:paraId="750ED369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4D16C0A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vMerge/>
            <w:shd w:val="clear" w:color="auto" w:fill="auto"/>
            <w:noWrap/>
            <w:vAlign w:val="center"/>
            <w:hideMark/>
          </w:tcPr>
          <w:p w14:paraId="58E61DF0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F1775C1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0D2BD5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E573F21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41DAA09" w14:textId="77777777" w:rsidR="006D347A" w:rsidRPr="0044560E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4560E">
              <w:rPr>
                <w:b/>
                <w:bCs/>
                <w:color w:val="000000"/>
                <w:sz w:val="20"/>
                <w:szCs w:val="20"/>
              </w:rPr>
              <w:t>80%</w:t>
            </w:r>
          </w:p>
        </w:tc>
      </w:tr>
      <w:tr w:rsidR="006D347A" w:rsidRPr="0044560E" w14:paraId="640EAA22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DC6DC5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FF38C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7C1C54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4(0.92-0.9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B9513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2(0.59-0.6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36D757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2(0.59-0.6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3FF87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5(0.62-0.6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62C142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6(0.73-0.79)</w:t>
            </w:r>
          </w:p>
        </w:tc>
      </w:tr>
      <w:tr w:rsidR="006D347A" w:rsidRPr="0044560E" w14:paraId="14A2CA8B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1A1C58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6228F9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5B676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99(0.081-0.1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69A77F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EF821C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033D4B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741DA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44560E" w14:paraId="3452B516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440EA6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6E065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4136A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DB8E3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4(0.61-0.6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EAFE0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4(0.61-0.6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20925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9BAD4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2(0.69-0.75)</w:t>
            </w:r>
          </w:p>
        </w:tc>
      </w:tr>
      <w:tr w:rsidR="006D347A" w:rsidRPr="0044560E" w14:paraId="0376DFF5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2847F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5D2A5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48B7B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7(0.75-0.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BDB0C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C341B2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01DAD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5(0.42-0.4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0345A3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4(0.51-0.57)</w:t>
            </w:r>
          </w:p>
        </w:tc>
      </w:tr>
      <w:tr w:rsidR="006D347A" w:rsidRPr="0044560E" w14:paraId="6CF55FF4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7A6EE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DFD76E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2481D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9(0.073-0.1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E96A19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C1574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3(0.3-0.3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3DEE3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1E8D9B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29-0.35)</w:t>
            </w:r>
          </w:p>
        </w:tc>
      </w:tr>
      <w:tr w:rsidR="006D347A" w:rsidRPr="0044560E" w14:paraId="3AA818C7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C6EF40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936E4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BD0C6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3(0.6-0.6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4927EA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108F7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D5CFC8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4(0.41-0.4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4FE243" w14:textId="3D7E14FE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</w:t>
            </w:r>
            <w:r w:rsidR="00147A11">
              <w:rPr>
                <w:color w:val="000000"/>
                <w:sz w:val="20"/>
                <w:szCs w:val="20"/>
              </w:rPr>
              <w:t>0</w:t>
            </w:r>
            <w:r w:rsidRPr="0044560E">
              <w:rPr>
                <w:color w:val="000000"/>
                <w:sz w:val="20"/>
                <w:szCs w:val="20"/>
              </w:rPr>
              <w:t>(0.47-0.53)</w:t>
            </w:r>
          </w:p>
        </w:tc>
      </w:tr>
      <w:tr w:rsidR="006D347A" w:rsidRPr="0044560E" w14:paraId="13597432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E7A8D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4465B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4ACAD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(0.37-0.4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25455A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86790D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82C240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8(0.25-0.3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06FFD6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8(0.25-0.31)</w:t>
            </w:r>
          </w:p>
        </w:tc>
      </w:tr>
      <w:tr w:rsidR="006D347A" w:rsidRPr="0044560E" w14:paraId="7EC4D70F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CB6DE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449C5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4CF898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(0.18-0.2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8DAC92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C635B8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ABAD74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CE2AAF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</w:tr>
      <w:tr w:rsidR="006D347A" w:rsidRPr="0044560E" w14:paraId="4778666D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07B4FC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5B0BD3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60DF6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C66E5A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8622B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EEDE26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712634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</w:tr>
      <w:tr w:rsidR="006D347A" w:rsidRPr="0044560E" w14:paraId="5417ACBA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788CC5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13707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A600FF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7(0.24-0.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5285F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2E9A3B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3AF85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56701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1)</w:t>
            </w:r>
          </w:p>
        </w:tc>
      </w:tr>
      <w:tr w:rsidR="006D347A" w:rsidRPr="0044560E" w14:paraId="0BEB0CAE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4A2B2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66008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60E62D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F3E6F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EF94E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D30243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4(0.21-0.2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AEAC74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4(0.21-0.27)</w:t>
            </w:r>
          </w:p>
        </w:tc>
      </w:tr>
      <w:tr w:rsidR="006D347A" w:rsidRPr="0044560E" w14:paraId="48207D07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5214F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FA135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BBF5BC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730451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3(0.21-0.2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D884B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3(0.21-0.2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A681AC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3(0.21-0.2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6D8040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3(0.21-0.26)</w:t>
            </w:r>
          </w:p>
        </w:tc>
      </w:tr>
      <w:tr w:rsidR="006D347A" w:rsidRPr="0044560E" w14:paraId="3CDBEA4F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A1FB17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E8EC7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DFB26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1(0.89-0.9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CC022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7C031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B8E55C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7C97E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4(0.82-0.87)</w:t>
            </w:r>
          </w:p>
        </w:tc>
      </w:tr>
      <w:tr w:rsidR="006D347A" w:rsidRPr="0044560E" w14:paraId="6B6B1337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B8A28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3F057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A377CE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2(0.49-0.5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BF8E8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8CC688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D2CA7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AD7B9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3(0.6-0.66)</w:t>
            </w:r>
          </w:p>
        </w:tc>
      </w:tr>
      <w:tr w:rsidR="006D347A" w:rsidRPr="0044560E" w14:paraId="7E2142BE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CD0A2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60A9C9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E8681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7(0.95-0.9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9EE7F4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8(0.76-0.8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D95496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8(0.76-0.8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32E4F0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9(0.77-0.8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9BCD5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4(0.93-0.96)</w:t>
            </w:r>
          </w:p>
        </w:tc>
      </w:tr>
      <w:tr w:rsidR="006D347A" w:rsidRPr="0044560E" w14:paraId="773FEF07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0A5F7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FC6BF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C8803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2(0.69-0.7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BECADA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CEC56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4788D7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D8B26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1(0.58-0.64)</w:t>
            </w:r>
          </w:p>
        </w:tc>
      </w:tr>
      <w:tr w:rsidR="006D347A" w:rsidRPr="0044560E" w14:paraId="62C8F9B9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C1DDC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A66B77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B716F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FF8433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3868A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12D0C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1E0A93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5(0.42-0.48)</w:t>
            </w:r>
          </w:p>
        </w:tc>
      </w:tr>
      <w:tr w:rsidR="006D347A" w:rsidRPr="0044560E" w14:paraId="30EA73BA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3211E6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971F7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CD5204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-0.8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43687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0B1A3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4FA3F7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2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60D57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9(0.77-0.82)</w:t>
            </w:r>
          </w:p>
        </w:tc>
      </w:tr>
      <w:tr w:rsidR="006D347A" w:rsidRPr="0044560E" w14:paraId="16252DD7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D66683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B8979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C1942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5DA73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9(0.66-0.7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2E5876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89709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1-0.8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B1EED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3(0.81-0.86)</w:t>
            </w:r>
          </w:p>
        </w:tc>
      </w:tr>
      <w:tr w:rsidR="006D347A" w:rsidRPr="0044560E" w14:paraId="7C828A23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B5C424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66BDD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20443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DE62AE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5(0.52-0.5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08C4D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574860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8(0.65-0.7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45D82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8(0.65-0.71)</w:t>
            </w:r>
          </w:p>
        </w:tc>
      </w:tr>
      <w:tr w:rsidR="006D347A" w:rsidRPr="0044560E" w14:paraId="369505F1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FA5AA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7373F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3B5D10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121A0C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2(0.9-0.9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2125C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CB3A52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7(0.96-0.9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D2A87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97(0.96-0.98)</w:t>
            </w:r>
          </w:p>
        </w:tc>
      </w:tr>
      <w:tr w:rsidR="006D347A" w:rsidRPr="0044560E" w14:paraId="457D349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11B0F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BDBE7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332361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851D1D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EC1BD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F5E9A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120CA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</w:tr>
      <w:tr w:rsidR="006D347A" w:rsidRPr="0044560E" w14:paraId="3B77F624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F578CD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C354A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939E1B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C954B1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8(0.35-0.4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6EF69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9F5F58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BD87E7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44560E" w14:paraId="1B4EB3B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2AA05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256EF1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014D9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7(0.84-0.8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0A8A6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4(0.71-0.7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6C3E2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7(0.84-0.8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E99229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7(0.84-0.8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D05B6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7(0.84-0.89)</w:t>
            </w:r>
          </w:p>
        </w:tc>
      </w:tr>
      <w:tr w:rsidR="006D347A" w:rsidRPr="0044560E" w14:paraId="4D807EB3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5149B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861AA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72C47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9(0.76-0.8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2E80AE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6(0.63-0.6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F8366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2(0.69-0.7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F4C2DD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2(0.69-0.7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8766D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2(0.69-0.75)</w:t>
            </w:r>
          </w:p>
        </w:tc>
      </w:tr>
      <w:tr w:rsidR="006D347A" w:rsidRPr="0044560E" w14:paraId="66A30884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896EE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70272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9C74F3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8(0.15-0.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E35D16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1(0.68-0.7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AE7A7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7(0.74-0.7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D9DD7D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7(0.74-0.7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6D2EA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7(0.74-0.79)</w:t>
            </w:r>
          </w:p>
        </w:tc>
      </w:tr>
      <w:tr w:rsidR="006D347A" w:rsidRPr="0044560E" w14:paraId="4BB7B974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78A9FF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C27DC2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E16409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6(0.74-0.7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B87FA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77(0.74-0.7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05F65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1(0.79-0.8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C77AA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1(0.79-0.8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9B97B3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81(0.79-0.84)</w:t>
            </w:r>
          </w:p>
        </w:tc>
      </w:tr>
      <w:tr w:rsidR="006D347A" w:rsidRPr="0044560E" w14:paraId="3849A81D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25268E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8EACD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BCB29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1CACC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6(0.43-0.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91CA77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B51F01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73F34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4)</w:t>
            </w:r>
          </w:p>
        </w:tc>
      </w:tr>
      <w:tr w:rsidR="006D347A" w:rsidRPr="0044560E" w14:paraId="1A9E3B4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C343E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10561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B97091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2(0.11-0.1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C44D8D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7-0.5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83F013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2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1DE69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2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24A36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2-0.59)</w:t>
            </w:r>
          </w:p>
        </w:tc>
      </w:tr>
      <w:tr w:rsidR="006D347A" w:rsidRPr="0044560E" w14:paraId="24D3486C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354F2D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F569C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F86B9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6(0.53-0.5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44809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5(0.51-0.5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205B03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6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4610F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6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E05853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6-0.63)</w:t>
            </w:r>
          </w:p>
        </w:tc>
      </w:tr>
      <w:tr w:rsidR="006D347A" w:rsidRPr="0044560E" w14:paraId="04E2E15D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8E23B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FDCE9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E444E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33448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BD8D24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806A79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258D4A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</w:tr>
      <w:tr w:rsidR="006D347A" w:rsidRPr="0044560E" w14:paraId="79E1F613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EC665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1E918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5DD55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79(0.063-0.09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4CDFF4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C7727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77EAB6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81568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</w:tr>
      <w:tr w:rsidR="006D347A" w:rsidRPr="0044560E" w14:paraId="14A94080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AA201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9E602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4D18C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5(0.32-0.3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BB4C5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6CE0E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6FDC1D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001EB3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9(0.17-0.22)</w:t>
            </w:r>
          </w:p>
        </w:tc>
      </w:tr>
      <w:tr w:rsidR="006D347A" w:rsidRPr="0044560E" w14:paraId="0132A003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1C25D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E5BEC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1D3800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7(0.24-0.2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E360F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30C989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54681B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CEA3CF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4(0.12-0.16)</w:t>
            </w:r>
          </w:p>
        </w:tc>
      </w:tr>
      <w:tr w:rsidR="006D347A" w:rsidRPr="0044560E" w14:paraId="7A503866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314E5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97ECE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81B5A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59(0.045-0.07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D233EA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C280AA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72E5F8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(0.082-0.1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14496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(0.082-0.12)</w:t>
            </w:r>
          </w:p>
        </w:tc>
      </w:tr>
      <w:tr w:rsidR="006D347A" w:rsidRPr="0044560E" w14:paraId="0E66DE16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908E4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EAFF38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C86623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4(0.22-0.2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73B58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40796B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22DDDC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3(0.11-0.1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4A2A37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13(0.11-0.15)</w:t>
            </w:r>
          </w:p>
        </w:tc>
      </w:tr>
      <w:tr w:rsidR="006D347A" w:rsidRPr="0044560E" w14:paraId="4CAE2913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62A62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8C9D1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FF708C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3(0.5-0.5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3183FF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9(0.56-0.6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45B9F4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9(0.56-0.6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9F9725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A4DC8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6)</w:t>
            </w:r>
          </w:p>
        </w:tc>
      </w:tr>
      <w:tr w:rsidR="006D347A" w:rsidRPr="0044560E" w14:paraId="14A0A68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6A908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38321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BCA8ED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35(0.024-0.048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D6DF6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44E0F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8(0.55-0.6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7770AD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1(0.58-0.6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CE7D34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1(0.58-0.64)</w:t>
            </w:r>
          </w:p>
        </w:tc>
      </w:tr>
      <w:tr w:rsidR="006D347A" w:rsidRPr="0044560E" w14:paraId="452BA3F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21662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659C41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7E42A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(0.27-0.3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9D0CF3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AAA988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4(0.51-0.5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AA05D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EAF466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3(0.4-0.46)</w:t>
            </w:r>
          </w:p>
        </w:tc>
      </w:tr>
      <w:tr w:rsidR="006D347A" w:rsidRPr="0044560E" w14:paraId="6B454C9C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3E4BC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EE776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07E97E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7(0.34-0.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395DEE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95B61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577463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BCE0FE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</w:tr>
      <w:tr w:rsidR="006D347A" w:rsidRPr="0044560E" w14:paraId="426519DD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C98FD3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4384E6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7D6BD2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45(0.033-0.06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422D62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77EB2B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9(0.36-0.4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29A1B5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18FB1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2(0.39-0.45)</w:t>
            </w:r>
          </w:p>
        </w:tc>
      </w:tr>
      <w:tr w:rsidR="006D347A" w:rsidRPr="0044560E" w14:paraId="15B57251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B9E06D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78E12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6DA2C3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19-0.2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DE3AD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83A77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6(0.33-0.39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7BD438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2D5233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</w:tr>
      <w:tr w:rsidR="006D347A" w:rsidRPr="0044560E" w14:paraId="10814575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EF45C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54872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A56352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5(0.46-0.5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842555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3CFBBB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36183F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6(0.57-0.63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1194AB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</w:tr>
      <w:tr w:rsidR="006D347A" w:rsidRPr="0044560E" w14:paraId="6DE12539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524B2E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1B0DF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A64FA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87(0.07-0.1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049F3C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01947B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4E058F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2(0.3-0.3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C3069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</w:tr>
      <w:tr w:rsidR="006D347A" w:rsidRPr="0044560E" w14:paraId="28280861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5DEF7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B8C0DC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C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1A9774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2(0.39-0.4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D50C9C2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F590CD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64D72C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8(0.45-0.51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4396017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1(0.28-0.34)</w:t>
            </w:r>
          </w:p>
        </w:tc>
      </w:tr>
      <w:tr w:rsidR="006D347A" w:rsidRPr="0044560E" w14:paraId="1BA8CA48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D649A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D47266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1D65F2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4(0.31-0.37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80CAA05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8E32F4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E9A714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41(0.38-0.4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5F824C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1(0.28-0.34)</w:t>
            </w:r>
          </w:p>
        </w:tc>
      </w:tr>
      <w:tr w:rsidR="006D347A" w:rsidRPr="0044560E" w14:paraId="34A5783C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64DEA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BEBD34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F82172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076(0.06-0.09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CBE2028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4E4905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F827CDF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2(0.2-0.25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FD6F59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1(0.19-0.24)</w:t>
            </w:r>
          </w:p>
        </w:tc>
      </w:tr>
      <w:tr w:rsidR="006D347A" w:rsidRPr="0044560E" w14:paraId="0BFBBB20" w14:textId="77777777" w:rsidTr="006D347A">
        <w:trPr>
          <w:trHeight w:val="320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02538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4BA26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DTS</w:t>
            </w:r>
            <w:r w:rsidRPr="0044560E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70045C0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9(0.26-0.32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0808C7A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99E0DD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0544F23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31(0.28-0.34)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D6CA4D1" w14:textId="77777777" w:rsidR="006D347A" w:rsidRPr="0044560E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44560E">
              <w:rPr>
                <w:color w:val="000000"/>
                <w:sz w:val="20"/>
                <w:szCs w:val="20"/>
              </w:rPr>
              <w:t>0.2(0.18-0.23)</w:t>
            </w:r>
          </w:p>
        </w:tc>
      </w:tr>
    </w:tbl>
    <w:p w14:paraId="76785A6B" w14:textId="77777777" w:rsidR="007E7886" w:rsidRDefault="007E7886" w:rsidP="007E7886">
      <w:pPr>
        <w:rPr>
          <w:sz w:val="22"/>
          <w:szCs w:val="22"/>
        </w:rPr>
      </w:pPr>
    </w:p>
    <w:p w14:paraId="5C59539B" w14:textId="77777777" w:rsidR="00365EBF" w:rsidRDefault="00365EBF" w:rsidP="00365EBF">
      <w:pPr>
        <w:pStyle w:val="ListParagraph"/>
        <w:ind w:left="360"/>
        <w:rPr>
          <w:rFonts w:ascii="Times New Roman" w:hAnsi="Times New Roman" w:cs="Times New Roman"/>
          <w:sz w:val="22"/>
          <w:szCs w:val="22"/>
        </w:rPr>
      </w:pPr>
    </w:p>
    <w:p w14:paraId="3AD36D87" w14:textId="7C40C883" w:rsidR="00C873AE" w:rsidRPr="00C51588" w:rsidRDefault="00C873AE" w:rsidP="00C51588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sz w:val="22"/>
          <w:szCs w:val="22"/>
        </w:rPr>
      </w:pPr>
      <w:r w:rsidRPr="00C51588">
        <w:rPr>
          <w:rFonts w:ascii="Times New Roman" w:hAnsi="Times New Roman" w:cs="Times New Roman"/>
          <w:sz w:val="22"/>
          <w:szCs w:val="22"/>
        </w:rPr>
        <w:t>coMethDMR</w:t>
      </w:r>
    </w:p>
    <w:p w14:paraId="794E39B2" w14:textId="77777777" w:rsidR="00C873AE" w:rsidRDefault="00C873AE" w:rsidP="009B6B3C">
      <w:pPr>
        <w:rPr>
          <w:sz w:val="22"/>
          <w:szCs w:val="22"/>
        </w:rPr>
      </w:pPr>
    </w:p>
    <w:tbl>
      <w:tblPr>
        <w:tblW w:w="78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817"/>
        <w:gridCol w:w="1333"/>
        <w:gridCol w:w="2419"/>
      </w:tblGrid>
      <w:tr w:rsidR="006D347A" w:rsidRPr="00D13C44" w14:paraId="3AD381F8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9E738E" w14:textId="77777777" w:rsidR="006D347A" w:rsidRPr="00D13C44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C44">
              <w:rPr>
                <w:b/>
                <w:bCs/>
                <w:color w:val="000000"/>
                <w:sz w:val="20"/>
                <w:szCs w:val="20"/>
              </w:rPr>
              <w:t>Region ID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3C3F54F" w14:textId="77777777" w:rsidR="006D347A" w:rsidRPr="00D13C44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C44">
              <w:rPr>
                <w:b/>
                <w:bCs/>
                <w:color w:val="000000"/>
                <w:sz w:val="20"/>
                <w:szCs w:val="20"/>
              </w:rPr>
              <w:t>CoMethDMR Region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FA6D907" w14:textId="77777777" w:rsidR="006D347A" w:rsidRPr="00D13C44" w:rsidRDefault="006D347A" w:rsidP="00A714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C44">
              <w:rPr>
                <w:b/>
                <w:bCs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2867216" w14:textId="56D74CDA" w:rsidR="006D347A" w:rsidRPr="00D13C44" w:rsidRDefault="006D347A" w:rsidP="006D347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3C44">
              <w:rPr>
                <w:b/>
                <w:bCs/>
                <w:color w:val="000000"/>
                <w:sz w:val="20"/>
                <w:szCs w:val="20"/>
              </w:rPr>
              <w:t>True Positive Rates</w:t>
            </w:r>
          </w:p>
        </w:tc>
      </w:tr>
      <w:tr w:rsidR="006D347A" w:rsidRPr="00D13C44" w14:paraId="414C913C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2DE7F9" w14:textId="62FAFDF4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F29365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B167D3F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6BB0F73" w14:textId="7E571032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12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98-0.14)</w:t>
            </w:r>
          </w:p>
        </w:tc>
      </w:tr>
      <w:tr w:rsidR="006D347A" w:rsidRPr="00D13C44" w14:paraId="67B51170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6C7833" w14:textId="51ED616A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294C085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4E95E01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4DE8586" w14:textId="6D15576E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11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9-0.13)</w:t>
            </w:r>
          </w:p>
        </w:tc>
      </w:tr>
      <w:tr w:rsidR="006D347A" w:rsidRPr="00D13C44" w14:paraId="5D61AD51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6AD287" w14:textId="1ABF0F4E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251B3A8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0A1B48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E88B3AB" w14:textId="66C80E2B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57-0.63)</w:t>
            </w:r>
          </w:p>
        </w:tc>
      </w:tr>
      <w:tr w:rsidR="006D347A" w:rsidRPr="00D13C44" w14:paraId="73511E9C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2E28F" w14:textId="2EBAD71D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2BFA2B2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756D25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BA490BA" w14:textId="23D4878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4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41-0.47)</w:t>
            </w:r>
          </w:p>
        </w:tc>
      </w:tr>
      <w:tr w:rsidR="006D347A" w:rsidRPr="00D13C44" w14:paraId="7D4D0C64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104E5F" w14:textId="50DB3AB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2E9B4431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593CFB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A42BCAD" w14:textId="2B5FFBD8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9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77-0.11)</w:t>
            </w:r>
          </w:p>
        </w:tc>
      </w:tr>
      <w:tr w:rsidR="006D347A" w:rsidRPr="00D13C44" w14:paraId="276B7D33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E1467A" w14:textId="05686DC1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0596A65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754-3003888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15387C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01A2E35" w14:textId="1C4D50FB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43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4-0.46)</w:t>
            </w:r>
          </w:p>
        </w:tc>
      </w:tr>
      <w:tr w:rsidR="006D347A" w:rsidRPr="00D13C44" w14:paraId="7245DE30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DD745" w14:textId="12472E7A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496826F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BABB4B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6C5832B" w14:textId="5D2879E9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52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39-0.068)</w:t>
            </w:r>
          </w:p>
        </w:tc>
      </w:tr>
      <w:tr w:rsidR="006D347A" w:rsidRPr="00D13C44" w14:paraId="6E426489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69C1E8" w14:textId="4FCEBBFC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D40E5D4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DBDDC4C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F5F18AD" w14:textId="74D9B97B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63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49-0.08)</w:t>
            </w:r>
          </w:p>
        </w:tc>
      </w:tr>
      <w:tr w:rsidR="006D347A" w:rsidRPr="00D13C44" w14:paraId="4407490C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7C4C0" w14:textId="490E9F31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1EE3994C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C7CBE25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17797CC" w14:textId="5FAD9BB8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1-0.67)</w:t>
            </w:r>
          </w:p>
        </w:tc>
      </w:tr>
      <w:tr w:rsidR="006D347A" w:rsidRPr="00D13C44" w14:paraId="30B26A74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A2653" w14:textId="50FE032D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CED3D9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4613C0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78C695B" w14:textId="223BBB63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1-0.67)</w:t>
            </w:r>
          </w:p>
        </w:tc>
      </w:tr>
      <w:tr w:rsidR="006D347A" w:rsidRPr="00D13C44" w14:paraId="2D524569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AA5ED" w14:textId="3BCCB029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8AC615E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8203F0D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4A5B582B" w14:textId="68907AC3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76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6-0.094)</w:t>
            </w:r>
          </w:p>
        </w:tc>
      </w:tr>
      <w:tr w:rsidR="006D347A" w:rsidRPr="00D13C44" w14:paraId="60A4B66F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D942D" w14:textId="368EF46E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D6A63AD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8922-30039206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57EE22D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6AB9CA1" w14:textId="09C274B8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51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48-0.54)</w:t>
            </w:r>
          </w:p>
        </w:tc>
      </w:tr>
      <w:tr w:rsidR="006D347A" w:rsidRPr="00D13C44" w14:paraId="1B1CE7A9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F7BA62" w14:textId="211694AF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1FB61752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7A976D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EE9D1A7" w14:textId="04045D36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21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13-0.032)</w:t>
            </w:r>
          </w:p>
        </w:tc>
      </w:tr>
      <w:tr w:rsidR="006D347A" w:rsidRPr="00D13C44" w14:paraId="6070AFD8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FF8C4" w14:textId="7A52CA39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17273DCA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77A25E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1B6E4B5" w14:textId="36789418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3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24-0.047)</w:t>
            </w:r>
          </w:p>
        </w:tc>
      </w:tr>
      <w:tr w:rsidR="006D347A" w:rsidRPr="00D13C44" w14:paraId="418EE50D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16E53C" w14:textId="5524E5F1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2F6511A1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62175E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004571F" w14:textId="4AD62E64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6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3-0.69)</w:t>
            </w:r>
          </w:p>
        </w:tc>
      </w:tr>
      <w:tr w:rsidR="006D347A" w:rsidRPr="00D13C44" w14:paraId="19022AB6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FB494C" w14:textId="0396247F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1</w:t>
            </w:r>
            <w:r w:rsidR="002B54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737BDCD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0794F78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167B7347" w14:textId="15BE8BB8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8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5-0.7)</w:t>
            </w:r>
          </w:p>
        </w:tc>
      </w:tr>
      <w:tr w:rsidR="006D347A" w:rsidRPr="00D13C44" w14:paraId="07A50CF4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2D3946" w14:textId="3202DCBA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lastRenderedPageBreak/>
              <w:t>1</w:t>
            </w:r>
            <w:r w:rsidR="002B54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8FAEBE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D38BC9C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0376186" w14:textId="4A02E012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063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049-0.08)</w:t>
            </w:r>
          </w:p>
        </w:tc>
      </w:tr>
      <w:tr w:rsidR="006D347A" w:rsidRPr="00D13C44" w14:paraId="0D57195E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EE93C0" w14:textId="32DA9513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</w:t>
            </w:r>
            <w:r w:rsidR="002B54FF" w:rsidRPr="00635BD4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18A725E9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hr6:30039374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F662A78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D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3A6494F" w14:textId="6B5ADE4A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0.52</w:t>
            </w:r>
            <w:r w:rsidR="00635BD4" w:rsidRPr="00635BD4">
              <w:rPr>
                <w:color w:val="000000"/>
                <w:sz w:val="20"/>
                <w:szCs w:val="20"/>
              </w:rPr>
              <w:t xml:space="preserve"> </w:t>
            </w:r>
            <w:r w:rsidRPr="00635BD4">
              <w:rPr>
                <w:color w:val="000000"/>
                <w:sz w:val="20"/>
                <w:szCs w:val="20"/>
              </w:rPr>
              <w:t>(0.48-0.55)</w:t>
            </w:r>
          </w:p>
        </w:tc>
      </w:tr>
      <w:tr w:rsidR="00635BD4" w:rsidRPr="00D13C44" w14:paraId="254E5ADA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6F552351" w14:textId="0A098CE0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3038C846" w14:textId="63DF8BD5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0D67E400" w14:textId="3E7ACE27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</w:tcPr>
          <w:p w14:paraId="65A27AD0" w14:textId="55A6B2AC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17 (0.15, 0.20)</w:t>
            </w:r>
          </w:p>
        </w:tc>
      </w:tr>
      <w:tr w:rsidR="00635BD4" w:rsidRPr="00D13C44" w14:paraId="00749772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4A001624" w14:textId="2B6E2F2A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005E3EB8" w14:textId="12044C03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3A98D1F1" w14:textId="08438BE8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</w:tcPr>
          <w:p w14:paraId="13BACDC4" w14:textId="77215CAE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15 (0.13, 0.17)</w:t>
            </w:r>
          </w:p>
        </w:tc>
      </w:tr>
      <w:tr w:rsidR="00635BD4" w:rsidRPr="00D13C44" w14:paraId="040CE36E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3E2AF95" w14:textId="3D14242B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7A769F53" w14:textId="49E4DC91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33CB2156" w14:textId="225AFFAD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</w:tcPr>
          <w:p w14:paraId="12CAAAF3" w14:textId="55ED6423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84 (0.81, 0.86)</w:t>
            </w:r>
          </w:p>
        </w:tc>
      </w:tr>
      <w:tr w:rsidR="00635BD4" w:rsidRPr="00D13C44" w14:paraId="5FE678E0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D7D9A72" w14:textId="2B8323AB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569AFD0D" w14:textId="6BEE7978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12EABC75" w14:textId="180F52C3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D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</w:tcPr>
          <w:p w14:paraId="524C9B16" w14:textId="0F278655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78 (0.75, 0.81)</w:t>
            </w:r>
          </w:p>
        </w:tc>
      </w:tr>
      <w:tr w:rsidR="00635BD4" w:rsidRPr="00D13C44" w14:paraId="26DAA725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7B81A12" w14:textId="60FC1888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5CCCDF35" w14:textId="36B6E5C8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3A9BD6B6" w14:textId="1EE6BE2F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D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</w:tcPr>
          <w:p w14:paraId="0788D186" w14:textId="7A5928C4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14 (0.11, 0.16)</w:t>
            </w:r>
          </w:p>
        </w:tc>
      </w:tr>
      <w:tr w:rsidR="00635BD4" w:rsidRPr="00D13C44" w14:paraId="595C2B88" w14:textId="77777777" w:rsidTr="007027A0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2D4B0963" w14:textId="42460933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1*</w:t>
            </w:r>
          </w:p>
        </w:tc>
        <w:tc>
          <w:tcPr>
            <w:tcW w:w="2817" w:type="dxa"/>
            <w:shd w:val="clear" w:color="auto" w:fill="auto"/>
            <w:noWrap/>
            <w:vAlign w:val="center"/>
          </w:tcPr>
          <w:p w14:paraId="32B3F7BA" w14:textId="219A06CB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Chr6:30038712-30039600</w:t>
            </w:r>
          </w:p>
        </w:tc>
        <w:tc>
          <w:tcPr>
            <w:tcW w:w="1333" w:type="dxa"/>
            <w:shd w:val="clear" w:color="auto" w:fill="auto"/>
            <w:noWrap/>
            <w:vAlign w:val="center"/>
          </w:tcPr>
          <w:p w14:paraId="3D336F77" w14:textId="151AE585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D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</w:tcPr>
          <w:p w14:paraId="7947FA59" w14:textId="497DE8C1" w:rsidR="00635BD4" w:rsidRPr="00635BD4" w:rsidRDefault="00635BD4" w:rsidP="00635BD4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sz w:val="20"/>
                <w:szCs w:val="20"/>
              </w:rPr>
              <w:t>0.66 (0.63, 0.69)</w:t>
            </w:r>
          </w:p>
        </w:tc>
      </w:tr>
      <w:tr w:rsidR="006D347A" w:rsidRPr="00D13C44" w14:paraId="70EA12DD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5F11AE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8361002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D1107BA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E5AEAAF" w14:textId="180EAF3A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0.03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635BD4">
              <w:rPr>
                <w:color w:val="000000"/>
                <w:sz w:val="20"/>
                <w:szCs w:val="20"/>
              </w:rPr>
              <w:t>(0.024-0.047)</w:t>
            </w:r>
          </w:p>
        </w:tc>
      </w:tr>
      <w:tr w:rsidR="006D347A" w:rsidRPr="00D13C44" w14:paraId="1007442C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E2A514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37E3CB01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8EFBDEE" w14:textId="77777777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CTS</w:t>
            </w:r>
            <w:r w:rsidRPr="00635BD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35A088F" w14:textId="6B8D7B1D" w:rsidR="006D347A" w:rsidRPr="00635BD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635BD4">
              <w:rPr>
                <w:color w:val="000000"/>
                <w:sz w:val="20"/>
                <w:szCs w:val="20"/>
              </w:rPr>
              <w:t>0.1</w:t>
            </w:r>
            <w:r w:rsidR="00635BD4">
              <w:rPr>
                <w:color w:val="000000"/>
                <w:sz w:val="20"/>
                <w:szCs w:val="20"/>
              </w:rPr>
              <w:t xml:space="preserve">0 </w:t>
            </w:r>
            <w:r w:rsidRPr="00635BD4">
              <w:rPr>
                <w:color w:val="000000"/>
                <w:sz w:val="20"/>
                <w:szCs w:val="20"/>
              </w:rPr>
              <w:t>(0.082-0.12)</w:t>
            </w:r>
          </w:p>
        </w:tc>
      </w:tr>
      <w:tr w:rsidR="006D347A" w:rsidRPr="00D13C44" w14:paraId="52106375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CF06E2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7E47B6B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03A31B4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083F9BC" w14:textId="2DB8FB4D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9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6-0.72)</w:t>
            </w:r>
          </w:p>
        </w:tc>
      </w:tr>
      <w:tr w:rsidR="006D347A" w:rsidRPr="00D13C44" w14:paraId="030D4DDC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46841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EE05CE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058FB35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279B11F9" w14:textId="2C8D84E0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59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56-0.62)</w:t>
            </w:r>
          </w:p>
        </w:tc>
      </w:tr>
      <w:tr w:rsidR="006D347A" w:rsidRPr="00D13C44" w14:paraId="081E5359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70A094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6BCD1552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35B7ED8A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3A988475" w14:textId="4C2F5F4A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28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25-0.31)</w:t>
            </w:r>
          </w:p>
        </w:tc>
      </w:tr>
      <w:tr w:rsidR="006D347A" w:rsidRPr="00D13C44" w14:paraId="5D6DD088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044D1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040CC458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7:27183133-27184737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78D52335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60B0104A" w14:textId="50677286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7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64-0.7)</w:t>
            </w:r>
          </w:p>
        </w:tc>
      </w:tr>
      <w:tr w:rsidR="006D347A" w:rsidRPr="00D13C44" w14:paraId="76588AE6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5CF9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0359BA1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443A20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18866189" w14:textId="2BA153F3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35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32-0.38)</w:t>
            </w:r>
          </w:p>
        </w:tc>
      </w:tr>
      <w:tr w:rsidR="006D347A" w:rsidRPr="00D13C44" w14:paraId="06B4B43B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D59A5B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468F783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902AF32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0E26EF3D" w14:textId="671E5FE0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4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41-0.47)</w:t>
            </w:r>
          </w:p>
        </w:tc>
      </w:tr>
      <w:tr w:rsidR="006D347A" w:rsidRPr="00D13C44" w14:paraId="332B35EF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72F055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1D7ACFDD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0B8502BE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50D915EE" w14:textId="135102F9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92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9-0.93)</w:t>
            </w:r>
          </w:p>
        </w:tc>
      </w:tr>
      <w:tr w:rsidR="006D347A" w:rsidRPr="00D13C44" w14:paraId="3257DF0E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0EFF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53C1830F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1CDAB1E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1BB60E86" w14:textId="25EBC1D5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61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58-0.64)</w:t>
            </w:r>
          </w:p>
        </w:tc>
      </w:tr>
      <w:tr w:rsidR="006D347A" w:rsidRPr="00D13C44" w14:paraId="7C3BF618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4F4A6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6EFA78F7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9FF94E4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A1E6CAC" w14:textId="6077C4C5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44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41-0.48)</w:t>
            </w:r>
          </w:p>
        </w:tc>
      </w:tr>
      <w:tr w:rsidR="006D347A" w:rsidRPr="00D13C44" w14:paraId="3EB74BC3" w14:textId="77777777" w:rsidTr="006D347A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D016A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17" w:type="dxa"/>
            <w:shd w:val="clear" w:color="auto" w:fill="auto"/>
            <w:noWrap/>
            <w:vAlign w:val="center"/>
            <w:hideMark/>
          </w:tcPr>
          <w:p w14:paraId="420BFB60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Chr1:248100585-248100614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60B770BC" w14:textId="7777777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DTS</w:t>
            </w:r>
            <w:r w:rsidRPr="00D13C44">
              <w:rPr>
                <w:color w:val="000000"/>
                <w:sz w:val="20"/>
                <w:szCs w:val="20"/>
                <w:vertAlign w:val="subscript"/>
              </w:rPr>
              <w:t>PC1+PC2</w:t>
            </w:r>
          </w:p>
        </w:tc>
        <w:tc>
          <w:tcPr>
            <w:tcW w:w="2419" w:type="dxa"/>
            <w:shd w:val="clear" w:color="auto" w:fill="auto"/>
            <w:noWrap/>
            <w:vAlign w:val="center"/>
            <w:hideMark/>
          </w:tcPr>
          <w:p w14:paraId="7D54F13A" w14:textId="6DC4A2D7" w:rsidR="006D347A" w:rsidRPr="00D13C44" w:rsidRDefault="006D347A" w:rsidP="00A714C1">
            <w:pPr>
              <w:jc w:val="center"/>
              <w:rPr>
                <w:color w:val="000000"/>
                <w:sz w:val="20"/>
                <w:szCs w:val="20"/>
              </w:rPr>
            </w:pPr>
            <w:r w:rsidRPr="00D13C44">
              <w:rPr>
                <w:color w:val="000000"/>
                <w:sz w:val="20"/>
                <w:szCs w:val="20"/>
              </w:rPr>
              <w:t>0.78</w:t>
            </w:r>
            <w:r w:rsidR="00635BD4">
              <w:rPr>
                <w:color w:val="000000"/>
                <w:sz w:val="20"/>
                <w:szCs w:val="20"/>
              </w:rPr>
              <w:t xml:space="preserve"> </w:t>
            </w:r>
            <w:r w:rsidRPr="00D13C44">
              <w:rPr>
                <w:color w:val="000000"/>
                <w:sz w:val="20"/>
                <w:szCs w:val="20"/>
              </w:rPr>
              <w:t>(0.76-0.81)</w:t>
            </w:r>
          </w:p>
        </w:tc>
      </w:tr>
    </w:tbl>
    <w:p w14:paraId="5D60D66F" w14:textId="5C2D00F2" w:rsidR="00365EBF" w:rsidRDefault="00365EBF" w:rsidP="007E7886">
      <w:pPr>
        <w:rPr>
          <w:sz w:val="22"/>
          <w:szCs w:val="22"/>
        </w:rPr>
      </w:pPr>
    </w:p>
    <w:p w14:paraId="458A1E81" w14:textId="77777777" w:rsidR="00400D01" w:rsidRDefault="00400D01" w:rsidP="007E7886">
      <w:pPr>
        <w:rPr>
          <w:sz w:val="22"/>
          <w:szCs w:val="22"/>
        </w:rPr>
      </w:pPr>
    </w:p>
    <w:p w14:paraId="6609B4A2" w14:textId="03A2FB79" w:rsidR="000B15CE" w:rsidRPr="000B15CE" w:rsidRDefault="000B15CE" w:rsidP="000B15CE">
      <w:pPr>
        <w:rPr>
          <w:sz w:val="22"/>
          <w:szCs w:val="22"/>
        </w:rPr>
        <w:sectPr w:rsidR="000B15CE" w:rsidRPr="000B15CE" w:rsidSect="00A714C1">
          <w:headerReference w:type="default" r:id="rId7"/>
          <w:pgSz w:w="15840" w:h="12240" w:orient="landscape"/>
          <w:pgMar w:top="2160" w:right="2160" w:bottom="1440" w:left="1440" w:header="1440" w:footer="1080" w:gutter="0"/>
          <w:cols w:space="720"/>
          <w:docGrid w:linePitch="360"/>
        </w:sectPr>
      </w:pPr>
      <w:r w:rsidRPr="000B15CE">
        <w:rPr>
          <w:sz w:val="22"/>
          <w:szCs w:val="22"/>
        </w:rPr>
        <w:t>* Region ID 1-8 corresponds to region names listed in our pre-defined regions as: 1 - Chr6:30038712-30039600, 2 - Chr6:31125920-31126373, 3 -Chr7:27183133-27184737, 4 - Chr1:248100585-248100614, 5 - Chr19:8117875-8117966, 6 - Chr10:8095121-8096372, 7 - Chr16:67312928-67313043 and 8 - Chr15:72104228-72104417.</w:t>
      </w:r>
      <w:r w:rsidR="002B54FF">
        <w:rPr>
          <w:sz w:val="22"/>
          <w:szCs w:val="22"/>
        </w:rPr>
        <w:t xml:space="preserve"> Note that coMethDMR splits region 1 into 3 sub-regions for analysis. We have denoted these region 1a, 1b, and 1c. </w:t>
      </w:r>
      <w:r w:rsidR="00530A1E">
        <w:rPr>
          <w:sz w:val="22"/>
          <w:szCs w:val="22"/>
        </w:rPr>
        <w:t>Region 1* denotes the rate of  a significant</w:t>
      </w:r>
      <w:r w:rsidR="00D42C9A">
        <w:rPr>
          <w:sz w:val="22"/>
          <w:szCs w:val="22"/>
        </w:rPr>
        <w:t xml:space="preserve"> </w:t>
      </w:r>
      <w:r w:rsidR="00530A1E">
        <w:rPr>
          <w:sz w:val="22"/>
          <w:szCs w:val="22"/>
        </w:rPr>
        <w:t>association in any of the 3 sub-regions.</w:t>
      </w:r>
    </w:p>
    <w:p w14:paraId="024A1322" w14:textId="6974F468" w:rsidR="00C92D16" w:rsidRPr="00C92D16" w:rsidRDefault="00C92D16" w:rsidP="00C92D16">
      <w:pPr>
        <w:rPr>
          <w:b/>
          <w:bCs/>
          <w:sz w:val="22"/>
          <w:szCs w:val="22"/>
        </w:rPr>
      </w:pPr>
      <w:r w:rsidRPr="00C92D16">
        <w:rPr>
          <w:b/>
          <w:bCs/>
          <w:sz w:val="22"/>
          <w:szCs w:val="22"/>
        </w:rPr>
        <w:lastRenderedPageBreak/>
        <w:t xml:space="preserve">Supplementary Table </w:t>
      </w:r>
      <w:r w:rsidR="00EF331F">
        <w:rPr>
          <w:b/>
          <w:bCs/>
          <w:sz w:val="22"/>
          <w:szCs w:val="22"/>
        </w:rPr>
        <w:t>4</w:t>
      </w:r>
      <w:r w:rsidRPr="00C92D16">
        <w:rPr>
          <w:b/>
          <w:bCs/>
          <w:sz w:val="22"/>
          <w:szCs w:val="22"/>
        </w:rPr>
        <w:t>. The Number of Genome-wide Significant CpG Sites in EWASs</w:t>
      </w:r>
    </w:p>
    <w:p w14:paraId="5391AC68" w14:textId="77777777" w:rsidR="00C92D16" w:rsidRDefault="00C92D16" w:rsidP="00A43355">
      <w:pPr>
        <w:rPr>
          <w:b/>
          <w:bCs/>
          <w:sz w:val="22"/>
          <w:szCs w:val="22"/>
        </w:rPr>
      </w:pPr>
    </w:p>
    <w:tbl>
      <w:tblPr>
        <w:tblStyle w:val="TableGrid9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938"/>
        <w:gridCol w:w="1469"/>
        <w:gridCol w:w="2817"/>
      </w:tblGrid>
      <w:tr w:rsidR="009055CF" w:rsidRPr="004A790C" w14:paraId="0666EA99" w14:textId="77777777" w:rsidTr="00A714C1">
        <w:trPr>
          <w:trHeight w:val="299"/>
          <w:jc w:val="center"/>
        </w:trPr>
        <w:tc>
          <w:tcPr>
            <w:tcW w:w="1704" w:type="dxa"/>
            <w:vAlign w:val="center"/>
          </w:tcPr>
          <w:p w14:paraId="6A58EA41" w14:textId="77777777" w:rsidR="009055CF" w:rsidRPr="00DE65A8" w:rsidRDefault="009055CF" w:rsidP="00A714C1">
            <w:pPr>
              <w:jc w:val="center"/>
              <w:rPr>
                <w:b/>
                <w:bCs/>
                <w:sz w:val="22"/>
                <w:szCs w:val="22"/>
              </w:rPr>
            </w:pPr>
            <w:r w:rsidRPr="00DE65A8">
              <w:rPr>
                <w:b/>
                <w:bCs/>
                <w:sz w:val="22"/>
                <w:szCs w:val="22"/>
              </w:rPr>
              <w:t>Cohort</w:t>
            </w:r>
          </w:p>
        </w:tc>
        <w:tc>
          <w:tcPr>
            <w:tcW w:w="1938" w:type="dxa"/>
            <w:vAlign w:val="center"/>
          </w:tcPr>
          <w:p w14:paraId="701FB34D" w14:textId="77777777" w:rsidR="009055CF" w:rsidRPr="00DE65A8" w:rsidRDefault="009055CF" w:rsidP="00A714C1">
            <w:pPr>
              <w:jc w:val="center"/>
              <w:rPr>
                <w:b/>
                <w:bCs/>
                <w:sz w:val="22"/>
                <w:szCs w:val="22"/>
              </w:rPr>
            </w:pPr>
            <w:r w:rsidRPr="00DE65A8">
              <w:rPr>
                <w:b/>
                <w:bCs/>
                <w:sz w:val="22"/>
                <w:szCs w:val="22"/>
              </w:rPr>
              <w:t>Phenotype</w:t>
            </w:r>
          </w:p>
        </w:tc>
        <w:tc>
          <w:tcPr>
            <w:tcW w:w="1469" w:type="dxa"/>
            <w:vAlign w:val="center"/>
          </w:tcPr>
          <w:p w14:paraId="0B2E7C33" w14:textId="77777777" w:rsidR="009055CF" w:rsidRPr="00DE65A8" w:rsidRDefault="009055CF" w:rsidP="00A714C1">
            <w:pPr>
              <w:jc w:val="center"/>
              <w:rPr>
                <w:b/>
                <w:bCs/>
                <w:sz w:val="22"/>
                <w:szCs w:val="22"/>
              </w:rPr>
            </w:pPr>
            <w:r w:rsidRPr="00DE65A8">
              <w:rPr>
                <w:b/>
                <w:bCs/>
                <w:sz w:val="22"/>
                <w:szCs w:val="22"/>
              </w:rPr>
              <w:t># Subjects</w:t>
            </w:r>
          </w:p>
        </w:tc>
        <w:tc>
          <w:tcPr>
            <w:tcW w:w="2817" w:type="dxa"/>
            <w:vAlign w:val="center"/>
          </w:tcPr>
          <w:p w14:paraId="115F614F" w14:textId="77777777" w:rsidR="009055CF" w:rsidRPr="00DE65A8" w:rsidRDefault="009055CF" w:rsidP="00A714C1">
            <w:pPr>
              <w:jc w:val="center"/>
              <w:rPr>
                <w:b/>
                <w:bCs/>
                <w:sz w:val="22"/>
                <w:szCs w:val="22"/>
              </w:rPr>
            </w:pPr>
            <w:r w:rsidRPr="00DE65A8">
              <w:rPr>
                <w:b/>
                <w:bCs/>
                <w:sz w:val="22"/>
                <w:szCs w:val="22"/>
              </w:rPr>
              <w:t># Genome-wide Significant</w:t>
            </w:r>
          </w:p>
          <w:p w14:paraId="1324D0B2" w14:textId="77777777" w:rsidR="009055CF" w:rsidRPr="00DE65A8" w:rsidRDefault="009055CF" w:rsidP="00A714C1">
            <w:pPr>
              <w:jc w:val="center"/>
              <w:rPr>
                <w:b/>
                <w:bCs/>
                <w:sz w:val="22"/>
                <w:szCs w:val="22"/>
              </w:rPr>
            </w:pPr>
            <w:r w:rsidRPr="00DE65A8">
              <w:rPr>
                <w:b/>
                <w:bCs/>
                <w:sz w:val="22"/>
                <w:szCs w:val="22"/>
              </w:rPr>
              <w:t>CpG Sites</w:t>
            </w:r>
          </w:p>
        </w:tc>
      </w:tr>
      <w:tr w:rsidR="009055CF" w:rsidRPr="004A790C" w14:paraId="51EB5F41" w14:textId="77777777" w:rsidTr="00A714C1">
        <w:trPr>
          <w:trHeight w:val="311"/>
          <w:jc w:val="center"/>
        </w:trPr>
        <w:tc>
          <w:tcPr>
            <w:tcW w:w="1704" w:type="dxa"/>
            <w:vMerge w:val="restart"/>
            <w:vAlign w:val="center"/>
          </w:tcPr>
          <w:p w14:paraId="3542B052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 xml:space="preserve">Discovery </w:t>
            </w:r>
          </w:p>
        </w:tc>
        <w:tc>
          <w:tcPr>
            <w:tcW w:w="1938" w:type="dxa"/>
            <w:vAlign w:val="center"/>
          </w:tcPr>
          <w:p w14:paraId="5A73113B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Age</w:t>
            </w:r>
          </w:p>
        </w:tc>
        <w:tc>
          <w:tcPr>
            <w:tcW w:w="1469" w:type="dxa"/>
            <w:vAlign w:val="center"/>
          </w:tcPr>
          <w:p w14:paraId="0B68DD4D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528</w:t>
            </w:r>
          </w:p>
        </w:tc>
        <w:tc>
          <w:tcPr>
            <w:tcW w:w="2817" w:type="dxa"/>
            <w:vAlign w:val="center"/>
          </w:tcPr>
          <w:p w14:paraId="50FE96C8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142347</w:t>
            </w:r>
          </w:p>
        </w:tc>
      </w:tr>
      <w:tr w:rsidR="009055CF" w:rsidRPr="004A790C" w14:paraId="2F563B26" w14:textId="77777777" w:rsidTr="00A714C1">
        <w:trPr>
          <w:trHeight w:val="296"/>
          <w:jc w:val="center"/>
        </w:trPr>
        <w:tc>
          <w:tcPr>
            <w:tcW w:w="1704" w:type="dxa"/>
            <w:vMerge/>
            <w:vAlign w:val="center"/>
          </w:tcPr>
          <w:p w14:paraId="4DB23055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47F5000D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Sex</w:t>
            </w:r>
          </w:p>
        </w:tc>
        <w:tc>
          <w:tcPr>
            <w:tcW w:w="1469" w:type="dxa"/>
            <w:vAlign w:val="center"/>
          </w:tcPr>
          <w:p w14:paraId="1D0FBE07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528</w:t>
            </w:r>
          </w:p>
        </w:tc>
        <w:tc>
          <w:tcPr>
            <w:tcW w:w="2817" w:type="dxa"/>
            <w:vAlign w:val="center"/>
          </w:tcPr>
          <w:p w14:paraId="7FF9DB12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10517</w:t>
            </w:r>
          </w:p>
        </w:tc>
      </w:tr>
      <w:tr w:rsidR="009055CF" w:rsidRPr="004A790C" w14:paraId="191C3182" w14:textId="77777777" w:rsidTr="00A714C1">
        <w:trPr>
          <w:trHeight w:val="311"/>
          <w:jc w:val="center"/>
        </w:trPr>
        <w:tc>
          <w:tcPr>
            <w:tcW w:w="1704" w:type="dxa"/>
            <w:vMerge/>
            <w:vAlign w:val="center"/>
          </w:tcPr>
          <w:p w14:paraId="1A27F327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09A7EA8D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Smoking (0/1)</w:t>
            </w:r>
          </w:p>
        </w:tc>
        <w:tc>
          <w:tcPr>
            <w:tcW w:w="1469" w:type="dxa"/>
            <w:vAlign w:val="center"/>
          </w:tcPr>
          <w:p w14:paraId="09DDCC5D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400</w:t>
            </w:r>
          </w:p>
        </w:tc>
        <w:tc>
          <w:tcPr>
            <w:tcW w:w="2817" w:type="dxa"/>
            <w:vAlign w:val="center"/>
          </w:tcPr>
          <w:p w14:paraId="1CF5B48C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2641</w:t>
            </w:r>
          </w:p>
        </w:tc>
      </w:tr>
      <w:tr w:rsidR="009055CF" w:rsidRPr="004A790C" w14:paraId="2C70CFB4" w14:textId="77777777" w:rsidTr="00A714C1">
        <w:trPr>
          <w:trHeight w:val="311"/>
          <w:jc w:val="center"/>
        </w:trPr>
        <w:tc>
          <w:tcPr>
            <w:tcW w:w="1704" w:type="dxa"/>
            <w:vMerge w:val="restart"/>
            <w:vAlign w:val="center"/>
          </w:tcPr>
          <w:p w14:paraId="69A4091D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Replication</w:t>
            </w:r>
          </w:p>
        </w:tc>
        <w:tc>
          <w:tcPr>
            <w:tcW w:w="1938" w:type="dxa"/>
            <w:vAlign w:val="center"/>
          </w:tcPr>
          <w:p w14:paraId="54FE82EA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Age</w:t>
            </w:r>
          </w:p>
        </w:tc>
        <w:tc>
          <w:tcPr>
            <w:tcW w:w="1469" w:type="dxa"/>
            <w:vAlign w:val="center"/>
          </w:tcPr>
          <w:p w14:paraId="42F11BA1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647</w:t>
            </w:r>
          </w:p>
        </w:tc>
        <w:tc>
          <w:tcPr>
            <w:tcW w:w="2817" w:type="dxa"/>
            <w:vAlign w:val="center"/>
          </w:tcPr>
          <w:p w14:paraId="36BDDA69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291426</w:t>
            </w:r>
          </w:p>
        </w:tc>
      </w:tr>
      <w:tr w:rsidR="009055CF" w:rsidRPr="004A790C" w14:paraId="5F11F489" w14:textId="77777777" w:rsidTr="00A714C1">
        <w:trPr>
          <w:trHeight w:val="296"/>
          <w:jc w:val="center"/>
        </w:trPr>
        <w:tc>
          <w:tcPr>
            <w:tcW w:w="1704" w:type="dxa"/>
            <w:vMerge/>
            <w:vAlign w:val="center"/>
          </w:tcPr>
          <w:p w14:paraId="7EDCF2E5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7D5F3878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Sex</w:t>
            </w:r>
          </w:p>
        </w:tc>
        <w:tc>
          <w:tcPr>
            <w:tcW w:w="1469" w:type="dxa"/>
            <w:vAlign w:val="center"/>
          </w:tcPr>
          <w:p w14:paraId="49064868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647</w:t>
            </w:r>
          </w:p>
        </w:tc>
        <w:tc>
          <w:tcPr>
            <w:tcW w:w="2817" w:type="dxa"/>
            <w:vAlign w:val="center"/>
          </w:tcPr>
          <w:p w14:paraId="11149E84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106859</w:t>
            </w:r>
          </w:p>
        </w:tc>
      </w:tr>
      <w:tr w:rsidR="009055CF" w:rsidRPr="004A790C" w14:paraId="471714FC" w14:textId="77777777" w:rsidTr="00A714C1">
        <w:trPr>
          <w:trHeight w:val="311"/>
          <w:jc w:val="center"/>
        </w:trPr>
        <w:tc>
          <w:tcPr>
            <w:tcW w:w="1704" w:type="dxa"/>
            <w:vMerge/>
            <w:vAlign w:val="center"/>
          </w:tcPr>
          <w:p w14:paraId="4EDF09A7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38" w:type="dxa"/>
            <w:vAlign w:val="center"/>
          </w:tcPr>
          <w:p w14:paraId="5D823C5C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Smoking (0,1,2)</w:t>
            </w:r>
          </w:p>
        </w:tc>
        <w:tc>
          <w:tcPr>
            <w:tcW w:w="1469" w:type="dxa"/>
            <w:vAlign w:val="center"/>
          </w:tcPr>
          <w:p w14:paraId="68527674" w14:textId="77777777" w:rsidR="009055CF" w:rsidRPr="004A790C" w:rsidRDefault="009055CF" w:rsidP="00A714C1">
            <w:pPr>
              <w:jc w:val="center"/>
              <w:rPr>
                <w:sz w:val="22"/>
                <w:szCs w:val="22"/>
              </w:rPr>
            </w:pPr>
            <w:r w:rsidRPr="004A790C">
              <w:rPr>
                <w:sz w:val="22"/>
                <w:szCs w:val="22"/>
              </w:rPr>
              <w:t>461</w:t>
            </w:r>
          </w:p>
        </w:tc>
        <w:tc>
          <w:tcPr>
            <w:tcW w:w="2817" w:type="dxa"/>
            <w:vAlign w:val="center"/>
          </w:tcPr>
          <w:p w14:paraId="3E972299" w14:textId="77777777" w:rsidR="009055CF" w:rsidRPr="004A790C" w:rsidRDefault="009055CF" w:rsidP="00A714C1">
            <w:pPr>
              <w:jc w:val="center"/>
              <w:rPr>
                <w:color w:val="4472C4"/>
                <w:sz w:val="22"/>
                <w:szCs w:val="22"/>
              </w:rPr>
            </w:pPr>
            <w:r w:rsidRPr="004A790C">
              <w:rPr>
                <w:color w:val="000000"/>
                <w:sz w:val="22"/>
                <w:szCs w:val="22"/>
              </w:rPr>
              <w:t>450</w:t>
            </w:r>
          </w:p>
        </w:tc>
      </w:tr>
    </w:tbl>
    <w:p w14:paraId="00C898B0" w14:textId="77777777" w:rsidR="007133FA" w:rsidRDefault="007133FA" w:rsidP="00A43355">
      <w:pPr>
        <w:rPr>
          <w:b/>
          <w:bCs/>
          <w:sz w:val="22"/>
          <w:szCs w:val="22"/>
        </w:rPr>
      </w:pPr>
    </w:p>
    <w:p w14:paraId="427FD965" w14:textId="43BB3AB9" w:rsidR="00EF2208" w:rsidRDefault="00EF2208" w:rsidP="00A43355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E73F604" w14:textId="1DF3E3EB" w:rsidR="00EF2208" w:rsidRPr="0096062C" w:rsidRDefault="00EF2208" w:rsidP="00EF2208">
      <w:pPr>
        <w:pStyle w:val="NoSpacing"/>
        <w:rPr>
          <w:b/>
          <w:bCs/>
          <w:sz w:val="22"/>
          <w:szCs w:val="22"/>
        </w:rPr>
      </w:pPr>
      <w:r w:rsidRPr="00C92D16">
        <w:rPr>
          <w:b/>
          <w:bCs/>
          <w:sz w:val="22"/>
          <w:szCs w:val="22"/>
        </w:rPr>
        <w:lastRenderedPageBreak/>
        <w:t xml:space="preserve">Supplementary Table </w:t>
      </w:r>
      <w:r>
        <w:rPr>
          <w:b/>
          <w:bCs/>
          <w:sz w:val="22"/>
          <w:szCs w:val="22"/>
        </w:rPr>
        <w:t>5</w:t>
      </w:r>
      <w:r w:rsidRPr="0096062C">
        <w:rPr>
          <w:b/>
          <w:bCs/>
          <w:sz w:val="22"/>
          <w:szCs w:val="22"/>
        </w:rPr>
        <w:t xml:space="preserve">. </w:t>
      </w:r>
      <w:r w:rsidR="0024012F">
        <w:rPr>
          <w:b/>
          <w:bCs/>
          <w:sz w:val="22"/>
          <w:szCs w:val="22"/>
        </w:rPr>
        <w:t>Summary of</w:t>
      </w:r>
      <w:r w:rsidRPr="0096062C">
        <w:rPr>
          <w:b/>
          <w:bCs/>
          <w:sz w:val="22"/>
          <w:szCs w:val="22"/>
        </w:rPr>
        <w:t xml:space="preserve"> DMRs </w:t>
      </w:r>
      <w:r>
        <w:rPr>
          <w:b/>
          <w:bCs/>
          <w:sz w:val="22"/>
          <w:szCs w:val="22"/>
        </w:rPr>
        <w:t>with any</w:t>
      </w:r>
      <w:r w:rsidR="003C59BD">
        <w:rPr>
          <w:b/>
          <w:bCs/>
          <w:sz w:val="22"/>
          <w:szCs w:val="22"/>
        </w:rPr>
        <w:t xml:space="preserve"> </w:t>
      </w:r>
      <w:r w:rsidRPr="00C92D16">
        <w:rPr>
          <w:b/>
          <w:bCs/>
          <w:sz w:val="22"/>
          <w:szCs w:val="22"/>
        </w:rPr>
        <w:t xml:space="preserve">Genome-wide Significant </w:t>
      </w:r>
      <w:r w:rsidR="0066437F">
        <w:rPr>
          <w:b/>
          <w:bCs/>
          <w:sz w:val="22"/>
          <w:szCs w:val="22"/>
        </w:rPr>
        <w:t>Locus</w:t>
      </w:r>
      <w:r w:rsidRPr="00C92D16">
        <w:rPr>
          <w:b/>
          <w:bCs/>
          <w:sz w:val="22"/>
          <w:szCs w:val="22"/>
        </w:rPr>
        <w:t xml:space="preserve"> </w:t>
      </w:r>
      <w:r w:rsidR="00A01FA9">
        <w:rPr>
          <w:b/>
          <w:bCs/>
          <w:sz w:val="22"/>
          <w:szCs w:val="22"/>
        </w:rPr>
        <w:t>in EWAS</w:t>
      </w:r>
    </w:p>
    <w:p w14:paraId="51B1E539" w14:textId="77777777" w:rsidR="00EF2208" w:rsidRDefault="00EF2208" w:rsidP="00EF2208">
      <w:pPr>
        <w:pStyle w:val="NoSpacing"/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16"/>
        <w:gridCol w:w="762"/>
        <w:gridCol w:w="1048"/>
        <w:gridCol w:w="573"/>
        <w:gridCol w:w="762"/>
        <w:gridCol w:w="1144"/>
        <w:gridCol w:w="573"/>
        <w:gridCol w:w="762"/>
        <w:gridCol w:w="1380"/>
      </w:tblGrid>
      <w:tr w:rsidR="00984755" w:rsidRPr="00DE65A8" w14:paraId="57FE5683" w14:textId="77777777" w:rsidTr="00A714C1">
        <w:trPr>
          <w:trHeight w:val="205"/>
        </w:trPr>
        <w:tc>
          <w:tcPr>
            <w:tcW w:w="985" w:type="dxa"/>
            <w:vMerge w:val="restart"/>
            <w:shd w:val="clear" w:color="auto" w:fill="auto"/>
            <w:noWrap/>
            <w:vAlign w:val="center"/>
          </w:tcPr>
          <w:p w14:paraId="63D4FAA9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Cohort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center"/>
          </w:tcPr>
          <w:p w14:paraId="7CA1041A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Phenotype</w:t>
            </w:r>
          </w:p>
          <w:p w14:paraId="48274A10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862" w:type="dxa"/>
            <w:gridSpan w:val="6"/>
            <w:vAlign w:val="center"/>
          </w:tcPr>
          <w:p w14:paraId="265121F4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color w:val="000000"/>
                <w:sz w:val="15"/>
                <w:szCs w:val="15"/>
              </w:rPr>
              <w:t>High correlation Regions</w:t>
            </w:r>
            <w:r w:rsidRPr="00DE65A8">
              <w:rPr>
                <w:b/>
                <w:bCs/>
                <w:sz w:val="15"/>
                <w:szCs w:val="15"/>
              </w:rPr>
              <w:t xml:space="preserve"> </w:t>
            </w:r>
          </w:p>
          <w:p w14:paraId="119054D3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(Analyzed by Both Methods)</w:t>
            </w:r>
          </w:p>
        </w:tc>
        <w:tc>
          <w:tcPr>
            <w:tcW w:w="2142" w:type="dxa"/>
            <w:gridSpan w:val="2"/>
            <w:vAlign w:val="center"/>
          </w:tcPr>
          <w:p w14:paraId="6912EB8E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color w:val="000000"/>
                <w:sz w:val="15"/>
                <w:szCs w:val="15"/>
              </w:rPr>
              <w:t>Moderate correlation Regions</w:t>
            </w:r>
            <w:r w:rsidRPr="00DE65A8">
              <w:rPr>
                <w:b/>
                <w:bCs/>
                <w:sz w:val="15"/>
                <w:szCs w:val="15"/>
              </w:rPr>
              <w:t xml:space="preserve"> </w:t>
            </w:r>
          </w:p>
          <w:p w14:paraId="15E39CAD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 xml:space="preserve">(Analyzed by </w:t>
            </w:r>
            <w:r w:rsidRPr="00DE65A8">
              <w:rPr>
                <w:b/>
                <w:sz w:val="15"/>
                <w:szCs w:val="15"/>
              </w:rPr>
              <w:t>DMR</w:t>
            </w:r>
            <w:r w:rsidRPr="00DE65A8">
              <w:rPr>
                <w:b/>
                <w:sz w:val="15"/>
                <w:szCs w:val="15"/>
                <w:vertAlign w:val="subscript"/>
              </w:rPr>
              <w:t>PC</w:t>
            </w:r>
            <w:r w:rsidRPr="00DE65A8">
              <w:rPr>
                <w:b/>
                <w:sz w:val="15"/>
                <w:szCs w:val="15"/>
              </w:rPr>
              <w:t xml:space="preserve"> Only)</w:t>
            </w:r>
          </w:p>
        </w:tc>
      </w:tr>
      <w:tr w:rsidR="00984755" w:rsidRPr="00DE65A8" w14:paraId="1E76EBC1" w14:textId="77777777" w:rsidTr="00A714C1">
        <w:trPr>
          <w:trHeight w:val="144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5349CC3C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16" w:type="dxa"/>
            <w:vMerge/>
            <w:shd w:val="clear" w:color="auto" w:fill="auto"/>
            <w:noWrap/>
            <w:vAlign w:val="center"/>
            <w:hideMark/>
          </w:tcPr>
          <w:p w14:paraId="512D022C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2383" w:type="dxa"/>
            <w:gridSpan w:val="3"/>
            <w:vAlign w:val="center"/>
          </w:tcPr>
          <w:p w14:paraId="46B92CCC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# DMRs</w:t>
            </w:r>
          </w:p>
        </w:tc>
        <w:tc>
          <w:tcPr>
            <w:tcW w:w="2479" w:type="dxa"/>
            <w:gridSpan w:val="3"/>
            <w:vAlign w:val="center"/>
          </w:tcPr>
          <w:p w14:paraId="48F86DA5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 xml:space="preserve">% DMRs </w:t>
            </w:r>
          </w:p>
          <w:p w14:paraId="7D931D1E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with EWAS Hits</w:t>
            </w:r>
          </w:p>
        </w:tc>
        <w:tc>
          <w:tcPr>
            <w:tcW w:w="762" w:type="dxa"/>
            <w:vAlign w:val="center"/>
          </w:tcPr>
          <w:p w14:paraId="0FD1015C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# DMRs</w:t>
            </w:r>
          </w:p>
        </w:tc>
        <w:tc>
          <w:tcPr>
            <w:tcW w:w="1380" w:type="dxa"/>
            <w:vAlign w:val="center"/>
          </w:tcPr>
          <w:p w14:paraId="602DEAD4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 xml:space="preserve">% DMRs </w:t>
            </w:r>
          </w:p>
          <w:p w14:paraId="5C96C0FF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with EWAS Hits</w:t>
            </w:r>
          </w:p>
        </w:tc>
      </w:tr>
      <w:tr w:rsidR="00984755" w:rsidRPr="00DE65A8" w14:paraId="0D9FB0AF" w14:textId="77777777" w:rsidTr="00A714C1">
        <w:trPr>
          <w:trHeight w:val="143"/>
        </w:trPr>
        <w:tc>
          <w:tcPr>
            <w:tcW w:w="985" w:type="dxa"/>
            <w:vMerge/>
            <w:shd w:val="clear" w:color="auto" w:fill="auto"/>
            <w:noWrap/>
            <w:vAlign w:val="center"/>
          </w:tcPr>
          <w:p w14:paraId="533EFAEB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916" w:type="dxa"/>
            <w:vMerge/>
            <w:shd w:val="clear" w:color="auto" w:fill="auto"/>
            <w:noWrap/>
            <w:vAlign w:val="center"/>
          </w:tcPr>
          <w:p w14:paraId="322CDEDE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762" w:type="dxa"/>
            <w:vAlign w:val="center"/>
          </w:tcPr>
          <w:p w14:paraId="7E6EA7C9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DE65A8">
              <w:rPr>
                <w:b/>
                <w:bCs/>
                <w:sz w:val="15"/>
                <w:szCs w:val="15"/>
              </w:rPr>
              <w:t>DMR</w:t>
            </w:r>
            <w:r w:rsidRPr="00DE65A8">
              <w:rPr>
                <w:b/>
                <w:bCs/>
                <w:sz w:val="15"/>
                <w:szCs w:val="15"/>
                <w:vertAlign w:val="subscript"/>
              </w:rPr>
              <w:t>PC</w:t>
            </w:r>
          </w:p>
        </w:tc>
        <w:tc>
          <w:tcPr>
            <w:tcW w:w="1048" w:type="dxa"/>
            <w:vAlign w:val="center"/>
          </w:tcPr>
          <w:p w14:paraId="7627D29C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  <w:vertAlign w:val="subscript"/>
              </w:rPr>
            </w:pPr>
            <w:r w:rsidRPr="00DE65A8">
              <w:rPr>
                <w:b/>
                <w:bCs/>
                <w:sz w:val="15"/>
                <w:szCs w:val="15"/>
              </w:rPr>
              <w:t>coMethDMR</w:t>
            </w:r>
          </w:p>
        </w:tc>
        <w:tc>
          <w:tcPr>
            <w:tcW w:w="573" w:type="dxa"/>
            <w:vAlign w:val="center"/>
          </w:tcPr>
          <w:p w14:paraId="70C7AFF7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Both</w:t>
            </w:r>
          </w:p>
        </w:tc>
        <w:tc>
          <w:tcPr>
            <w:tcW w:w="762" w:type="dxa"/>
            <w:vAlign w:val="center"/>
          </w:tcPr>
          <w:p w14:paraId="37B69C54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DMR</w:t>
            </w:r>
            <w:r w:rsidRPr="00DE65A8">
              <w:rPr>
                <w:b/>
                <w:bCs/>
                <w:sz w:val="15"/>
                <w:szCs w:val="15"/>
                <w:vertAlign w:val="subscript"/>
              </w:rPr>
              <w:t>PC</w:t>
            </w:r>
          </w:p>
        </w:tc>
        <w:tc>
          <w:tcPr>
            <w:tcW w:w="1144" w:type="dxa"/>
            <w:vAlign w:val="center"/>
          </w:tcPr>
          <w:p w14:paraId="73981742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coMethDMR</w:t>
            </w:r>
          </w:p>
        </w:tc>
        <w:tc>
          <w:tcPr>
            <w:tcW w:w="573" w:type="dxa"/>
            <w:vAlign w:val="center"/>
          </w:tcPr>
          <w:p w14:paraId="2CC12987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Both</w:t>
            </w:r>
          </w:p>
        </w:tc>
        <w:tc>
          <w:tcPr>
            <w:tcW w:w="762" w:type="dxa"/>
            <w:vAlign w:val="center"/>
          </w:tcPr>
          <w:p w14:paraId="0962DEE9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DMR</w:t>
            </w:r>
            <w:r w:rsidRPr="00DE65A8">
              <w:rPr>
                <w:b/>
                <w:bCs/>
                <w:sz w:val="15"/>
                <w:szCs w:val="15"/>
                <w:vertAlign w:val="subscript"/>
              </w:rPr>
              <w:t>PC</w:t>
            </w:r>
          </w:p>
        </w:tc>
        <w:tc>
          <w:tcPr>
            <w:tcW w:w="1380" w:type="dxa"/>
            <w:vAlign w:val="center"/>
          </w:tcPr>
          <w:p w14:paraId="310E5355" w14:textId="77777777" w:rsidR="00984755" w:rsidRPr="00DE65A8" w:rsidRDefault="00984755" w:rsidP="00A714C1">
            <w:pPr>
              <w:jc w:val="center"/>
              <w:rPr>
                <w:b/>
                <w:bCs/>
                <w:sz w:val="15"/>
                <w:szCs w:val="15"/>
              </w:rPr>
            </w:pPr>
            <w:r w:rsidRPr="00DE65A8">
              <w:rPr>
                <w:b/>
                <w:bCs/>
                <w:sz w:val="15"/>
                <w:szCs w:val="15"/>
              </w:rPr>
              <w:t>DMR</w:t>
            </w:r>
            <w:r w:rsidRPr="00DE65A8">
              <w:rPr>
                <w:b/>
                <w:bCs/>
                <w:sz w:val="15"/>
                <w:szCs w:val="15"/>
                <w:vertAlign w:val="subscript"/>
              </w:rPr>
              <w:t>PC</w:t>
            </w:r>
          </w:p>
        </w:tc>
      </w:tr>
      <w:tr w:rsidR="00984755" w:rsidRPr="00DE65A8" w14:paraId="7221A1BD" w14:textId="77777777" w:rsidTr="00A714C1">
        <w:trPr>
          <w:trHeight w:val="121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4249E405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Discovery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7BD615E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Age</w:t>
            </w:r>
          </w:p>
        </w:tc>
        <w:tc>
          <w:tcPr>
            <w:tcW w:w="762" w:type="dxa"/>
            <w:vAlign w:val="center"/>
          </w:tcPr>
          <w:p w14:paraId="274D2CEA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4252</w:t>
            </w:r>
          </w:p>
        </w:tc>
        <w:tc>
          <w:tcPr>
            <w:tcW w:w="1048" w:type="dxa"/>
            <w:vAlign w:val="center"/>
          </w:tcPr>
          <w:p w14:paraId="56C0D7B6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834</w:t>
            </w:r>
          </w:p>
        </w:tc>
        <w:tc>
          <w:tcPr>
            <w:tcW w:w="573" w:type="dxa"/>
            <w:vAlign w:val="center"/>
          </w:tcPr>
          <w:p w14:paraId="3F203EA1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644</w:t>
            </w:r>
          </w:p>
        </w:tc>
        <w:tc>
          <w:tcPr>
            <w:tcW w:w="762" w:type="dxa"/>
            <w:vAlign w:val="center"/>
          </w:tcPr>
          <w:p w14:paraId="530F7457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8.64</w:t>
            </w:r>
          </w:p>
        </w:tc>
        <w:tc>
          <w:tcPr>
            <w:tcW w:w="1144" w:type="dxa"/>
            <w:vAlign w:val="center"/>
          </w:tcPr>
          <w:p w14:paraId="12EEFCE2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8.98</w:t>
            </w:r>
          </w:p>
        </w:tc>
        <w:tc>
          <w:tcPr>
            <w:tcW w:w="573" w:type="dxa"/>
            <w:vAlign w:val="center"/>
          </w:tcPr>
          <w:p w14:paraId="75682451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762" w:type="dxa"/>
            <w:vAlign w:val="center"/>
          </w:tcPr>
          <w:p w14:paraId="37463CC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4709</w:t>
            </w:r>
          </w:p>
        </w:tc>
        <w:tc>
          <w:tcPr>
            <w:tcW w:w="1380" w:type="dxa"/>
            <w:vAlign w:val="center"/>
          </w:tcPr>
          <w:p w14:paraId="1C97443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8.96</w:t>
            </w:r>
          </w:p>
        </w:tc>
      </w:tr>
      <w:tr w:rsidR="00984755" w:rsidRPr="00DE65A8" w14:paraId="2447B1DE" w14:textId="77777777" w:rsidTr="00A714C1">
        <w:trPr>
          <w:trHeight w:val="121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0F46B7B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7038CA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Sex</w:t>
            </w:r>
          </w:p>
        </w:tc>
        <w:tc>
          <w:tcPr>
            <w:tcW w:w="762" w:type="dxa"/>
            <w:vAlign w:val="center"/>
          </w:tcPr>
          <w:p w14:paraId="4E389978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675</w:t>
            </w:r>
          </w:p>
        </w:tc>
        <w:tc>
          <w:tcPr>
            <w:tcW w:w="1048" w:type="dxa"/>
            <w:vAlign w:val="center"/>
          </w:tcPr>
          <w:p w14:paraId="6C647B84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580</w:t>
            </w:r>
          </w:p>
        </w:tc>
        <w:tc>
          <w:tcPr>
            <w:tcW w:w="573" w:type="dxa"/>
            <w:vAlign w:val="center"/>
          </w:tcPr>
          <w:p w14:paraId="65E35882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394</w:t>
            </w:r>
          </w:p>
        </w:tc>
        <w:tc>
          <w:tcPr>
            <w:tcW w:w="762" w:type="dxa"/>
            <w:vAlign w:val="center"/>
          </w:tcPr>
          <w:p w14:paraId="5DC7603F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0.22</w:t>
            </w:r>
          </w:p>
        </w:tc>
        <w:tc>
          <w:tcPr>
            <w:tcW w:w="1144" w:type="dxa"/>
            <w:vAlign w:val="center"/>
          </w:tcPr>
          <w:p w14:paraId="44C435BD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82.41</w:t>
            </w:r>
          </w:p>
        </w:tc>
        <w:tc>
          <w:tcPr>
            <w:tcW w:w="573" w:type="dxa"/>
            <w:vAlign w:val="center"/>
          </w:tcPr>
          <w:p w14:paraId="364E803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6.45</w:t>
            </w:r>
          </w:p>
        </w:tc>
        <w:tc>
          <w:tcPr>
            <w:tcW w:w="762" w:type="dxa"/>
            <w:vAlign w:val="center"/>
          </w:tcPr>
          <w:p w14:paraId="7C9A38D6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425</w:t>
            </w:r>
          </w:p>
        </w:tc>
        <w:tc>
          <w:tcPr>
            <w:tcW w:w="1380" w:type="dxa"/>
            <w:vAlign w:val="center"/>
          </w:tcPr>
          <w:p w14:paraId="43836F0A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85.41</w:t>
            </w:r>
          </w:p>
        </w:tc>
      </w:tr>
      <w:tr w:rsidR="00984755" w:rsidRPr="00DE65A8" w14:paraId="667BDF0A" w14:textId="77777777" w:rsidTr="00A714C1">
        <w:trPr>
          <w:trHeight w:val="121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6D7F6651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851501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Smoking</w:t>
            </w:r>
          </w:p>
          <w:p w14:paraId="4B83B0A3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(0/1)</w:t>
            </w:r>
          </w:p>
        </w:tc>
        <w:tc>
          <w:tcPr>
            <w:tcW w:w="762" w:type="dxa"/>
            <w:vAlign w:val="center"/>
          </w:tcPr>
          <w:p w14:paraId="161C3EE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048" w:type="dxa"/>
            <w:vAlign w:val="center"/>
          </w:tcPr>
          <w:p w14:paraId="54A6B82D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45</w:t>
            </w:r>
          </w:p>
        </w:tc>
        <w:tc>
          <w:tcPr>
            <w:tcW w:w="573" w:type="dxa"/>
            <w:vAlign w:val="center"/>
          </w:tcPr>
          <w:p w14:paraId="1AF48B63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762" w:type="dxa"/>
            <w:vAlign w:val="center"/>
          </w:tcPr>
          <w:p w14:paraId="3294242A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5.24</w:t>
            </w:r>
          </w:p>
        </w:tc>
        <w:tc>
          <w:tcPr>
            <w:tcW w:w="1144" w:type="dxa"/>
            <w:vAlign w:val="center"/>
          </w:tcPr>
          <w:p w14:paraId="783C38DE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68.89</w:t>
            </w:r>
          </w:p>
        </w:tc>
        <w:tc>
          <w:tcPr>
            <w:tcW w:w="573" w:type="dxa"/>
            <w:vAlign w:val="center"/>
          </w:tcPr>
          <w:p w14:paraId="395EA625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762" w:type="dxa"/>
            <w:vAlign w:val="center"/>
          </w:tcPr>
          <w:p w14:paraId="7F1898E7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1380" w:type="dxa"/>
            <w:vAlign w:val="center"/>
          </w:tcPr>
          <w:p w14:paraId="6DAED059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0.48</w:t>
            </w:r>
          </w:p>
        </w:tc>
      </w:tr>
      <w:tr w:rsidR="00984755" w:rsidRPr="00DE65A8" w14:paraId="5752BFE8" w14:textId="77777777" w:rsidTr="00A714C1">
        <w:trPr>
          <w:trHeight w:val="121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14:paraId="39287473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Replication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08363E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Age</w:t>
            </w:r>
          </w:p>
        </w:tc>
        <w:tc>
          <w:tcPr>
            <w:tcW w:w="762" w:type="dxa"/>
            <w:vAlign w:val="center"/>
          </w:tcPr>
          <w:p w14:paraId="3615D9E4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8812</w:t>
            </w:r>
          </w:p>
        </w:tc>
        <w:tc>
          <w:tcPr>
            <w:tcW w:w="1048" w:type="dxa"/>
            <w:vAlign w:val="center"/>
          </w:tcPr>
          <w:p w14:paraId="7F54D2D8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5803</w:t>
            </w:r>
          </w:p>
        </w:tc>
        <w:tc>
          <w:tcPr>
            <w:tcW w:w="573" w:type="dxa"/>
            <w:vAlign w:val="center"/>
          </w:tcPr>
          <w:p w14:paraId="7429B28F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5683</w:t>
            </w:r>
          </w:p>
        </w:tc>
        <w:tc>
          <w:tcPr>
            <w:tcW w:w="762" w:type="dxa"/>
            <w:vAlign w:val="center"/>
          </w:tcPr>
          <w:p w14:paraId="7EB40F28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1144" w:type="dxa"/>
            <w:vAlign w:val="center"/>
          </w:tcPr>
          <w:p w14:paraId="5CB6716F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9.81</w:t>
            </w:r>
          </w:p>
        </w:tc>
        <w:tc>
          <w:tcPr>
            <w:tcW w:w="573" w:type="dxa"/>
            <w:vAlign w:val="center"/>
          </w:tcPr>
          <w:p w14:paraId="5E2A8B8F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762" w:type="dxa"/>
            <w:vAlign w:val="center"/>
          </w:tcPr>
          <w:p w14:paraId="2138DDC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014</w:t>
            </w:r>
          </w:p>
        </w:tc>
        <w:tc>
          <w:tcPr>
            <w:tcW w:w="1380" w:type="dxa"/>
            <w:vAlign w:val="center"/>
          </w:tcPr>
          <w:p w14:paraId="1DA17D5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9.40</w:t>
            </w:r>
          </w:p>
        </w:tc>
      </w:tr>
      <w:tr w:rsidR="00984755" w:rsidRPr="00DE65A8" w14:paraId="2A44F3BD" w14:textId="77777777" w:rsidTr="00A714C1">
        <w:trPr>
          <w:trHeight w:val="121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1C991BCC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8CC25E5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Sex</w:t>
            </w:r>
          </w:p>
        </w:tc>
        <w:tc>
          <w:tcPr>
            <w:tcW w:w="762" w:type="dxa"/>
            <w:vAlign w:val="center"/>
          </w:tcPr>
          <w:p w14:paraId="0AD6924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3419</w:t>
            </w:r>
          </w:p>
        </w:tc>
        <w:tc>
          <w:tcPr>
            <w:tcW w:w="1048" w:type="dxa"/>
            <w:vAlign w:val="center"/>
          </w:tcPr>
          <w:p w14:paraId="64B70163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398</w:t>
            </w:r>
          </w:p>
        </w:tc>
        <w:tc>
          <w:tcPr>
            <w:tcW w:w="573" w:type="dxa"/>
            <w:vAlign w:val="center"/>
          </w:tcPr>
          <w:p w14:paraId="5BBD315E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818</w:t>
            </w:r>
          </w:p>
        </w:tc>
        <w:tc>
          <w:tcPr>
            <w:tcW w:w="762" w:type="dxa"/>
            <w:vAlign w:val="center"/>
          </w:tcPr>
          <w:p w14:paraId="041BCD67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7.98</w:t>
            </w:r>
          </w:p>
        </w:tc>
        <w:tc>
          <w:tcPr>
            <w:tcW w:w="1144" w:type="dxa"/>
            <w:vAlign w:val="center"/>
          </w:tcPr>
          <w:p w14:paraId="39A38B43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6.50</w:t>
            </w:r>
          </w:p>
        </w:tc>
        <w:tc>
          <w:tcPr>
            <w:tcW w:w="573" w:type="dxa"/>
            <w:vAlign w:val="center"/>
          </w:tcPr>
          <w:p w14:paraId="52224E93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9.89</w:t>
            </w:r>
          </w:p>
        </w:tc>
        <w:tc>
          <w:tcPr>
            <w:tcW w:w="762" w:type="dxa"/>
            <w:vAlign w:val="center"/>
          </w:tcPr>
          <w:p w14:paraId="092D30F3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2863</w:t>
            </w:r>
          </w:p>
        </w:tc>
        <w:tc>
          <w:tcPr>
            <w:tcW w:w="1380" w:type="dxa"/>
            <w:vAlign w:val="center"/>
          </w:tcPr>
          <w:p w14:paraId="25BBA210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98.08</w:t>
            </w:r>
          </w:p>
        </w:tc>
      </w:tr>
      <w:tr w:rsidR="00984755" w:rsidRPr="00DE65A8" w14:paraId="0E66079C" w14:textId="77777777" w:rsidTr="00A714C1">
        <w:trPr>
          <w:trHeight w:val="121"/>
        </w:trPr>
        <w:tc>
          <w:tcPr>
            <w:tcW w:w="985" w:type="dxa"/>
            <w:vMerge/>
            <w:shd w:val="clear" w:color="auto" w:fill="auto"/>
            <w:noWrap/>
            <w:vAlign w:val="center"/>
            <w:hideMark/>
          </w:tcPr>
          <w:p w14:paraId="32476EC8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971AF51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Smoking</w:t>
            </w:r>
          </w:p>
          <w:p w14:paraId="195FAD44" w14:textId="77777777" w:rsidR="00984755" w:rsidRPr="00DE65A8" w:rsidRDefault="00984755" w:rsidP="00A714C1">
            <w:pPr>
              <w:jc w:val="center"/>
              <w:rPr>
                <w:sz w:val="15"/>
                <w:szCs w:val="15"/>
              </w:rPr>
            </w:pPr>
            <w:r w:rsidRPr="00DE65A8">
              <w:rPr>
                <w:sz w:val="15"/>
                <w:szCs w:val="15"/>
              </w:rPr>
              <w:t>(0/1/2)</w:t>
            </w:r>
          </w:p>
        </w:tc>
        <w:tc>
          <w:tcPr>
            <w:tcW w:w="762" w:type="dxa"/>
            <w:vAlign w:val="center"/>
          </w:tcPr>
          <w:p w14:paraId="0686C07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4</w:t>
            </w:r>
          </w:p>
        </w:tc>
        <w:tc>
          <w:tcPr>
            <w:tcW w:w="1048" w:type="dxa"/>
            <w:vAlign w:val="center"/>
          </w:tcPr>
          <w:p w14:paraId="7A92D9B0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573" w:type="dxa"/>
            <w:vAlign w:val="center"/>
          </w:tcPr>
          <w:p w14:paraId="6EB63F2D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762" w:type="dxa"/>
            <w:vAlign w:val="center"/>
          </w:tcPr>
          <w:p w14:paraId="60A2A67E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1144" w:type="dxa"/>
            <w:vAlign w:val="center"/>
          </w:tcPr>
          <w:p w14:paraId="5ADA276F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66.67</w:t>
            </w:r>
          </w:p>
        </w:tc>
        <w:tc>
          <w:tcPr>
            <w:tcW w:w="573" w:type="dxa"/>
            <w:vAlign w:val="center"/>
          </w:tcPr>
          <w:p w14:paraId="7E27AA3B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  <w:tc>
          <w:tcPr>
            <w:tcW w:w="762" w:type="dxa"/>
            <w:vAlign w:val="center"/>
          </w:tcPr>
          <w:p w14:paraId="52BAA2A0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380" w:type="dxa"/>
            <w:vAlign w:val="center"/>
          </w:tcPr>
          <w:p w14:paraId="5CFDC471" w14:textId="77777777" w:rsidR="00984755" w:rsidRPr="00DE65A8" w:rsidRDefault="00984755" w:rsidP="00A714C1">
            <w:pPr>
              <w:jc w:val="center"/>
              <w:rPr>
                <w:color w:val="000000"/>
                <w:sz w:val="15"/>
                <w:szCs w:val="15"/>
              </w:rPr>
            </w:pPr>
            <w:r w:rsidRPr="00DE65A8">
              <w:rPr>
                <w:color w:val="000000"/>
                <w:sz w:val="15"/>
                <w:szCs w:val="15"/>
              </w:rPr>
              <w:t>100</w:t>
            </w:r>
          </w:p>
        </w:tc>
      </w:tr>
    </w:tbl>
    <w:p w14:paraId="15B4A00E" w14:textId="77777777" w:rsidR="00EF2208" w:rsidRDefault="00EF2208" w:rsidP="00EF2208">
      <w:pPr>
        <w:rPr>
          <w:b/>
          <w:sz w:val="22"/>
          <w:szCs w:val="22"/>
        </w:rPr>
      </w:pPr>
    </w:p>
    <w:p w14:paraId="58F61FCB" w14:textId="77777777" w:rsidR="008022C0" w:rsidRDefault="008022C0" w:rsidP="008022C0">
      <w:pPr>
        <w:rPr>
          <w:sz w:val="22"/>
          <w:szCs w:val="22"/>
        </w:rPr>
      </w:pPr>
    </w:p>
    <w:p w14:paraId="0EFFE51C" w14:textId="77777777" w:rsidR="00984755" w:rsidRPr="00984755" w:rsidRDefault="00984755" w:rsidP="00984755">
      <w:pPr>
        <w:rPr>
          <w:sz w:val="22"/>
          <w:szCs w:val="22"/>
        </w:rPr>
      </w:pPr>
      <w:r w:rsidRPr="00984755">
        <w:rPr>
          <w:sz w:val="22"/>
          <w:szCs w:val="22"/>
        </w:rPr>
        <w:t>*Under coMethDMR, raw regions refer to geonic regions from the original output from coMethDMR including those subregions, regions refer to geonic regions with subregions combined.</w:t>
      </w:r>
    </w:p>
    <w:p w14:paraId="7D2AD876" w14:textId="77777777" w:rsidR="008022C0" w:rsidRDefault="008022C0" w:rsidP="008022C0">
      <w:pPr>
        <w:rPr>
          <w:b/>
          <w:sz w:val="22"/>
          <w:szCs w:val="22"/>
        </w:rPr>
      </w:pPr>
    </w:p>
    <w:p w14:paraId="026ABBB5" w14:textId="77777777" w:rsidR="008022C0" w:rsidRDefault="008022C0" w:rsidP="00A44AE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141D64D" w14:textId="2620B1FC" w:rsidR="00A44AEC" w:rsidRDefault="00A44AEC" w:rsidP="00A44AEC">
      <w:pPr>
        <w:rPr>
          <w:b/>
          <w:bCs/>
          <w:sz w:val="22"/>
          <w:szCs w:val="22"/>
        </w:rPr>
      </w:pPr>
      <w:r w:rsidRPr="00B924BE">
        <w:rPr>
          <w:b/>
          <w:bCs/>
          <w:sz w:val="22"/>
          <w:szCs w:val="22"/>
        </w:rPr>
        <w:lastRenderedPageBreak/>
        <w:t>Supplementary Figure 1. The Genome-wide False Positive Rates on Interg</w:t>
      </w:r>
      <w:r w:rsidRPr="00B924BE">
        <w:rPr>
          <w:rFonts w:hint="eastAsia"/>
          <w:b/>
          <w:bCs/>
          <w:sz w:val="22"/>
          <w:szCs w:val="22"/>
        </w:rPr>
        <w:t>en</w:t>
      </w:r>
      <w:r w:rsidRPr="00B924BE">
        <w:rPr>
          <w:b/>
          <w:bCs/>
          <w:sz w:val="22"/>
          <w:szCs w:val="22"/>
        </w:rPr>
        <w:t xml:space="preserve">ic Regions using 100 </w:t>
      </w:r>
      <w:r w:rsidR="00B908F3">
        <w:rPr>
          <w:b/>
          <w:bCs/>
          <w:sz w:val="22"/>
          <w:szCs w:val="22"/>
        </w:rPr>
        <w:t>Discovery Cohort</w:t>
      </w:r>
      <w:r w:rsidRPr="00B924BE">
        <w:rPr>
          <w:b/>
          <w:bCs/>
          <w:sz w:val="22"/>
          <w:szCs w:val="22"/>
        </w:rPr>
        <w:t xml:space="preserve"> Subjects</w:t>
      </w:r>
    </w:p>
    <w:p w14:paraId="188C212F" w14:textId="77777777" w:rsidR="00123BE5" w:rsidRPr="00B924BE" w:rsidRDefault="00123BE5" w:rsidP="00A44AEC">
      <w:pPr>
        <w:rPr>
          <w:b/>
          <w:bCs/>
          <w:sz w:val="22"/>
          <w:szCs w:val="22"/>
        </w:rPr>
      </w:pPr>
    </w:p>
    <w:p w14:paraId="3AAB2434" w14:textId="6443B1B6" w:rsidR="00B80FA1" w:rsidRDefault="00D965CB" w:rsidP="00A44AEC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14058550" wp14:editId="32D7FAA5">
            <wp:extent cx="5486400" cy="3798277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98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F2D8D" w14:textId="77777777" w:rsidR="006C28CB" w:rsidRDefault="006C28CB" w:rsidP="00A44AEC">
      <w:pPr>
        <w:rPr>
          <w:b/>
          <w:bCs/>
          <w:sz w:val="22"/>
          <w:szCs w:val="22"/>
        </w:rPr>
      </w:pPr>
    </w:p>
    <w:p w14:paraId="601863CE" w14:textId="77777777" w:rsidR="006B7215" w:rsidRPr="006B7215" w:rsidRDefault="006B7215" w:rsidP="006B7215">
      <w:pPr>
        <w:rPr>
          <w:bCs/>
          <w:sz w:val="22"/>
          <w:szCs w:val="22"/>
        </w:rPr>
      </w:pPr>
      <w:r w:rsidRPr="006B7215">
        <w:rPr>
          <w:bCs/>
          <w:sz w:val="22"/>
          <w:szCs w:val="22"/>
        </w:rPr>
        <w:t>*Genome-wide FP: genome-wide false positive rate.</w:t>
      </w:r>
    </w:p>
    <w:p w14:paraId="22B9BF30" w14:textId="77777777" w:rsidR="006B7215" w:rsidRPr="006B7215" w:rsidRDefault="006B7215" w:rsidP="006B7215">
      <w:pPr>
        <w:rPr>
          <w:bCs/>
          <w:sz w:val="22"/>
          <w:szCs w:val="22"/>
        </w:rPr>
      </w:pPr>
      <w:r w:rsidRPr="006B7215">
        <w:rPr>
          <w:bCs/>
          <w:sz w:val="22"/>
          <w:szCs w:val="22"/>
        </w:rPr>
        <w:t>*Minimal MAC: minimal maximum absolute pairwise correlation of a genomic region</w:t>
      </w:r>
    </w:p>
    <w:p w14:paraId="4AE856C0" w14:textId="77777777" w:rsidR="006B7215" w:rsidRPr="006B7215" w:rsidRDefault="006B7215" w:rsidP="006B7215">
      <w:pPr>
        <w:rPr>
          <w:bCs/>
          <w:sz w:val="22"/>
          <w:szCs w:val="22"/>
        </w:rPr>
      </w:pPr>
      <w:r w:rsidRPr="006B7215">
        <w:rPr>
          <w:bCs/>
          <w:sz w:val="22"/>
          <w:szCs w:val="22"/>
        </w:rPr>
        <w:t>*80%, 90%, 95%, 99%: minimal variance explained by PCs used.</w:t>
      </w:r>
    </w:p>
    <w:p w14:paraId="4E54D413" w14:textId="77777777" w:rsidR="006B7215" w:rsidRPr="006B7215" w:rsidRDefault="006B7215" w:rsidP="006B7215">
      <w:pPr>
        <w:rPr>
          <w:bCs/>
          <w:sz w:val="22"/>
          <w:szCs w:val="22"/>
        </w:rPr>
      </w:pPr>
      <w:r w:rsidRPr="006B7215">
        <w:rPr>
          <w:bCs/>
          <w:sz w:val="22"/>
          <w:szCs w:val="22"/>
        </w:rPr>
        <w:t>*MetaPC: meta-analysis using multiple PCs, MultiPC: multivariate regression using multiple PCs.</w:t>
      </w:r>
    </w:p>
    <w:p w14:paraId="7380B58F" w14:textId="6F31B710" w:rsidR="00A714C1" w:rsidRPr="00B924BE" w:rsidRDefault="006B7215" w:rsidP="00A714C1">
      <w:pPr>
        <w:rPr>
          <w:b/>
          <w:bCs/>
          <w:sz w:val="22"/>
          <w:szCs w:val="22"/>
        </w:rPr>
      </w:pPr>
      <w:r w:rsidRPr="006B7215">
        <w:rPr>
          <w:bCs/>
          <w:sz w:val="22"/>
          <w:szCs w:val="22"/>
        </w:rPr>
        <w:t>*MetaPC1: meta-analysis using 1</w:t>
      </w:r>
      <w:r w:rsidRPr="006B7215">
        <w:rPr>
          <w:bCs/>
          <w:sz w:val="22"/>
          <w:szCs w:val="22"/>
          <w:vertAlign w:val="superscript"/>
        </w:rPr>
        <w:t>st</w:t>
      </w:r>
      <w:r w:rsidRPr="006B7215">
        <w:rPr>
          <w:bCs/>
          <w:sz w:val="22"/>
          <w:szCs w:val="22"/>
        </w:rPr>
        <w:t xml:space="preserve"> PC only, MultiPC1: multivariate regression using 1</w:t>
      </w:r>
      <w:r w:rsidRPr="006B7215">
        <w:rPr>
          <w:bCs/>
          <w:sz w:val="22"/>
          <w:szCs w:val="22"/>
          <w:vertAlign w:val="superscript"/>
        </w:rPr>
        <w:t>st</w:t>
      </w:r>
      <w:r w:rsidRPr="006B7215">
        <w:rPr>
          <w:bCs/>
          <w:sz w:val="22"/>
          <w:szCs w:val="22"/>
        </w:rPr>
        <w:t xml:space="preserve"> PC</w:t>
      </w:r>
      <w:r w:rsidR="00A714C1">
        <w:rPr>
          <w:bCs/>
          <w:sz w:val="22"/>
          <w:szCs w:val="22"/>
        </w:rPr>
        <w:t>.</w:t>
      </w:r>
      <w:r w:rsidR="00A714C1" w:rsidRPr="00B924BE">
        <w:rPr>
          <w:b/>
          <w:bCs/>
          <w:sz w:val="22"/>
          <w:szCs w:val="22"/>
        </w:rPr>
        <w:t xml:space="preserve"> </w:t>
      </w:r>
    </w:p>
    <w:p w14:paraId="415DC5B0" w14:textId="77777777" w:rsidR="00A714C1" w:rsidRDefault="00A714C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06F68A7" w14:textId="4575BDD0" w:rsidR="00077D72" w:rsidRDefault="00A714C1" w:rsidP="00DF76C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</w:t>
      </w:r>
      <w:r w:rsidR="00077D72" w:rsidRPr="00B924BE">
        <w:rPr>
          <w:b/>
          <w:bCs/>
          <w:sz w:val="22"/>
          <w:szCs w:val="22"/>
        </w:rPr>
        <w:t xml:space="preserve">upplementary Figure </w:t>
      </w:r>
      <w:r>
        <w:rPr>
          <w:b/>
          <w:bCs/>
          <w:sz w:val="22"/>
          <w:szCs w:val="22"/>
        </w:rPr>
        <w:t>2</w:t>
      </w:r>
      <w:r w:rsidR="00077D72">
        <w:rPr>
          <w:b/>
          <w:sz w:val="22"/>
          <w:szCs w:val="22"/>
        </w:rPr>
        <w:t xml:space="preserve">. </w:t>
      </w:r>
      <w:r w:rsidR="00DF76CA" w:rsidRPr="00DA2531">
        <w:rPr>
          <w:b/>
          <w:bCs/>
          <w:sz w:val="22"/>
          <w:szCs w:val="22"/>
        </w:rPr>
        <w:t xml:space="preserve">The </w:t>
      </w:r>
      <w:r w:rsidR="00DF76CA">
        <w:rPr>
          <w:b/>
          <w:bCs/>
          <w:sz w:val="22"/>
          <w:szCs w:val="22"/>
        </w:rPr>
        <w:t>True</w:t>
      </w:r>
      <w:r w:rsidR="00DF76CA" w:rsidRPr="00DA2531">
        <w:rPr>
          <w:b/>
          <w:bCs/>
          <w:sz w:val="22"/>
          <w:szCs w:val="22"/>
        </w:rPr>
        <w:t xml:space="preserve"> Positive Rates </w:t>
      </w:r>
      <w:r w:rsidR="00DF76CA">
        <w:rPr>
          <w:b/>
          <w:bCs/>
          <w:sz w:val="22"/>
          <w:szCs w:val="22"/>
        </w:rPr>
        <w:t>for Continuous Signals on Representative Regions</w:t>
      </w:r>
    </w:p>
    <w:p w14:paraId="0AA728B4" w14:textId="77777777" w:rsidR="006956D8" w:rsidRDefault="006956D8" w:rsidP="006956D8">
      <w:pPr>
        <w:pStyle w:val="ListParagraph"/>
        <w:rPr>
          <w:bCs/>
          <w:sz w:val="22"/>
          <w:szCs w:val="22"/>
        </w:rPr>
      </w:pPr>
    </w:p>
    <w:p w14:paraId="1F63C170" w14:textId="050ACEAB" w:rsidR="006956D8" w:rsidRPr="0046485C" w:rsidRDefault="006956D8" w:rsidP="006956D8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</w:pPr>
      <w:r w:rsidRPr="0046485C">
        <w:rPr>
          <w:rFonts w:ascii="Times New Roman" w:hAnsi="Times New Roman" w:cs="Times New Roman"/>
          <w:bCs/>
          <w:sz w:val="22"/>
          <w:szCs w:val="22"/>
        </w:rPr>
        <w:t>Region 4</w:t>
      </w:r>
    </w:p>
    <w:p w14:paraId="51009AA9" w14:textId="2BA28DB3" w:rsidR="006956D8" w:rsidRDefault="001809D2" w:rsidP="006956D8">
      <w:pPr>
        <w:pStyle w:val="ListParagraph"/>
        <w:ind w:left="0"/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1622DF33" wp14:editId="52D972D4">
            <wp:extent cx="5486400" cy="3069772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 rotWithShape="1">
                    <a:blip r:embed="rId9"/>
                    <a:srcRect b="7389"/>
                    <a:stretch/>
                  </pic:blipFill>
                  <pic:spPr bwMode="auto">
                    <a:xfrm>
                      <a:off x="0" y="0"/>
                      <a:ext cx="5486400" cy="3069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3854B" w14:textId="77777777" w:rsidR="001809D2" w:rsidRDefault="001809D2" w:rsidP="001809D2">
      <w:pPr>
        <w:pStyle w:val="ListParagraph"/>
        <w:rPr>
          <w:rFonts w:ascii="Times New Roman" w:hAnsi="Times New Roman" w:cs="Times New Roman"/>
          <w:bCs/>
          <w:sz w:val="22"/>
          <w:szCs w:val="22"/>
        </w:rPr>
      </w:pPr>
    </w:p>
    <w:p w14:paraId="0FAC4CBC" w14:textId="15C5DE72" w:rsidR="00925687" w:rsidRPr="0046485C" w:rsidRDefault="00925687" w:rsidP="00284015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</w:pPr>
      <w:r w:rsidRPr="0046485C">
        <w:rPr>
          <w:rFonts w:ascii="Times New Roman" w:hAnsi="Times New Roman" w:cs="Times New Roman"/>
          <w:bCs/>
          <w:sz w:val="22"/>
          <w:szCs w:val="22"/>
        </w:rPr>
        <w:t>Region 5</w:t>
      </w:r>
    </w:p>
    <w:p w14:paraId="6008775A" w14:textId="428BB12C" w:rsidR="00925687" w:rsidRPr="000753EE" w:rsidRDefault="001809D2" w:rsidP="00925687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0418B3E3" wp14:editId="42B9C935">
            <wp:extent cx="5486400" cy="331470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85C19" w14:textId="77777777" w:rsidR="001A5482" w:rsidRDefault="001A5482" w:rsidP="0092568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  <w:sectPr w:rsidR="001A5482" w:rsidSect="00A44A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D7943B" w14:textId="77777777" w:rsidR="00925687" w:rsidRPr="0046485C" w:rsidRDefault="00925687" w:rsidP="0092568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</w:pPr>
      <w:r w:rsidRPr="0046485C">
        <w:rPr>
          <w:rFonts w:ascii="Times New Roman" w:hAnsi="Times New Roman" w:cs="Times New Roman"/>
          <w:bCs/>
          <w:sz w:val="22"/>
          <w:szCs w:val="22"/>
        </w:rPr>
        <w:lastRenderedPageBreak/>
        <w:t>Region 6</w:t>
      </w:r>
    </w:p>
    <w:p w14:paraId="4C5E81C9" w14:textId="64FF585B" w:rsidR="00925687" w:rsidRPr="000753EE" w:rsidRDefault="001809D2" w:rsidP="00925687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32ED7E7D" wp14:editId="5C1A5CAC">
            <wp:extent cx="5486400" cy="33147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999A8" w14:textId="77777777" w:rsidR="00964895" w:rsidRDefault="00964895" w:rsidP="00964895">
      <w:pPr>
        <w:pStyle w:val="ListParagraph"/>
        <w:rPr>
          <w:rFonts w:ascii="Times New Roman" w:hAnsi="Times New Roman" w:cs="Times New Roman"/>
          <w:bCs/>
          <w:sz w:val="22"/>
          <w:szCs w:val="22"/>
        </w:rPr>
      </w:pPr>
    </w:p>
    <w:p w14:paraId="60A5DA81" w14:textId="051038A4" w:rsidR="00925687" w:rsidRPr="0046485C" w:rsidRDefault="00925687" w:rsidP="0092568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</w:pPr>
      <w:r w:rsidRPr="0046485C">
        <w:rPr>
          <w:rFonts w:ascii="Times New Roman" w:hAnsi="Times New Roman" w:cs="Times New Roman"/>
          <w:bCs/>
          <w:sz w:val="22"/>
          <w:szCs w:val="22"/>
        </w:rPr>
        <w:t>Region 7</w:t>
      </w:r>
    </w:p>
    <w:p w14:paraId="55BC6293" w14:textId="29FAE4EC" w:rsidR="00925687" w:rsidRPr="000753EE" w:rsidRDefault="001809D2" w:rsidP="00925687">
      <w:pPr>
        <w:rPr>
          <w:bCs/>
          <w:sz w:val="22"/>
          <w:szCs w:val="22"/>
        </w:rPr>
      </w:pPr>
      <w:r>
        <w:rPr>
          <w:bCs/>
          <w:noProof/>
          <w:sz w:val="22"/>
          <w:szCs w:val="22"/>
        </w:rPr>
        <w:drawing>
          <wp:inline distT="0" distB="0" distL="0" distR="0" wp14:anchorId="192CF147" wp14:editId="6C30E577">
            <wp:extent cx="5486400" cy="33147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BDC6" w14:textId="77777777" w:rsidR="001A5482" w:rsidRDefault="001A5482" w:rsidP="0092568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  <w:sectPr w:rsidR="001A5482" w:rsidSect="00A44A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1E87D5" w14:textId="4D5D4ED6" w:rsidR="00925687" w:rsidRPr="0046485C" w:rsidRDefault="00925687" w:rsidP="00925687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bCs/>
          <w:sz w:val="22"/>
          <w:szCs w:val="22"/>
        </w:rPr>
      </w:pPr>
      <w:r w:rsidRPr="0046485C">
        <w:rPr>
          <w:rFonts w:ascii="Times New Roman" w:hAnsi="Times New Roman" w:cs="Times New Roman"/>
          <w:bCs/>
          <w:sz w:val="22"/>
          <w:szCs w:val="22"/>
        </w:rPr>
        <w:lastRenderedPageBreak/>
        <w:t>Region 8</w:t>
      </w:r>
    </w:p>
    <w:p w14:paraId="25379430" w14:textId="6E756AB0" w:rsidR="00925687" w:rsidRDefault="00EE4D17" w:rsidP="00925687">
      <w:pPr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298AE49D" wp14:editId="50712C7B">
            <wp:extent cx="5486400" cy="331470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CB5E0" w14:textId="77777777" w:rsidR="00925687" w:rsidRDefault="00925687" w:rsidP="00925687">
      <w:pPr>
        <w:rPr>
          <w:b/>
          <w:sz w:val="22"/>
          <w:szCs w:val="22"/>
        </w:rPr>
      </w:pPr>
    </w:p>
    <w:p w14:paraId="0FDF010E" w14:textId="77777777" w:rsidR="008563B6" w:rsidRPr="008563B6" w:rsidRDefault="008563B6" w:rsidP="008563B6">
      <w:pPr>
        <w:rPr>
          <w:bCs/>
          <w:color w:val="000000" w:themeColor="text1"/>
          <w:sz w:val="22"/>
          <w:szCs w:val="22"/>
        </w:rPr>
      </w:pPr>
      <w:r w:rsidRPr="008563B6">
        <w:rPr>
          <w:color w:val="000000" w:themeColor="text1"/>
          <w:sz w:val="22"/>
          <w:szCs w:val="22"/>
        </w:rPr>
        <w:t>*80%, 90%, 95%, 99%: minimal variance explained by PCs used.</w:t>
      </w:r>
    </w:p>
    <w:p w14:paraId="79383758" w14:textId="77777777" w:rsidR="008563B6" w:rsidRPr="008563B6" w:rsidRDefault="008563B6" w:rsidP="008563B6">
      <w:pPr>
        <w:rPr>
          <w:color w:val="000000" w:themeColor="text1"/>
          <w:sz w:val="22"/>
          <w:szCs w:val="22"/>
        </w:rPr>
      </w:pPr>
      <w:r w:rsidRPr="008563B6">
        <w:rPr>
          <w:color w:val="000000" w:themeColor="text1"/>
          <w:sz w:val="22"/>
          <w:szCs w:val="22"/>
        </w:rPr>
        <w:t>*MetaPC: meta-analysis using multiple PCs, MultiPC: multivariate regression using multiple PCs.</w:t>
      </w:r>
    </w:p>
    <w:p w14:paraId="7CB0332F" w14:textId="77777777" w:rsidR="008563B6" w:rsidRPr="008563B6" w:rsidRDefault="008563B6" w:rsidP="008563B6">
      <w:pPr>
        <w:rPr>
          <w:bCs/>
          <w:color w:val="000000" w:themeColor="text1"/>
          <w:sz w:val="22"/>
          <w:szCs w:val="22"/>
        </w:rPr>
      </w:pPr>
      <w:r w:rsidRPr="008563B6">
        <w:rPr>
          <w:color w:val="000000" w:themeColor="text1"/>
          <w:sz w:val="22"/>
          <w:szCs w:val="22"/>
        </w:rPr>
        <w:t>*MetaPC1: meta-analysis using 1</w:t>
      </w:r>
      <w:r w:rsidRPr="008563B6">
        <w:rPr>
          <w:color w:val="000000" w:themeColor="text1"/>
          <w:sz w:val="22"/>
          <w:szCs w:val="22"/>
          <w:vertAlign w:val="superscript"/>
        </w:rPr>
        <w:t>st</w:t>
      </w:r>
      <w:r w:rsidRPr="008563B6">
        <w:rPr>
          <w:color w:val="000000" w:themeColor="text1"/>
          <w:sz w:val="22"/>
          <w:szCs w:val="22"/>
        </w:rPr>
        <w:t xml:space="preserve"> PC only, MultiPC1: multivariate regression using 1</w:t>
      </w:r>
      <w:r w:rsidRPr="008563B6">
        <w:rPr>
          <w:color w:val="000000" w:themeColor="text1"/>
          <w:sz w:val="22"/>
          <w:szCs w:val="22"/>
          <w:vertAlign w:val="superscript"/>
        </w:rPr>
        <w:t>st</w:t>
      </w:r>
      <w:r w:rsidRPr="008563B6">
        <w:rPr>
          <w:color w:val="000000" w:themeColor="text1"/>
          <w:sz w:val="22"/>
          <w:szCs w:val="22"/>
        </w:rPr>
        <w:t xml:space="preserve"> PC only.</w:t>
      </w:r>
    </w:p>
    <w:p w14:paraId="0EA89AF9" w14:textId="77777777" w:rsidR="008563B6" w:rsidRPr="008563B6" w:rsidRDefault="008563B6" w:rsidP="008563B6">
      <w:pPr>
        <w:rPr>
          <w:color w:val="000000" w:themeColor="text1"/>
          <w:sz w:val="22"/>
          <w:szCs w:val="22"/>
        </w:rPr>
      </w:pPr>
      <w:r w:rsidRPr="008563B6">
        <w:rPr>
          <w:color w:val="000000" w:themeColor="text1"/>
          <w:sz w:val="22"/>
          <w:szCs w:val="22"/>
        </w:rPr>
        <w:t>*PC1, PC2, PC1+PC2: true positive signals simulated associated with PC1, PC2, and PC1+PC2.</w:t>
      </w:r>
    </w:p>
    <w:p w14:paraId="4F0F4FA7" w14:textId="3CC4AA97" w:rsidR="00925687" w:rsidRPr="00AA74E2" w:rsidRDefault="00925687" w:rsidP="008563B6">
      <w:pPr>
        <w:rPr>
          <w:sz w:val="22"/>
          <w:szCs w:val="22"/>
        </w:rPr>
      </w:pPr>
    </w:p>
    <w:sectPr w:rsidR="00925687" w:rsidRPr="00AA74E2" w:rsidSect="00A44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60BE9" w14:textId="77777777" w:rsidR="0072038C" w:rsidRDefault="0072038C">
      <w:r>
        <w:separator/>
      </w:r>
    </w:p>
  </w:endnote>
  <w:endnote w:type="continuationSeparator" w:id="0">
    <w:p w14:paraId="4B64EECE" w14:textId="77777777" w:rsidR="0072038C" w:rsidRDefault="00720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74F5C" w14:textId="77777777" w:rsidR="0072038C" w:rsidRDefault="0072038C">
      <w:r>
        <w:separator/>
      </w:r>
    </w:p>
  </w:footnote>
  <w:footnote w:type="continuationSeparator" w:id="0">
    <w:p w14:paraId="6DB49452" w14:textId="77777777" w:rsidR="0072038C" w:rsidRDefault="007203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3963A" w14:textId="77777777" w:rsidR="000B15CE" w:rsidRPr="008857E7" w:rsidRDefault="000B15CE" w:rsidP="00A714C1">
    <w:pPr>
      <w:pStyle w:val="Header"/>
      <w:framePr w:wrap="none" w:vAnchor="text" w:hAnchor="page" w:x="14778" w:y="4964"/>
      <w:textDirection w:val="tbRl"/>
      <w:rPr>
        <w:rStyle w:val="PageNumber"/>
        <w:rFonts w:ascii="Times New Roman" w:hAnsi="Times New Roman" w:cs="Times New Roman"/>
      </w:rPr>
    </w:pPr>
    <w:r w:rsidRPr="008857E7">
      <w:rPr>
        <w:rStyle w:val="PageNumber"/>
        <w:rFonts w:ascii="Times New Roman" w:hAnsi="Times New Roman" w:cs="Times New Roman"/>
      </w:rPr>
      <w:fldChar w:fldCharType="begin"/>
    </w:r>
    <w:r w:rsidRPr="008857E7">
      <w:rPr>
        <w:rStyle w:val="PageNumber"/>
        <w:rFonts w:ascii="Times New Roman" w:hAnsi="Times New Roman" w:cs="Times New Roman"/>
      </w:rPr>
      <w:instrText xml:space="preserve">PAGE  </w:instrText>
    </w:r>
    <w:r w:rsidRPr="008857E7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8857E7">
      <w:rPr>
        <w:rStyle w:val="PageNumber"/>
        <w:rFonts w:ascii="Times New Roman" w:hAnsi="Times New Roman" w:cs="Times New Roman"/>
      </w:rPr>
      <w:fldChar w:fldCharType="end"/>
    </w:r>
  </w:p>
  <w:p w14:paraId="1086EDB7" w14:textId="77777777" w:rsidR="000B15CE" w:rsidRDefault="000B15CE" w:rsidP="00A714C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212B3"/>
    <w:multiLevelType w:val="hybridMultilevel"/>
    <w:tmpl w:val="E698146E"/>
    <w:lvl w:ilvl="0" w:tplc="8990FF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4E0DB8"/>
    <w:multiLevelType w:val="hybridMultilevel"/>
    <w:tmpl w:val="C43813D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2B4CE3"/>
    <w:multiLevelType w:val="hybridMultilevel"/>
    <w:tmpl w:val="CC882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167A2"/>
    <w:multiLevelType w:val="hybridMultilevel"/>
    <w:tmpl w:val="D8D29B4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285B2B"/>
    <w:multiLevelType w:val="hybridMultilevel"/>
    <w:tmpl w:val="78AE42F2"/>
    <w:lvl w:ilvl="0" w:tplc="CD96AC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81887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8A1D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FCFB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4C2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CAA7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1AF4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FECF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7A96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5D3B54"/>
    <w:multiLevelType w:val="hybridMultilevel"/>
    <w:tmpl w:val="AE1CE936"/>
    <w:lvl w:ilvl="0" w:tplc="8B3629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C94BBF"/>
    <w:multiLevelType w:val="hybridMultilevel"/>
    <w:tmpl w:val="6B340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C4E4C"/>
    <w:multiLevelType w:val="hybridMultilevel"/>
    <w:tmpl w:val="B82AA4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BB3CB8"/>
    <w:multiLevelType w:val="hybridMultilevel"/>
    <w:tmpl w:val="E494966A"/>
    <w:lvl w:ilvl="0" w:tplc="E536FC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E630FD"/>
    <w:multiLevelType w:val="hybridMultilevel"/>
    <w:tmpl w:val="1B56089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FA7E46"/>
    <w:multiLevelType w:val="hybridMultilevel"/>
    <w:tmpl w:val="C5E20C0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5C0F84"/>
    <w:multiLevelType w:val="hybridMultilevel"/>
    <w:tmpl w:val="F9D4E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14710A"/>
    <w:multiLevelType w:val="hybridMultilevel"/>
    <w:tmpl w:val="A658F71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2CE1349"/>
    <w:multiLevelType w:val="hybridMultilevel"/>
    <w:tmpl w:val="257EB7E6"/>
    <w:lvl w:ilvl="0" w:tplc="CA36FFC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15367E"/>
    <w:multiLevelType w:val="hybridMultilevel"/>
    <w:tmpl w:val="9C46D7E4"/>
    <w:lvl w:ilvl="0" w:tplc="134CC0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9D41AB5"/>
    <w:multiLevelType w:val="hybridMultilevel"/>
    <w:tmpl w:val="459834A4"/>
    <w:lvl w:ilvl="0" w:tplc="5AB8B1FA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4A10ED"/>
    <w:multiLevelType w:val="hybridMultilevel"/>
    <w:tmpl w:val="08E465EE"/>
    <w:lvl w:ilvl="0" w:tplc="BE5C58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8AAF2E">
      <w:start w:val="745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24F88D4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C482A4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EF4C8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F74CC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8F429B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E9A57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380ED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4FFF3855"/>
    <w:multiLevelType w:val="hybridMultilevel"/>
    <w:tmpl w:val="C5C6B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4672F0"/>
    <w:multiLevelType w:val="hybridMultilevel"/>
    <w:tmpl w:val="74C63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AF6CCF"/>
    <w:multiLevelType w:val="hybridMultilevel"/>
    <w:tmpl w:val="EABA6F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A8024BF"/>
    <w:multiLevelType w:val="hybridMultilevel"/>
    <w:tmpl w:val="BC2685B2"/>
    <w:lvl w:ilvl="0" w:tplc="C85AB3F8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D64D1C"/>
    <w:multiLevelType w:val="hybridMultilevel"/>
    <w:tmpl w:val="051AF014"/>
    <w:lvl w:ilvl="0" w:tplc="F618C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12166A">
      <w:start w:val="736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8E43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707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7862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86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B2F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E802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5424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5884F21"/>
    <w:multiLevelType w:val="hybridMultilevel"/>
    <w:tmpl w:val="FF3A200C"/>
    <w:lvl w:ilvl="0" w:tplc="BA8618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800C9E"/>
    <w:multiLevelType w:val="hybridMultilevel"/>
    <w:tmpl w:val="7F1AA32A"/>
    <w:lvl w:ilvl="0" w:tplc="6A3263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1B3283"/>
    <w:multiLevelType w:val="hybridMultilevel"/>
    <w:tmpl w:val="6E2AD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2F1549"/>
    <w:multiLevelType w:val="hybridMultilevel"/>
    <w:tmpl w:val="65667DD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4FD5E07"/>
    <w:multiLevelType w:val="hybridMultilevel"/>
    <w:tmpl w:val="203AA134"/>
    <w:lvl w:ilvl="0" w:tplc="8B3629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E31F10"/>
    <w:multiLevelType w:val="hybridMultilevel"/>
    <w:tmpl w:val="AD4EFBDC"/>
    <w:lvl w:ilvl="0" w:tplc="BA502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7CA68E">
      <w:start w:val="743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D2D4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F29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E602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9CE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86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D6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523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B431B55"/>
    <w:multiLevelType w:val="hybridMultilevel"/>
    <w:tmpl w:val="472CD5D8"/>
    <w:lvl w:ilvl="0" w:tplc="9568245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410521"/>
    <w:multiLevelType w:val="hybridMultilevel"/>
    <w:tmpl w:val="1BB2C726"/>
    <w:lvl w:ilvl="0" w:tplc="7A2C4B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834633">
    <w:abstractNumId w:val="18"/>
  </w:num>
  <w:num w:numId="2" w16cid:durableId="477067760">
    <w:abstractNumId w:val="2"/>
  </w:num>
  <w:num w:numId="3" w16cid:durableId="119618950">
    <w:abstractNumId w:val="7"/>
  </w:num>
  <w:num w:numId="4" w16cid:durableId="2137023493">
    <w:abstractNumId w:val="20"/>
  </w:num>
  <w:num w:numId="5" w16cid:durableId="770122812">
    <w:abstractNumId w:val="9"/>
  </w:num>
  <w:num w:numId="6" w16cid:durableId="1322201295">
    <w:abstractNumId w:val="10"/>
  </w:num>
  <w:num w:numId="7" w16cid:durableId="1473787012">
    <w:abstractNumId w:val="25"/>
  </w:num>
  <w:num w:numId="8" w16cid:durableId="1136221352">
    <w:abstractNumId w:val="19"/>
  </w:num>
  <w:num w:numId="9" w16cid:durableId="662586064">
    <w:abstractNumId w:val="1"/>
  </w:num>
  <w:num w:numId="10" w16cid:durableId="1145708281">
    <w:abstractNumId w:val="17"/>
  </w:num>
  <w:num w:numId="11" w16cid:durableId="860585294">
    <w:abstractNumId w:val="6"/>
  </w:num>
  <w:num w:numId="12" w16cid:durableId="712580872">
    <w:abstractNumId w:val="11"/>
  </w:num>
  <w:num w:numId="13" w16cid:durableId="1589534041">
    <w:abstractNumId w:val="3"/>
  </w:num>
  <w:num w:numId="14" w16cid:durableId="565342677">
    <w:abstractNumId w:val="27"/>
  </w:num>
  <w:num w:numId="15" w16cid:durableId="1867475816">
    <w:abstractNumId w:val="21"/>
  </w:num>
  <w:num w:numId="16" w16cid:durableId="1966812834">
    <w:abstractNumId w:val="16"/>
  </w:num>
  <w:num w:numId="17" w16cid:durableId="1194726360">
    <w:abstractNumId w:val="4"/>
  </w:num>
  <w:num w:numId="18" w16cid:durableId="1914661569">
    <w:abstractNumId w:val="12"/>
  </w:num>
  <w:num w:numId="19" w16cid:durableId="356390371">
    <w:abstractNumId w:val="24"/>
  </w:num>
  <w:num w:numId="20" w16cid:durableId="2123527060">
    <w:abstractNumId w:val="29"/>
  </w:num>
  <w:num w:numId="21" w16cid:durableId="490099333">
    <w:abstractNumId w:val="8"/>
  </w:num>
  <w:num w:numId="22" w16cid:durableId="312762312">
    <w:abstractNumId w:val="26"/>
  </w:num>
  <w:num w:numId="23" w16cid:durableId="1521889872">
    <w:abstractNumId w:val="22"/>
  </w:num>
  <w:num w:numId="24" w16cid:durableId="1312442400">
    <w:abstractNumId w:val="5"/>
  </w:num>
  <w:num w:numId="25" w16cid:durableId="1944798400">
    <w:abstractNumId w:val="0"/>
  </w:num>
  <w:num w:numId="26" w16cid:durableId="652219012">
    <w:abstractNumId w:val="14"/>
  </w:num>
  <w:num w:numId="27" w16cid:durableId="1894391692">
    <w:abstractNumId w:val="13"/>
  </w:num>
  <w:num w:numId="28" w16cid:durableId="1762022556">
    <w:abstractNumId w:val="23"/>
  </w:num>
  <w:num w:numId="29" w16cid:durableId="1093209340">
    <w:abstractNumId w:val="28"/>
  </w:num>
  <w:num w:numId="30" w16cid:durableId="17310786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9A6"/>
    <w:rsid w:val="0000147D"/>
    <w:rsid w:val="000036D6"/>
    <w:rsid w:val="00005571"/>
    <w:rsid w:val="0000765B"/>
    <w:rsid w:val="00015FDD"/>
    <w:rsid w:val="00016893"/>
    <w:rsid w:val="000211F3"/>
    <w:rsid w:val="00030244"/>
    <w:rsid w:val="000438A9"/>
    <w:rsid w:val="000624D5"/>
    <w:rsid w:val="00063B99"/>
    <w:rsid w:val="0007030A"/>
    <w:rsid w:val="000717CF"/>
    <w:rsid w:val="00071D9B"/>
    <w:rsid w:val="00075556"/>
    <w:rsid w:val="00077D72"/>
    <w:rsid w:val="000814B5"/>
    <w:rsid w:val="00086AC9"/>
    <w:rsid w:val="00092DF5"/>
    <w:rsid w:val="000955EA"/>
    <w:rsid w:val="000A4552"/>
    <w:rsid w:val="000A5029"/>
    <w:rsid w:val="000A51C9"/>
    <w:rsid w:val="000A79C1"/>
    <w:rsid w:val="000B15CE"/>
    <w:rsid w:val="000B5B11"/>
    <w:rsid w:val="000B5D56"/>
    <w:rsid w:val="000B71E5"/>
    <w:rsid w:val="000C47BC"/>
    <w:rsid w:val="000C4E9F"/>
    <w:rsid w:val="000C59E7"/>
    <w:rsid w:val="000D4700"/>
    <w:rsid w:val="000E0AC3"/>
    <w:rsid w:val="000E589D"/>
    <w:rsid w:val="000E58F5"/>
    <w:rsid w:val="000E7E04"/>
    <w:rsid w:val="000F3DB0"/>
    <w:rsid w:val="00100CC7"/>
    <w:rsid w:val="001024EF"/>
    <w:rsid w:val="00105BF0"/>
    <w:rsid w:val="00106A89"/>
    <w:rsid w:val="00116D45"/>
    <w:rsid w:val="0012048B"/>
    <w:rsid w:val="00123BE5"/>
    <w:rsid w:val="0013054A"/>
    <w:rsid w:val="00131B45"/>
    <w:rsid w:val="00132D73"/>
    <w:rsid w:val="00133AD9"/>
    <w:rsid w:val="00144AA4"/>
    <w:rsid w:val="00147A11"/>
    <w:rsid w:val="00150959"/>
    <w:rsid w:val="00151D57"/>
    <w:rsid w:val="00152FFE"/>
    <w:rsid w:val="00156C0F"/>
    <w:rsid w:val="001604A0"/>
    <w:rsid w:val="00163A8F"/>
    <w:rsid w:val="00164DAD"/>
    <w:rsid w:val="00165F23"/>
    <w:rsid w:val="001674E9"/>
    <w:rsid w:val="001809D2"/>
    <w:rsid w:val="00185218"/>
    <w:rsid w:val="00187107"/>
    <w:rsid w:val="001A0F5F"/>
    <w:rsid w:val="001A43E7"/>
    <w:rsid w:val="001A5482"/>
    <w:rsid w:val="001A5B2B"/>
    <w:rsid w:val="001A67B7"/>
    <w:rsid w:val="001A74D7"/>
    <w:rsid w:val="001B18B4"/>
    <w:rsid w:val="001B672B"/>
    <w:rsid w:val="001C01D7"/>
    <w:rsid w:val="001C1D65"/>
    <w:rsid w:val="001C3E95"/>
    <w:rsid w:val="001C57B7"/>
    <w:rsid w:val="001C5E84"/>
    <w:rsid w:val="001D101E"/>
    <w:rsid w:val="001D6E02"/>
    <w:rsid w:val="001D7ACC"/>
    <w:rsid w:val="001E2649"/>
    <w:rsid w:val="001F7E9D"/>
    <w:rsid w:val="00203B34"/>
    <w:rsid w:val="00206FA6"/>
    <w:rsid w:val="00211504"/>
    <w:rsid w:val="0021183C"/>
    <w:rsid w:val="00220EC9"/>
    <w:rsid w:val="00227B03"/>
    <w:rsid w:val="00231836"/>
    <w:rsid w:val="0024012F"/>
    <w:rsid w:val="00240392"/>
    <w:rsid w:val="002426D9"/>
    <w:rsid w:val="00244D87"/>
    <w:rsid w:val="00252AB7"/>
    <w:rsid w:val="00254A18"/>
    <w:rsid w:val="002564FC"/>
    <w:rsid w:val="00260250"/>
    <w:rsid w:val="002609FE"/>
    <w:rsid w:val="00261174"/>
    <w:rsid w:val="002664EC"/>
    <w:rsid w:val="00272790"/>
    <w:rsid w:val="00275A25"/>
    <w:rsid w:val="00276042"/>
    <w:rsid w:val="00284015"/>
    <w:rsid w:val="00285D0F"/>
    <w:rsid w:val="0029211A"/>
    <w:rsid w:val="002944E1"/>
    <w:rsid w:val="002B169C"/>
    <w:rsid w:val="002B54FF"/>
    <w:rsid w:val="002B5E4E"/>
    <w:rsid w:val="002B61C5"/>
    <w:rsid w:val="002C0242"/>
    <w:rsid w:val="002C392B"/>
    <w:rsid w:val="002C6E4C"/>
    <w:rsid w:val="002D160B"/>
    <w:rsid w:val="002D2D98"/>
    <w:rsid w:val="002D48CD"/>
    <w:rsid w:val="002D4A0D"/>
    <w:rsid w:val="002E25BB"/>
    <w:rsid w:val="002E3942"/>
    <w:rsid w:val="002E7A57"/>
    <w:rsid w:val="002F1FD7"/>
    <w:rsid w:val="002F33CA"/>
    <w:rsid w:val="002F4822"/>
    <w:rsid w:val="003039F4"/>
    <w:rsid w:val="00305D98"/>
    <w:rsid w:val="00307BDD"/>
    <w:rsid w:val="003127BB"/>
    <w:rsid w:val="00312F11"/>
    <w:rsid w:val="0031620D"/>
    <w:rsid w:val="003201AB"/>
    <w:rsid w:val="00324A5A"/>
    <w:rsid w:val="003251D8"/>
    <w:rsid w:val="003264CE"/>
    <w:rsid w:val="00332FFB"/>
    <w:rsid w:val="00333DB9"/>
    <w:rsid w:val="00335090"/>
    <w:rsid w:val="00342718"/>
    <w:rsid w:val="00346503"/>
    <w:rsid w:val="00357814"/>
    <w:rsid w:val="00362AA0"/>
    <w:rsid w:val="00365EBF"/>
    <w:rsid w:val="00367743"/>
    <w:rsid w:val="00375942"/>
    <w:rsid w:val="00377856"/>
    <w:rsid w:val="00382616"/>
    <w:rsid w:val="003875A5"/>
    <w:rsid w:val="00392009"/>
    <w:rsid w:val="00392703"/>
    <w:rsid w:val="003930A0"/>
    <w:rsid w:val="00395AE9"/>
    <w:rsid w:val="00396EA1"/>
    <w:rsid w:val="003A39EE"/>
    <w:rsid w:val="003A6FFB"/>
    <w:rsid w:val="003B4593"/>
    <w:rsid w:val="003B5614"/>
    <w:rsid w:val="003C1504"/>
    <w:rsid w:val="003C18CF"/>
    <w:rsid w:val="003C2000"/>
    <w:rsid w:val="003C59BD"/>
    <w:rsid w:val="003D20D7"/>
    <w:rsid w:val="003D579D"/>
    <w:rsid w:val="003E2127"/>
    <w:rsid w:val="003E2D83"/>
    <w:rsid w:val="003E3C57"/>
    <w:rsid w:val="003E48AF"/>
    <w:rsid w:val="003E5DF9"/>
    <w:rsid w:val="003E69CA"/>
    <w:rsid w:val="003F0AA7"/>
    <w:rsid w:val="003F0BDD"/>
    <w:rsid w:val="003F7B33"/>
    <w:rsid w:val="00400D01"/>
    <w:rsid w:val="00400DC7"/>
    <w:rsid w:val="004021A9"/>
    <w:rsid w:val="004042BE"/>
    <w:rsid w:val="00407D95"/>
    <w:rsid w:val="0041098F"/>
    <w:rsid w:val="00414439"/>
    <w:rsid w:val="00420375"/>
    <w:rsid w:val="00421886"/>
    <w:rsid w:val="00427A35"/>
    <w:rsid w:val="00437B33"/>
    <w:rsid w:val="00437C8D"/>
    <w:rsid w:val="00437CA8"/>
    <w:rsid w:val="00441373"/>
    <w:rsid w:val="00442EF4"/>
    <w:rsid w:val="004541F0"/>
    <w:rsid w:val="0046128C"/>
    <w:rsid w:val="0046485C"/>
    <w:rsid w:val="004652F4"/>
    <w:rsid w:val="00470E45"/>
    <w:rsid w:val="004722AC"/>
    <w:rsid w:val="00473506"/>
    <w:rsid w:val="00481718"/>
    <w:rsid w:val="004825D1"/>
    <w:rsid w:val="004902C8"/>
    <w:rsid w:val="00491A65"/>
    <w:rsid w:val="0049224A"/>
    <w:rsid w:val="004957A3"/>
    <w:rsid w:val="004A25E3"/>
    <w:rsid w:val="004B7003"/>
    <w:rsid w:val="004C666A"/>
    <w:rsid w:val="004C6693"/>
    <w:rsid w:val="004D20BD"/>
    <w:rsid w:val="004D3C10"/>
    <w:rsid w:val="004E2CD1"/>
    <w:rsid w:val="004F2E28"/>
    <w:rsid w:val="004F59B3"/>
    <w:rsid w:val="004F66B2"/>
    <w:rsid w:val="004F7CAA"/>
    <w:rsid w:val="00505C4E"/>
    <w:rsid w:val="00515875"/>
    <w:rsid w:val="005162E7"/>
    <w:rsid w:val="00523F9F"/>
    <w:rsid w:val="00530A1E"/>
    <w:rsid w:val="005327B8"/>
    <w:rsid w:val="00535135"/>
    <w:rsid w:val="00536D55"/>
    <w:rsid w:val="00537FC0"/>
    <w:rsid w:val="00541727"/>
    <w:rsid w:val="00547662"/>
    <w:rsid w:val="00555574"/>
    <w:rsid w:val="005614FF"/>
    <w:rsid w:val="00561DC3"/>
    <w:rsid w:val="00562049"/>
    <w:rsid w:val="00572671"/>
    <w:rsid w:val="00575ACD"/>
    <w:rsid w:val="00576DFC"/>
    <w:rsid w:val="005803F3"/>
    <w:rsid w:val="005879FC"/>
    <w:rsid w:val="005921AC"/>
    <w:rsid w:val="00595CEF"/>
    <w:rsid w:val="005A021B"/>
    <w:rsid w:val="005A345B"/>
    <w:rsid w:val="005B22FD"/>
    <w:rsid w:val="005C1F74"/>
    <w:rsid w:val="005C28B7"/>
    <w:rsid w:val="005C3037"/>
    <w:rsid w:val="005C497C"/>
    <w:rsid w:val="005C5073"/>
    <w:rsid w:val="005C5603"/>
    <w:rsid w:val="005C7C90"/>
    <w:rsid w:val="005D2C16"/>
    <w:rsid w:val="005E6585"/>
    <w:rsid w:val="005E7F46"/>
    <w:rsid w:val="005F3E9E"/>
    <w:rsid w:val="005F59E2"/>
    <w:rsid w:val="00607695"/>
    <w:rsid w:val="006079F3"/>
    <w:rsid w:val="00610D65"/>
    <w:rsid w:val="006166F2"/>
    <w:rsid w:val="00621F3B"/>
    <w:rsid w:val="0062379F"/>
    <w:rsid w:val="00627C29"/>
    <w:rsid w:val="00630683"/>
    <w:rsid w:val="00635BD4"/>
    <w:rsid w:val="0064456E"/>
    <w:rsid w:val="00651FCE"/>
    <w:rsid w:val="00654EC7"/>
    <w:rsid w:val="0066437F"/>
    <w:rsid w:val="00666BB6"/>
    <w:rsid w:val="00670B53"/>
    <w:rsid w:val="006723E9"/>
    <w:rsid w:val="00673A44"/>
    <w:rsid w:val="006770C3"/>
    <w:rsid w:val="00677785"/>
    <w:rsid w:val="00677DB3"/>
    <w:rsid w:val="00690DAA"/>
    <w:rsid w:val="00691A70"/>
    <w:rsid w:val="006956D8"/>
    <w:rsid w:val="006A2EB1"/>
    <w:rsid w:val="006A5B3A"/>
    <w:rsid w:val="006A5C3B"/>
    <w:rsid w:val="006A5F4B"/>
    <w:rsid w:val="006B02CD"/>
    <w:rsid w:val="006B2A9D"/>
    <w:rsid w:val="006B488B"/>
    <w:rsid w:val="006B7215"/>
    <w:rsid w:val="006B7CE2"/>
    <w:rsid w:val="006C03F3"/>
    <w:rsid w:val="006C1388"/>
    <w:rsid w:val="006C28CB"/>
    <w:rsid w:val="006C348F"/>
    <w:rsid w:val="006C5990"/>
    <w:rsid w:val="006C66BE"/>
    <w:rsid w:val="006D175F"/>
    <w:rsid w:val="006D347A"/>
    <w:rsid w:val="006D38D0"/>
    <w:rsid w:val="006E1DB4"/>
    <w:rsid w:val="006E38DC"/>
    <w:rsid w:val="006E4F28"/>
    <w:rsid w:val="006F13CA"/>
    <w:rsid w:val="007015DB"/>
    <w:rsid w:val="00705818"/>
    <w:rsid w:val="00712784"/>
    <w:rsid w:val="007133FA"/>
    <w:rsid w:val="0071386E"/>
    <w:rsid w:val="00714F56"/>
    <w:rsid w:val="00717B21"/>
    <w:rsid w:val="00720345"/>
    <w:rsid w:val="0072038C"/>
    <w:rsid w:val="00721C66"/>
    <w:rsid w:val="00722283"/>
    <w:rsid w:val="00734209"/>
    <w:rsid w:val="0074145A"/>
    <w:rsid w:val="0074152F"/>
    <w:rsid w:val="007429DB"/>
    <w:rsid w:val="00743079"/>
    <w:rsid w:val="00750E4D"/>
    <w:rsid w:val="00755E86"/>
    <w:rsid w:val="00760EDF"/>
    <w:rsid w:val="00761E5C"/>
    <w:rsid w:val="00763509"/>
    <w:rsid w:val="007747E0"/>
    <w:rsid w:val="00780D4B"/>
    <w:rsid w:val="00790CC3"/>
    <w:rsid w:val="00796011"/>
    <w:rsid w:val="00796B0A"/>
    <w:rsid w:val="0079776C"/>
    <w:rsid w:val="007979C9"/>
    <w:rsid w:val="007B1F94"/>
    <w:rsid w:val="007B4A0E"/>
    <w:rsid w:val="007C36D8"/>
    <w:rsid w:val="007C6E17"/>
    <w:rsid w:val="007C77E7"/>
    <w:rsid w:val="007E1A90"/>
    <w:rsid w:val="007E4E1F"/>
    <w:rsid w:val="007E4E34"/>
    <w:rsid w:val="007E51D8"/>
    <w:rsid w:val="007E7886"/>
    <w:rsid w:val="007E7C5A"/>
    <w:rsid w:val="007F0660"/>
    <w:rsid w:val="007F29F2"/>
    <w:rsid w:val="008018E5"/>
    <w:rsid w:val="008022C0"/>
    <w:rsid w:val="00803A6A"/>
    <w:rsid w:val="0080757A"/>
    <w:rsid w:val="00812BD5"/>
    <w:rsid w:val="0081613C"/>
    <w:rsid w:val="008164EC"/>
    <w:rsid w:val="00817898"/>
    <w:rsid w:val="008178FE"/>
    <w:rsid w:val="0082018E"/>
    <w:rsid w:val="00820597"/>
    <w:rsid w:val="00820EDC"/>
    <w:rsid w:val="0082297B"/>
    <w:rsid w:val="00826C85"/>
    <w:rsid w:val="00831C1D"/>
    <w:rsid w:val="00836A7F"/>
    <w:rsid w:val="00843114"/>
    <w:rsid w:val="008456C2"/>
    <w:rsid w:val="00852AD0"/>
    <w:rsid w:val="008532A7"/>
    <w:rsid w:val="0085381C"/>
    <w:rsid w:val="00853B3F"/>
    <w:rsid w:val="00855419"/>
    <w:rsid w:val="008556AA"/>
    <w:rsid w:val="008563B6"/>
    <w:rsid w:val="00857EA3"/>
    <w:rsid w:val="008625E8"/>
    <w:rsid w:val="00863137"/>
    <w:rsid w:val="0086608D"/>
    <w:rsid w:val="00867586"/>
    <w:rsid w:val="00884637"/>
    <w:rsid w:val="00887EB9"/>
    <w:rsid w:val="00895E18"/>
    <w:rsid w:val="00896655"/>
    <w:rsid w:val="00897025"/>
    <w:rsid w:val="008A09ED"/>
    <w:rsid w:val="008A1FB6"/>
    <w:rsid w:val="008A61BF"/>
    <w:rsid w:val="008B3A09"/>
    <w:rsid w:val="008B738F"/>
    <w:rsid w:val="008B7A45"/>
    <w:rsid w:val="008B7FB9"/>
    <w:rsid w:val="008D24A3"/>
    <w:rsid w:val="008D46C4"/>
    <w:rsid w:val="008E1A41"/>
    <w:rsid w:val="008E6DDB"/>
    <w:rsid w:val="008F158A"/>
    <w:rsid w:val="008F5F88"/>
    <w:rsid w:val="00900F94"/>
    <w:rsid w:val="00901727"/>
    <w:rsid w:val="009055CF"/>
    <w:rsid w:val="00906FF8"/>
    <w:rsid w:val="009079A6"/>
    <w:rsid w:val="009103E5"/>
    <w:rsid w:val="009117E7"/>
    <w:rsid w:val="009142BE"/>
    <w:rsid w:val="009212B2"/>
    <w:rsid w:val="00924B49"/>
    <w:rsid w:val="00924FBA"/>
    <w:rsid w:val="00925687"/>
    <w:rsid w:val="0093205D"/>
    <w:rsid w:val="009362E0"/>
    <w:rsid w:val="00940B62"/>
    <w:rsid w:val="00942102"/>
    <w:rsid w:val="00943D4D"/>
    <w:rsid w:val="00944190"/>
    <w:rsid w:val="00944FAE"/>
    <w:rsid w:val="00954129"/>
    <w:rsid w:val="00961A69"/>
    <w:rsid w:val="00964895"/>
    <w:rsid w:val="00974112"/>
    <w:rsid w:val="009748E9"/>
    <w:rsid w:val="00982B78"/>
    <w:rsid w:val="00984755"/>
    <w:rsid w:val="00996530"/>
    <w:rsid w:val="009A314F"/>
    <w:rsid w:val="009A52A0"/>
    <w:rsid w:val="009A725B"/>
    <w:rsid w:val="009B2262"/>
    <w:rsid w:val="009B316D"/>
    <w:rsid w:val="009B385F"/>
    <w:rsid w:val="009B6B3C"/>
    <w:rsid w:val="009C00B7"/>
    <w:rsid w:val="009C2982"/>
    <w:rsid w:val="009C7DC0"/>
    <w:rsid w:val="009E3C1C"/>
    <w:rsid w:val="009E5D92"/>
    <w:rsid w:val="009E5EE2"/>
    <w:rsid w:val="009E6124"/>
    <w:rsid w:val="009F1671"/>
    <w:rsid w:val="00A01FA9"/>
    <w:rsid w:val="00A041DE"/>
    <w:rsid w:val="00A05854"/>
    <w:rsid w:val="00A10E69"/>
    <w:rsid w:val="00A17429"/>
    <w:rsid w:val="00A175FB"/>
    <w:rsid w:val="00A269FC"/>
    <w:rsid w:val="00A30768"/>
    <w:rsid w:val="00A41A24"/>
    <w:rsid w:val="00A43355"/>
    <w:rsid w:val="00A44AEC"/>
    <w:rsid w:val="00A44B35"/>
    <w:rsid w:val="00A44C94"/>
    <w:rsid w:val="00A45D42"/>
    <w:rsid w:val="00A46CBB"/>
    <w:rsid w:val="00A53382"/>
    <w:rsid w:val="00A56297"/>
    <w:rsid w:val="00A571E5"/>
    <w:rsid w:val="00A61E00"/>
    <w:rsid w:val="00A714C1"/>
    <w:rsid w:val="00A771E9"/>
    <w:rsid w:val="00A862EE"/>
    <w:rsid w:val="00AA505D"/>
    <w:rsid w:val="00AA74E2"/>
    <w:rsid w:val="00AB3557"/>
    <w:rsid w:val="00AB5268"/>
    <w:rsid w:val="00AB7A3A"/>
    <w:rsid w:val="00AC077D"/>
    <w:rsid w:val="00AC114E"/>
    <w:rsid w:val="00AC1D80"/>
    <w:rsid w:val="00AC4399"/>
    <w:rsid w:val="00AC6111"/>
    <w:rsid w:val="00AC70B8"/>
    <w:rsid w:val="00AD788E"/>
    <w:rsid w:val="00AE00EE"/>
    <w:rsid w:val="00AE56E9"/>
    <w:rsid w:val="00AE6667"/>
    <w:rsid w:val="00AE6979"/>
    <w:rsid w:val="00B01223"/>
    <w:rsid w:val="00B01EAF"/>
    <w:rsid w:val="00B02E64"/>
    <w:rsid w:val="00B0735F"/>
    <w:rsid w:val="00B12190"/>
    <w:rsid w:val="00B123F5"/>
    <w:rsid w:val="00B15854"/>
    <w:rsid w:val="00B22202"/>
    <w:rsid w:val="00B22553"/>
    <w:rsid w:val="00B25D65"/>
    <w:rsid w:val="00B26363"/>
    <w:rsid w:val="00B32C94"/>
    <w:rsid w:val="00B36B5C"/>
    <w:rsid w:val="00B40304"/>
    <w:rsid w:val="00B434A8"/>
    <w:rsid w:val="00B50F4D"/>
    <w:rsid w:val="00B53DDD"/>
    <w:rsid w:val="00B55A4A"/>
    <w:rsid w:val="00B55C35"/>
    <w:rsid w:val="00B61694"/>
    <w:rsid w:val="00B67AE1"/>
    <w:rsid w:val="00B70F07"/>
    <w:rsid w:val="00B73056"/>
    <w:rsid w:val="00B7782F"/>
    <w:rsid w:val="00B80FA1"/>
    <w:rsid w:val="00B908F3"/>
    <w:rsid w:val="00B924BE"/>
    <w:rsid w:val="00B952B7"/>
    <w:rsid w:val="00B968C6"/>
    <w:rsid w:val="00B96908"/>
    <w:rsid w:val="00B97613"/>
    <w:rsid w:val="00BA0BEA"/>
    <w:rsid w:val="00BA1F01"/>
    <w:rsid w:val="00BA6236"/>
    <w:rsid w:val="00BC594F"/>
    <w:rsid w:val="00BD1E46"/>
    <w:rsid w:val="00BD2D14"/>
    <w:rsid w:val="00BD3910"/>
    <w:rsid w:val="00BE00AB"/>
    <w:rsid w:val="00BE4CAF"/>
    <w:rsid w:val="00BE75A9"/>
    <w:rsid w:val="00BF189B"/>
    <w:rsid w:val="00BF2061"/>
    <w:rsid w:val="00BF2BD0"/>
    <w:rsid w:val="00BF642F"/>
    <w:rsid w:val="00BF69F3"/>
    <w:rsid w:val="00C07F12"/>
    <w:rsid w:val="00C10B12"/>
    <w:rsid w:val="00C16163"/>
    <w:rsid w:val="00C17F5E"/>
    <w:rsid w:val="00C241E1"/>
    <w:rsid w:val="00C24B86"/>
    <w:rsid w:val="00C254B4"/>
    <w:rsid w:val="00C25DD1"/>
    <w:rsid w:val="00C26080"/>
    <w:rsid w:val="00C26B99"/>
    <w:rsid w:val="00C30B40"/>
    <w:rsid w:val="00C33914"/>
    <w:rsid w:val="00C33D3C"/>
    <w:rsid w:val="00C3563D"/>
    <w:rsid w:val="00C35E0E"/>
    <w:rsid w:val="00C41389"/>
    <w:rsid w:val="00C4151E"/>
    <w:rsid w:val="00C431BB"/>
    <w:rsid w:val="00C4494D"/>
    <w:rsid w:val="00C46B37"/>
    <w:rsid w:val="00C5047A"/>
    <w:rsid w:val="00C50B95"/>
    <w:rsid w:val="00C51588"/>
    <w:rsid w:val="00C52249"/>
    <w:rsid w:val="00C60C80"/>
    <w:rsid w:val="00C61216"/>
    <w:rsid w:val="00C67B8C"/>
    <w:rsid w:val="00C70A2B"/>
    <w:rsid w:val="00C736DF"/>
    <w:rsid w:val="00C77395"/>
    <w:rsid w:val="00C80562"/>
    <w:rsid w:val="00C87156"/>
    <w:rsid w:val="00C873AE"/>
    <w:rsid w:val="00C9118C"/>
    <w:rsid w:val="00C92D16"/>
    <w:rsid w:val="00CA436F"/>
    <w:rsid w:val="00CB1F85"/>
    <w:rsid w:val="00CB21E0"/>
    <w:rsid w:val="00CB566B"/>
    <w:rsid w:val="00CB6FC4"/>
    <w:rsid w:val="00CC04E1"/>
    <w:rsid w:val="00CC3A45"/>
    <w:rsid w:val="00CC4705"/>
    <w:rsid w:val="00CD431E"/>
    <w:rsid w:val="00CD47CD"/>
    <w:rsid w:val="00CD5BD4"/>
    <w:rsid w:val="00CE230D"/>
    <w:rsid w:val="00CE5D2D"/>
    <w:rsid w:val="00CF0EC8"/>
    <w:rsid w:val="00CF28B9"/>
    <w:rsid w:val="00D05DF0"/>
    <w:rsid w:val="00D069F4"/>
    <w:rsid w:val="00D12A71"/>
    <w:rsid w:val="00D14502"/>
    <w:rsid w:val="00D22303"/>
    <w:rsid w:val="00D2481C"/>
    <w:rsid w:val="00D27EB4"/>
    <w:rsid w:val="00D42C9A"/>
    <w:rsid w:val="00D43DC8"/>
    <w:rsid w:val="00D45521"/>
    <w:rsid w:val="00D46996"/>
    <w:rsid w:val="00D50150"/>
    <w:rsid w:val="00D5167B"/>
    <w:rsid w:val="00D54FA8"/>
    <w:rsid w:val="00D575C6"/>
    <w:rsid w:val="00D60572"/>
    <w:rsid w:val="00D6290D"/>
    <w:rsid w:val="00D651C3"/>
    <w:rsid w:val="00D74C94"/>
    <w:rsid w:val="00D83CAB"/>
    <w:rsid w:val="00D919E7"/>
    <w:rsid w:val="00D965CB"/>
    <w:rsid w:val="00DA22D3"/>
    <w:rsid w:val="00DA3354"/>
    <w:rsid w:val="00DC728F"/>
    <w:rsid w:val="00DE0522"/>
    <w:rsid w:val="00DE224F"/>
    <w:rsid w:val="00DE2E92"/>
    <w:rsid w:val="00DE37DF"/>
    <w:rsid w:val="00DE742D"/>
    <w:rsid w:val="00DF0514"/>
    <w:rsid w:val="00DF76CA"/>
    <w:rsid w:val="00DF77AC"/>
    <w:rsid w:val="00E01E2A"/>
    <w:rsid w:val="00E03943"/>
    <w:rsid w:val="00E0745F"/>
    <w:rsid w:val="00E07D72"/>
    <w:rsid w:val="00E10ECE"/>
    <w:rsid w:val="00E13272"/>
    <w:rsid w:val="00E14F2C"/>
    <w:rsid w:val="00E166A4"/>
    <w:rsid w:val="00E17310"/>
    <w:rsid w:val="00E2353D"/>
    <w:rsid w:val="00E261BA"/>
    <w:rsid w:val="00E27B2C"/>
    <w:rsid w:val="00E31E20"/>
    <w:rsid w:val="00E3502F"/>
    <w:rsid w:val="00E35756"/>
    <w:rsid w:val="00E4156D"/>
    <w:rsid w:val="00E456E9"/>
    <w:rsid w:val="00E522DE"/>
    <w:rsid w:val="00E54BAF"/>
    <w:rsid w:val="00E623DD"/>
    <w:rsid w:val="00E65BF1"/>
    <w:rsid w:val="00E740B4"/>
    <w:rsid w:val="00E82005"/>
    <w:rsid w:val="00E821B6"/>
    <w:rsid w:val="00E836D0"/>
    <w:rsid w:val="00E85FEB"/>
    <w:rsid w:val="00E874E3"/>
    <w:rsid w:val="00EA6761"/>
    <w:rsid w:val="00EB6ED9"/>
    <w:rsid w:val="00EC0E57"/>
    <w:rsid w:val="00EC2329"/>
    <w:rsid w:val="00EC23E7"/>
    <w:rsid w:val="00EC26DD"/>
    <w:rsid w:val="00ED0BDA"/>
    <w:rsid w:val="00ED658F"/>
    <w:rsid w:val="00EE4D17"/>
    <w:rsid w:val="00EF2208"/>
    <w:rsid w:val="00EF2C1F"/>
    <w:rsid w:val="00EF331F"/>
    <w:rsid w:val="00F01C3E"/>
    <w:rsid w:val="00F030F1"/>
    <w:rsid w:val="00F03D5C"/>
    <w:rsid w:val="00F0484C"/>
    <w:rsid w:val="00F16BD7"/>
    <w:rsid w:val="00F201DD"/>
    <w:rsid w:val="00F20BB4"/>
    <w:rsid w:val="00F21303"/>
    <w:rsid w:val="00F275F8"/>
    <w:rsid w:val="00F353ED"/>
    <w:rsid w:val="00F40E1B"/>
    <w:rsid w:val="00F41888"/>
    <w:rsid w:val="00F44BAC"/>
    <w:rsid w:val="00F4501C"/>
    <w:rsid w:val="00F4698A"/>
    <w:rsid w:val="00F50254"/>
    <w:rsid w:val="00F7102E"/>
    <w:rsid w:val="00F7649A"/>
    <w:rsid w:val="00F76EE3"/>
    <w:rsid w:val="00F85772"/>
    <w:rsid w:val="00F86774"/>
    <w:rsid w:val="00F87560"/>
    <w:rsid w:val="00F90F13"/>
    <w:rsid w:val="00F92A1B"/>
    <w:rsid w:val="00F969BF"/>
    <w:rsid w:val="00FA68E4"/>
    <w:rsid w:val="00FB0C2B"/>
    <w:rsid w:val="00FC06BB"/>
    <w:rsid w:val="00FC08C9"/>
    <w:rsid w:val="00FC4D02"/>
    <w:rsid w:val="00FD2224"/>
    <w:rsid w:val="00FE01B2"/>
    <w:rsid w:val="00FE0B07"/>
    <w:rsid w:val="00FE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252B4"/>
  <w15:docId w15:val="{ED564C51-1BAD-3F41-9091-AD599DC16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B6B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79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9A6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9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9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9A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07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30768"/>
  </w:style>
  <w:style w:type="paragraph" w:styleId="Footer">
    <w:name w:val="footer"/>
    <w:basedOn w:val="Normal"/>
    <w:link w:val="FooterChar"/>
    <w:uiPriority w:val="99"/>
    <w:unhideWhenUsed/>
    <w:rsid w:val="00A30768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30768"/>
  </w:style>
  <w:style w:type="paragraph" w:customStyle="1" w:styleId="EndNoteBibliographyTitle">
    <w:name w:val="EndNote Bibliography Title"/>
    <w:basedOn w:val="Normal"/>
    <w:link w:val="EndNoteBibliographyTitleChar"/>
    <w:rsid w:val="00A30768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76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30768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30768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A3076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3076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A30768"/>
    <w:rPr>
      <w:color w:val="0000FF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76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768"/>
    <w:rPr>
      <w:b/>
      <w:bCs/>
    </w:rPr>
  </w:style>
  <w:style w:type="character" w:styleId="Emphasis">
    <w:name w:val="Emphasis"/>
    <w:basedOn w:val="DefaultParagraphFont"/>
    <w:uiPriority w:val="20"/>
    <w:qFormat/>
    <w:rsid w:val="00A30768"/>
    <w:rPr>
      <w:i/>
      <w:iCs/>
    </w:rPr>
  </w:style>
  <w:style w:type="character" w:styleId="UnresolvedMention">
    <w:name w:val="Unresolved Mention"/>
    <w:basedOn w:val="DefaultParagraphFont"/>
    <w:uiPriority w:val="99"/>
    <w:rsid w:val="00A30768"/>
    <w:rPr>
      <w:color w:val="605E5C"/>
      <w:shd w:val="clear" w:color="auto" w:fill="E1DFDD"/>
    </w:rPr>
  </w:style>
  <w:style w:type="character" w:customStyle="1" w:styleId="referencesauthors">
    <w:name w:val="references__authors"/>
    <w:basedOn w:val="DefaultParagraphFont"/>
    <w:rsid w:val="00BD2D14"/>
  </w:style>
  <w:style w:type="character" w:customStyle="1" w:styleId="referencesauthorsothers">
    <w:name w:val="references__authors__others"/>
    <w:basedOn w:val="DefaultParagraphFont"/>
    <w:rsid w:val="00BD2D14"/>
  </w:style>
  <w:style w:type="character" w:customStyle="1" w:styleId="referencesarticle-title">
    <w:name w:val="references__article-title"/>
    <w:basedOn w:val="DefaultParagraphFont"/>
    <w:rsid w:val="00BD2D14"/>
  </w:style>
  <w:style w:type="character" w:styleId="Strong">
    <w:name w:val="Strong"/>
    <w:basedOn w:val="DefaultParagraphFont"/>
    <w:uiPriority w:val="22"/>
    <w:qFormat/>
    <w:rsid w:val="00BD2D14"/>
    <w:rPr>
      <w:b/>
      <w:bCs/>
    </w:rPr>
  </w:style>
  <w:style w:type="character" w:customStyle="1" w:styleId="referencesyear">
    <w:name w:val="references__year"/>
    <w:basedOn w:val="DefaultParagraphFont"/>
    <w:rsid w:val="00BD2D14"/>
  </w:style>
  <w:style w:type="character" w:customStyle="1" w:styleId="referencessuffix">
    <w:name w:val="references__suffix"/>
    <w:basedOn w:val="DefaultParagraphFont"/>
    <w:rsid w:val="00BD2D14"/>
  </w:style>
  <w:style w:type="paragraph" w:styleId="Revision">
    <w:name w:val="Revision"/>
    <w:hidden/>
    <w:uiPriority w:val="99"/>
    <w:semiHidden/>
    <w:rsid w:val="002D160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35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7EB9"/>
    <w:rPr>
      <w:color w:val="954F72"/>
      <w:u w:val="single"/>
    </w:rPr>
  </w:style>
  <w:style w:type="paragraph" w:customStyle="1" w:styleId="msonormal0">
    <w:name w:val="msonormal"/>
    <w:basedOn w:val="Normal"/>
    <w:rsid w:val="00887EB9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EF2208"/>
    <w:rPr>
      <w:rFonts w:ascii="Times New Roman" w:eastAsia="Times New Roman" w:hAnsi="Times New Roman" w:cs="Times New Roman"/>
    </w:rPr>
  </w:style>
  <w:style w:type="table" w:customStyle="1" w:styleId="TableGrid5">
    <w:name w:val="Table Grid5"/>
    <w:basedOn w:val="TableNormal"/>
    <w:next w:val="TableGrid"/>
    <w:uiPriority w:val="39"/>
    <w:rsid w:val="00470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B15CE"/>
  </w:style>
  <w:style w:type="table" w:customStyle="1" w:styleId="TableGrid9">
    <w:name w:val="Table Grid9"/>
    <w:basedOn w:val="TableNormal"/>
    <w:next w:val="TableGrid"/>
    <w:uiPriority w:val="39"/>
    <w:rsid w:val="00905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18</Pages>
  <Words>4114</Words>
  <Characters>23456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ao Zheng</dc:creator>
  <cp:keywords/>
  <dc:description/>
  <cp:lastModifiedBy>Logue, Mark W</cp:lastModifiedBy>
  <cp:revision>9</cp:revision>
  <dcterms:created xsi:type="dcterms:W3CDTF">2022-01-18T05:17:00Z</dcterms:created>
  <dcterms:modified xsi:type="dcterms:W3CDTF">2022-09-12T16:14:00Z</dcterms:modified>
</cp:coreProperties>
</file>